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D74C31" w14:textId="77777777" w:rsidR="00573C37" w:rsidRDefault="00631755" w:rsidP="008D2518">
      <w:pPr>
        <w:pStyle w:val="1"/>
        <w:snapToGrid w:val="0"/>
        <w:spacing w:before="0" w:after="0" w:line="480" w:lineRule="auto"/>
        <w:rPr>
          <w:rFonts w:ascii="Times New Roman" w:hAnsi="Times New Roman" w:cs="Times New Roman"/>
          <w:sz w:val="28"/>
          <w:szCs w:val="28"/>
        </w:rPr>
      </w:pPr>
      <w:r w:rsidRPr="00631755">
        <w:rPr>
          <w:rFonts w:ascii="Times New Roman" w:hAnsi="Times New Roman" w:cs="Times New Roman"/>
          <w:sz w:val="28"/>
          <w:szCs w:val="28"/>
        </w:rPr>
        <w:t>Appendix 1</w:t>
      </w:r>
    </w:p>
    <w:p w14:paraId="1492C8D9" w14:textId="77777777" w:rsidR="008D2518" w:rsidRPr="00631755" w:rsidRDefault="008D2518" w:rsidP="008D2518">
      <w:pPr>
        <w:snapToGrid w:val="0"/>
        <w:spacing w:line="480" w:lineRule="auto"/>
        <w:rPr>
          <w:rFonts w:ascii="Times New Roman" w:hAnsi="Times New Roman" w:cs="Times New Roman"/>
          <w:color w:val="000000"/>
          <w:sz w:val="22"/>
        </w:rPr>
      </w:pPr>
      <w:bookmarkStart w:id="0" w:name="_GoBack"/>
      <w:bookmarkEnd w:id="0"/>
      <w:r w:rsidRPr="00631755">
        <w:rPr>
          <w:rFonts w:ascii="Times New Roman" w:hAnsi="Times New Roman" w:cs="Times New Roman"/>
          <w:b/>
          <w:bCs/>
          <w:color w:val="000000"/>
          <w:sz w:val="22"/>
        </w:rPr>
        <w:t>Group1: First-Order H</w:t>
      </w:r>
      <w:r w:rsidRPr="00631755">
        <w:rPr>
          <w:rFonts w:ascii="Times New Roman" w:hAnsi="Times New Roman" w:cs="Times New Roman"/>
          <w:b/>
          <w:sz w:val="22"/>
        </w:rPr>
        <w:t>istogram Features</w:t>
      </w:r>
      <w:r w:rsidRPr="00631755">
        <w:rPr>
          <w:rFonts w:ascii="Times New Roman" w:hAnsi="Times New Roman" w:cs="Times New Roman"/>
          <w:b/>
          <w:bCs/>
          <w:color w:val="000000"/>
          <w:sz w:val="22"/>
        </w:rPr>
        <w:br/>
        <w:t xml:space="preserve">1. Minimum Intensity: </w:t>
      </w:r>
      <w:r w:rsidRPr="00631755">
        <w:rPr>
          <w:rFonts w:ascii="Times New Roman" w:hAnsi="Times New Roman" w:cs="Times New Roman"/>
          <w:color w:val="000000"/>
          <w:sz w:val="22"/>
        </w:rPr>
        <w:t>The value of the voxel(s) in the image ROI with the least value.</w:t>
      </w:r>
    </w:p>
    <w:p w14:paraId="5E2FE686"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color w:val="000000"/>
          <w:sz w:val="22"/>
        </w:rPr>
        <w:t>2.</w:t>
      </w:r>
      <w:r w:rsidRPr="00631755">
        <w:rPr>
          <w:rFonts w:ascii="Times New Roman" w:hAnsi="Times New Roman" w:cs="Times New Roman"/>
          <w:color w:val="000000"/>
          <w:sz w:val="22"/>
        </w:rPr>
        <w:t xml:space="preserve"> </w:t>
      </w:r>
      <w:r w:rsidRPr="00631755">
        <w:rPr>
          <w:rFonts w:ascii="Times New Roman" w:hAnsi="Times New Roman" w:cs="Times New Roman"/>
          <w:b/>
          <w:bCs/>
          <w:color w:val="000000"/>
          <w:sz w:val="22"/>
        </w:rPr>
        <w:t xml:space="preserve">Maximum Intensity: </w:t>
      </w:r>
      <w:r w:rsidRPr="00631755">
        <w:rPr>
          <w:rFonts w:ascii="Times New Roman" w:hAnsi="Times New Roman" w:cs="Times New Roman"/>
          <w:color w:val="000000"/>
          <w:sz w:val="22"/>
        </w:rPr>
        <w:t>The value of the voxel(s) in the image ROI with the greatest value.</w:t>
      </w:r>
    </w:p>
    <w:p w14:paraId="6EAB9DA2"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 xml:space="preserve">3. </w:t>
      </w:r>
      <w:r w:rsidRPr="00631755">
        <w:rPr>
          <w:rFonts w:ascii="Times New Roman" w:hAnsi="Times New Roman" w:cs="Times New Roman"/>
          <w:b/>
          <w:bCs/>
          <w:color w:val="000000"/>
          <w:sz w:val="22"/>
        </w:rPr>
        <w:t xml:space="preserve">Median Intensity: </w:t>
      </w:r>
      <w:r w:rsidRPr="00631755">
        <w:rPr>
          <w:rFonts w:ascii="Times New Roman" w:hAnsi="Times New Roman" w:cs="Times New Roman"/>
          <w:color w:val="000000"/>
          <w:sz w:val="22"/>
        </w:rPr>
        <w:t>The median of the intensity or parameter values within the image ROI.</w:t>
      </w:r>
    </w:p>
    <w:p w14:paraId="48CB52D3"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4. Mean Intensity: </w:t>
      </w:r>
      <w:r w:rsidRPr="00631755">
        <w:rPr>
          <w:rFonts w:ascii="Times New Roman" w:hAnsi="Times New Roman" w:cs="Times New Roman"/>
          <w:color w:val="000000"/>
          <w:sz w:val="22"/>
        </w:rPr>
        <w:t>The mean of the intensity or parameter values within the image ROI.</w:t>
      </w:r>
    </w:p>
    <w:p w14:paraId="3B3555F9"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bCs/>
          <w:color w:val="000000"/>
          <w:position w:val="-28"/>
          <w:sz w:val="22"/>
        </w:rPr>
        <w:object w:dxaOrig="1840" w:dyaOrig="679" w14:anchorId="69B711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1" o:spid="_x0000_i1025" type="#_x0000_t75" style="width:92.2pt;height:33.25pt;mso-position-horizontal-relative:page;mso-position-vertical-relative:page" o:ole="">
            <v:imagedata r:id="rId8" o:title=""/>
          </v:shape>
          <o:OLEObject Type="Embed" ProgID="Equation.DSMT4" ShapeID="对象 1" DrawAspect="Content" ObjectID="_1634643905" r:id="rId9"/>
        </w:object>
      </w:r>
    </w:p>
    <w:p w14:paraId="08300BD3"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 xml:space="preserve">5. </w:t>
      </w:r>
      <w:r w:rsidRPr="00631755">
        <w:rPr>
          <w:rFonts w:ascii="Times New Roman" w:hAnsi="Times New Roman" w:cs="Times New Roman"/>
          <w:b/>
          <w:bCs/>
          <w:color w:val="000000"/>
          <w:sz w:val="22"/>
        </w:rPr>
        <w:t xml:space="preserve">Standard Deviation: </w:t>
      </w:r>
      <w:r w:rsidRPr="00631755">
        <w:rPr>
          <w:rFonts w:ascii="Times New Roman" w:hAnsi="Times New Roman" w:cs="Times New Roman"/>
          <w:color w:val="000000"/>
          <w:sz w:val="22"/>
        </w:rPr>
        <w:t>Measures the amount of variation or dispersion from the mean of the values in the image ROI.</w:t>
      </w:r>
    </w:p>
    <w:p w14:paraId="36425360"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color w:val="000000"/>
          <w:position w:val="-30"/>
          <w:sz w:val="22"/>
        </w:rPr>
        <w:object w:dxaOrig="4599" w:dyaOrig="759" w14:anchorId="2F2FD8EC">
          <v:shape id="对象 2" o:spid="_x0000_i1026" type="#_x0000_t75" style="width:229.1pt;height:39.25pt;mso-position-horizontal-relative:page;mso-position-vertical-relative:page" o:ole="">
            <v:imagedata r:id="rId10" o:title=""/>
          </v:shape>
          <o:OLEObject Type="Embed" ProgID="Equation.DSMT4" ShapeID="对象 2" DrawAspect="Content" ObjectID="_1634643906" r:id="rId11"/>
        </w:object>
      </w:r>
    </w:p>
    <w:p w14:paraId="29856CC8"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6.</w:t>
      </w:r>
      <w:r w:rsidRPr="00631755">
        <w:rPr>
          <w:rFonts w:ascii="Times New Roman" w:hAnsi="Times New Roman" w:cs="Times New Roman"/>
          <w:color w:val="000000"/>
          <w:sz w:val="22"/>
        </w:rPr>
        <w:t xml:space="preserve"> </w:t>
      </w:r>
      <w:r w:rsidRPr="00631755">
        <w:rPr>
          <w:rFonts w:ascii="Times New Roman" w:hAnsi="Times New Roman" w:cs="Times New Roman"/>
          <w:b/>
          <w:bCs/>
          <w:color w:val="000000"/>
          <w:sz w:val="22"/>
        </w:rPr>
        <w:t xml:space="preserve">Variance: </w:t>
      </w:r>
      <w:r w:rsidRPr="00631755">
        <w:rPr>
          <w:rFonts w:ascii="Times New Roman" w:hAnsi="Times New Roman" w:cs="Times New Roman"/>
          <w:color w:val="000000"/>
          <w:sz w:val="22"/>
        </w:rPr>
        <w:t>The mean of the squared distances of each value in the image ROI from the mean of the values. This is a measure of the spread of the distribution about the mean.</w:t>
      </w:r>
    </w:p>
    <w:p w14:paraId="7EAB0580"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color w:val="000000"/>
          <w:position w:val="-28"/>
          <w:sz w:val="22"/>
        </w:rPr>
        <w:object w:dxaOrig="3120" w:dyaOrig="679" w14:anchorId="59A1B318">
          <v:shape id="对象 3" o:spid="_x0000_i1027" type="#_x0000_t75" style="width:158.2pt;height:33.25pt;mso-position-horizontal-relative:page;mso-position-vertical-relative:page" o:ole="">
            <v:imagedata r:id="rId12" o:title=""/>
          </v:shape>
          <o:OLEObject Type="Embed" ProgID="Equation.DSMT4" ShapeID="对象 3" DrawAspect="Content" ObjectID="_1634643907" r:id="rId13"/>
        </w:object>
      </w:r>
    </w:p>
    <w:p w14:paraId="01FEFF55"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 xml:space="preserve">7. </w:t>
      </w:r>
      <w:r w:rsidRPr="00631755">
        <w:rPr>
          <w:rFonts w:ascii="Times New Roman" w:hAnsi="Times New Roman" w:cs="Times New Roman"/>
          <w:b/>
          <w:bCs/>
          <w:color w:val="000000"/>
          <w:sz w:val="22"/>
        </w:rPr>
        <w:t xml:space="preserve">Voxel Count: </w:t>
      </w:r>
      <w:r w:rsidRPr="00631755">
        <w:rPr>
          <w:rFonts w:ascii="Times New Roman" w:hAnsi="Times New Roman" w:cs="Times New Roman"/>
          <w:color w:val="000000"/>
          <w:sz w:val="22"/>
        </w:rPr>
        <w:t>The total number of voxels within the ROI of the grayscale image or parameter map. Describe the size of the ROI.</w:t>
      </w:r>
    </w:p>
    <w:p w14:paraId="2E960EDC"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8.</w:t>
      </w:r>
      <w:r w:rsidRPr="00631755">
        <w:rPr>
          <w:rFonts w:ascii="Times New Roman" w:hAnsi="Times New Roman" w:cs="Times New Roman"/>
          <w:color w:val="000000"/>
          <w:sz w:val="22"/>
        </w:rPr>
        <w:t xml:space="preserve"> </w:t>
      </w:r>
      <w:r w:rsidRPr="00631755">
        <w:rPr>
          <w:rFonts w:ascii="Times New Roman" w:hAnsi="Times New Roman" w:cs="Times New Roman"/>
          <w:b/>
          <w:bCs/>
          <w:color w:val="000000"/>
          <w:sz w:val="22"/>
        </w:rPr>
        <w:t>Voxel Value Sum:</w:t>
      </w:r>
      <w:r w:rsidRPr="00631755">
        <w:rPr>
          <w:rFonts w:ascii="Times New Roman" w:hAnsi="Times New Roman" w:cs="Times New Roman"/>
          <w:color w:val="000000"/>
          <w:sz w:val="22"/>
        </w:rPr>
        <w:t xml:space="preserve"> The sum of voxels within the ROI of the grayscale image or parameter map.</w:t>
      </w:r>
    </w:p>
    <w:p w14:paraId="4DC4E37E"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9.</w:t>
      </w:r>
      <w:r w:rsidRPr="00631755">
        <w:rPr>
          <w:rFonts w:ascii="Times New Roman" w:hAnsi="Times New Roman" w:cs="Times New Roman"/>
          <w:color w:val="000000"/>
          <w:sz w:val="22"/>
        </w:rPr>
        <w:t xml:space="preserve"> </w:t>
      </w:r>
      <w:r w:rsidRPr="00631755">
        <w:rPr>
          <w:rFonts w:ascii="Times New Roman" w:hAnsi="Times New Roman" w:cs="Times New Roman"/>
          <w:b/>
          <w:bCs/>
          <w:color w:val="000000"/>
          <w:sz w:val="22"/>
        </w:rPr>
        <w:t xml:space="preserve">Range: </w:t>
      </w:r>
      <w:r w:rsidRPr="00631755">
        <w:rPr>
          <w:rFonts w:ascii="Times New Roman" w:hAnsi="Times New Roman" w:cs="Times New Roman"/>
          <w:color w:val="000000"/>
          <w:sz w:val="22"/>
        </w:rPr>
        <w:t>The difference between the highest and lowest voxel values within the image ROI.</w:t>
      </w:r>
    </w:p>
    <w:p w14:paraId="155833E4"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10.</w:t>
      </w:r>
      <w:r w:rsidRPr="00631755">
        <w:rPr>
          <w:rFonts w:ascii="Times New Roman" w:hAnsi="Times New Roman" w:cs="Times New Roman"/>
          <w:color w:val="000000"/>
          <w:sz w:val="22"/>
        </w:rPr>
        <w:t xml:space="preserve"> </w:t>
      </w:r>
      <w:r w:rsidRPr="00631755">
        <w:rPr>
          <w:rFonts w:ascii="Times New Roman" w:hAnsi="Times New Roman" w:cs="Times New Roman"/>
          <w:b/>
          <w:bCs/>
          <w:color w:val="000000"/>
          <w:sz w:val="22"/>
        </w:rPr>
        <w:t xml:space="preserve">Root Mean Square: </w:t>
      </w:r>
      <w:r w:rsidRPr="00631755">
        <w:rPr>
          <w:rFonts w:ascii="Times New Roman" w:hAnsi="Times New Roman" w:cs="Times New Roman"/>
          <w:color w:val="000000"/>
          <w:sz w:val="22"/>
        </w:rPr>
        <w:t>The square-root of the mean of the squares of the values in the image ROI. It is another measure of the magnitude of the image values.</w:t>
      </w:r>
    </w:p>
    <w:p w14:paraId="73CB6081"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color w:val="000000"/>
          <w:position w:val="-26"/>
          <w:sz w:val="22"/>
        </w:rPr>
        <w:object w:dxaOrig="1920" w:dyaOrig="719" w14:anchorId="2B6085FF">
          <v:shape id="对象 4" o:spid="_x0000_i1028" type="#_x0000_t75" style="width:94.9pt;height:34.9pt;mso-position-horizontal-relative:page;mso-position-vertical-relative:page" o:ole="">
            <v:imagedata r:id="rId14" o:title=""/>
          </v:shape>
          <o:OLEObject Type="Embed" ProgID="Equation.DSMT4" ShapeID="对象 4" DrawAspect="Content" ObjectID="_1634643908" r:id="rId15"/>
        </w:object>
      </w:r>
    </w:p>
    <w:p w14:paraId="5C423B49"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11.</w:t>
      </w:r>
      <w:r w:rsidRPr="00631755">
        <w:rPr>
          <w:rFonts w:ascii="Times New Roman" w:hAnsi="Times New Roman" w:cs="Times New Roman"/>
          <w:color w:val="000000"/>
          <w:sz w:val="22"/>
        </w:rPr>
        <w:t xml:space="preserve"> </w:t>
      </w:r>
      <w:r w:rsidRPr="00631755">
        <w:rPr>
          <w:rFonts w:ascii="Times New Roman" w:hAnsi="Times New Roman" w:cs="Times New Roman"/>
          <w:b/>
          <w:bCs/>
          <w:color w:val="000000"/>
          <w:sz w:val="22"/>
        </w:rPr>
        <w:t xml:space="preserve">Mean Deviation: </w:t>
      </w:r>
      <w:r w:rsidRPr="00631755">
        <w:rPr>
          <w:rFonts w:ascii="Times New Roman" w:hAnsi="Times New Roman" w:cs="Times New Roman"/>
          <w:color w:val="000000"/>
          <w:sz w:val="22"/>
        </w:rPr>
        <w:t>The mean of the distances of each image value from the mean of all the values in the image ROI.</w:t>
      </w:r>
    </w:p>
    <w:p w14:paraId="73E93443"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 xml:space="preserve">12. Relative Deviation: </w:t>
      </w:r>
      <w:r w:rsidRPr="00631755">
        <w:rPr>
          <w:rFonts w:ascii="Times New Roman" w:hAnsi="Times New Roman" w:cs="Times New Roman"/>
          <w:color w:val="000000"/>
          <w:sz w:val="22"/>
        </w:rPr>
        <w:t xml:space="preserve">Let </w:t>
      </w:r>
      <w:r w:rsidRPr="00631755">
        <w:rPr>
          <w:rFonts w:ascii="Times New Roman" w:hAnsi="Times New Roman" w:cs="Times New Roman"/>
          <w:color w:val="000000"/>
          <w:position w:val="-4"/>
          <w:sz w:val="22"/>
        </w:rPr>
        <w:object w:dxaOrig="279" w:dyaOrig="299" w14:anchorId="31015F27">
          <v:shape id="对象 5" o:spid="_x0000_i1029" type="#_x0000_t75" style="width:14.75pt;height:14.75pt;mso-position-horizontal-relative:page;mso-position-vertical-relative:page" o:ole="">
            <v:imagedata r:id="rId16" o:title=""/>
          </v:shape>
          <o:OLEObject Type="Embed" ProgID="Equation.DSMT4" ShapeID="对象 5" DrawAspect="Content" ObjectID="_1634643909" r:id="rId17"/>
        </w:object>
      </w:r>
      <w:r w:rsidRPr="00631755">
        <w:rPr>
          <w:rFonts w:ascii="Times New Roman" w:hAnsi="Times New Roman" w:cs="Times New Roman"/>
          <w:color w:val="000000"/>
          <w:sz w:val="22"/>
        </w:rPr>
        <w:t>denote the mean of a set of quantities</w:t>
      </w:r>
      <w:r w:rsidRPr="00631755">
        <w:rPr>
          <w:rFonts w:ascii="Times New Roman" w:hAnsi="Times New Roman" w:cs="Times New Roman"/>
          <w:color w:val="000000"/>
          <w:position w:val="-12"/>
          <w:sz w:val="22"/>
        </w:rPr>
        <w:object w:dxaOrig="299" w:dyaOrig="359" w14:anchorId="1CAC3B01">
          <v:shape id="对象 6" o:spid="_x0000_i1030" type="#_x0000_t75" style="width:14.75pt;height:19.1pt;mso-position-horizontal-relative:page;mso-position-vertical-relative:page" o:ole="">
            <v:imagedata r:id="rId18" o:title=""/>
          </v:shape>
          <o:OLEObject Type="Embed" ProgID="Equation.DSMT4" ShapeID="对象 6" DrawAspect="Content" ObjectID="_1634643910" r:id="rId19"/>
        </w:object>
      </w:r>
      <w:r w:rsidRPr="00631755">
        <w:rPr>
          <w:rFonts w:ascii="Times New Roman" w:hAnsi="Times New Roman" w:cs="Times New Roman"/>
          <w:color w:val="000000"/>
          <w:sz w:val="22"/>
        </w:rPr>
        <w:t xml:space="preserve">, then the relative </w:t>
      </w:r>
      <w:r w:rsidRPr="00631755">
        <w:rPr>
          <w:rFonts w:ascii="Times New Roman" w:hAnsi="Times New Roman" w:cs="Times New Roman"/>
          <w:color w:val="000000"/>
          <w:sz w:val="22"/>
        </w:rPr>
        <w:lastRenderedPageBreak/>
        <w:t>deviation is defined by:</w:t>
      </w:r>
    </w:p>
    <w:p w14:paraId="5486D8E3"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color w:val="000000"/>
          <w:position w:val="-24"/>
          <w:sz w:val="22"/>
        </w:rPr>
        <w:object w:dxaOrig="1598" w:dyaOrig="639" w14:anchorId="1660550E">
          <v:shape id="对象 7" o:spid="_x0000_i1031" type="#_x0000_t75" style="width:81.25pt;height:32.2pt;mso-position-horizontal-relative:page;mso-position-vertical-relative:page" o:ole="">
            <v:imagedata r:id="rId20" o:title=""/>
          </v:shape>
          <o:OLEObject Type="Embed" ProgID="Equation.DSMT4" ShapeID="对象 7" DrawAspect="Content" ObjectID="_1634643911" r:id="rId21"/>
        </w:object>
      </w:r>
    </w:p>
    <w:p w14:paraId="543B61B1"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13.</w:t>
      </w:r>
      <w:r w:rsidRPr="00631755">
        <w:rPr>
          <w:rFonts w:ascii="Times New Roman" w:hAnsi="Times New Roman" w:cs="Times New Roman"/>
          <w:color w:val="000000"/>
          <w:sz w:val="22"/>
        </w:rPr>
        <w:t xml:space="preserve"> </w:t>
      </w:r>
      <w:r w:rsidRPr="00631755">
        <w:rPr>
          <w:rFonts w:ascii="Times New Roman" w:hAnsi="Times New Roman" w:cs="Times New Roman"/>
          <w:b/>
          <w:bCs/>
          <w:color w:val="000000"/>
          <w:sz w:val="22"/>
        </w:rPr>
        <w:t xml:space="preserve">Skewness: </w:t>
      </w:r>
      <w:r w:rsidRPr="00631755">
        <w:rPr>
          <w:rFonts w:ascii="Times New Roman" w:hAnsi="Times New Roman" w:cs="Times New Roman"/>
          <w:color w:val="000000"/>
          <w:sz w:val="22"/>
        </w:rPr>
        <w:t>Measures the asymmetry of the distribution of values in the image ROI about the mean of the values. Depending on where the tail is elongated and the mass of the distribution is concentrated, this value can be positive or negative.</w:t>
      </w:r>
    </w:p>
    <w:p w14:paraId="051FAC5B"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color w:val="000000"/>
          <w:position w:val="-76"/>
          <w:sz w:val="22"/>
        </w:rPr>
        <w:object w:dxaOrig="3540" w:dyaOrig="1419" w14:anchorId="08ABBCB3">
          <v:shape id="对象 8" o:spid="_x0000_i1032" type="#_x0000_t75" style="width:177.25pt;height:70.9pt;mso-position-horizontal-relative:page;mso-position-vertical-relative:page" o:ole="">
            <v:imagedata r:id="rId22" o:title=""/>
          </v:shape>
          <o:OLEObject Type="Embed" ProgID="Equation.DSMT4" ShapeID="对象 8" DrawAspect="Content" ObjectID="_1634643912" r:id="rId23"/>
        </w:object>
      </w:r>
    </w:p>
    <w:p w14:paraId="2B23C580"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14. Kurtosis: </w:t>
      </w:r>
      <w:r w:rsidRPr="00631755">
        <w:rPr>
          <w:rFonts w:ascii="Times New Roman" w:hAnsi="Times New Roman" w:cs="Times New Roman"/>
          <w:color w:val="000000"/>
          <w:sz w:val="22"/>
        </w:rPr>
        <w:t>A measure of the 'peakedness' of the distribution of values in the image ROI. A higher kurtosis implies that the mass of the distribution is concentrated towards the tail(s) rather than towards the mean. A lower kurtosis implies the reverse, that the mass of the distribution is concentrated towards a spike the mean.</w:t>
      </w:r>
    </w:p>
    <w:p w14:paraId="165C79F2"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color w:val="000000"/>
          <w:position w:val="-76"/>
          <w:sz w:val="22"/>
        </w:rPr>
        <w:object w:dxaOrig="3420" w:dyaOrig="1419" w14:anchorId="3F72E4DC">
          <v:shape id="对象 9" o:spid="_x0000_i1033" type="#_x0000_t75" style="width:171.25pt;height:70.9pt;mso-position-horizontal-relative:page;mso-position-vertical-relative:page" o:ole="">
            <v:imagedata r:id="rId24" o:title=""/>
          </v:shape>
          <o:OLEObject Type="Embed" ProgID="Equation.DSMT4" ShapeID="对象 9" DrawAspect="Content" ObjectID="_1634643913" r:id="rId25"/>
        </w:object>
      </w:r>
    </w:p>
    <w:p w14:paraId="74BF0676"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15. Uniformity: </w:t>
      </w:r>
      <w:r w:rsidRPr="00631755">
        <w:rPr>
          <w:rFonts w:ascii="Times New Roman" w:hAnsi="Times New Roman" w:cs="Times New Roman"/>
          <w:color w:val="000000"/>
          <w:sz w:val="22"/>
        </w:rPr>
        <w:t>A measure of the sum of the squares of each discrete value in the image ROI. This is a measure of the heterogeneity of an image, where a lower uniformity implies a greater heterogeneity or a greater range of discrete image values.</w:t>
      </w:r>
    </w:p>
    <w:p w14:paraId="5F67DCFE"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bCs/>
          <w:color w:val="000000"/>
          <w:position w:val="-28"/>
          <w:sz w:val="22"/>
        </w:rPr>
        <w:object w:dxaOrig="2100" w:dyaOrig="699" w14:anchorId="35C2B0DA">
          <v:shape id="对象 10" o:spid="_x0000_i1034" type="#_x0000_t75" style="width:105.25pt;height:34.9pt;mso-position-horizontal-relative:page;mso-position-vertical-relative:page" o:ole="">
            <v:imagedata r:id="rId26" o:title=""/>
          </v:shape>
          <o:OLEObject Type="Embed" ProgID="Equation.DSMT4" ShapeID="对象 10" DrawAspect="Content" ObjectID="_1634643914" r:id="rId27"/>
        </w:object>
      </w:r>
    </w:p>
    <w:p w14:paraId="2E95ED7E"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16. Energy: </w:t>
      </w:r>
      <w:r w:rsidRPr="00631755">
        <w:rPr>
          <w:rFonts w:ascii="Times New Roman" w:hAnsi="Times New Roman" w:cs="Times New Roman"/>
          <w:color w:val="000000"/>
          <w:sz w:val="22"/>
        </w:rPr>
        <w:t>A measure of the magnitude of values in an image. A greater amount larger value implies a greater sum of the squares of these values.</w:t>
      </w:r>
    </w:p>
    <w:p w14:paraId="48C4BFDB"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bCs/>
          <w:color w:val="000000"/>
          <w:position w:val="-28"/>
          <w:sz w:val="22"/>
        </w:rPr>
        <w:object w:dxaOrig="1800" w:dyaOrig="679" w14:anchorId="09076860">
          <v:shape id="对象 11" o:spid="_x0000_i1035" type="#_x0000_t75" style="width:90.55pt;height:33.25pt;mso-position-horizontal-relative:page;mso-position-vertical-relative:page" o:ole="">
            <v:imagedata r:id="rId28" o:title=""/>
          </v:shape>
          <o:OLEObject Type="Embed" ProgID="Equation.DSMT4" ShapeID="对象 11" DrawAspect="Content" ObjectID="_1634643915" r:id="rId29"/>
        </w:object>
      </w:r>
    </w:p>
    <w:p w14:paraId="3F012088"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17. Entropy: </w:t>
      </w:r>
      <w:r w:rsidRPr="00631755">
        <w:rPr>
          <w:rFonts w:ascii="Times New Roman" w:hAnsi="Times New Roman" w:cs="Times New Roman"/>
          <w:color w:val="000000"/>
          <w:sz w:val="22"/>
        </w:rPr>
        <w:t>Specifies the uncertainty in the image values. It measures the average amount of information required to encode the image values.</w:t>
      </w:r>
    </w:p>
    <w:p w14:paraId="2949D16E"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bCs/>
          <w:color w:val="000000"/>
          <w:position w:val="-28"/>
          <w:sz w:val="22"/>
        </w:rPr>
        <w:object w:dxaOrig="2740" w:dyaOrig="699" w14:anchorId="7C3BE1CB">
          <v:shape id="对象 12" o:spid="_x0000_i1036" type="#_x0000_t75" style="width:137.45pt;height:34.9pt;mso-position-horizontal-relative:page;mso-position-vertical-relative:page" o:ole="">
            <v:imagedata r:id="rId30" o:title=""/>
          </v:shape>
          <o:OLEObject Type="Embed" ProgID="Equation.DSMT4" ShapeID="对象 12" DrawAspect="Content" ObjectID="_1634643916" r:id="rId31"/>
        </w:object>
      </w:r>
    </w:p>
    <w:p w14:paraId="0FF44281"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8. Frequency Size</w:t>
      </w:r>
    </w:p>
    <w:p w14:paraId="28A804AA"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9-37. Percentiles</w:t>
      </w:r>
      <w:r w:rsidRPr="00631755">
        <w:rPr>
          <w:rFonts w:ascii="Times New Roman" w:hAnsi="Times New Roman" w:cs="Times New Roman"/>
          <w:b/>
          <w:bCs/>
          <w:color w:val="000000"/>
          <w:sz w:val="22"/>
        </w:rPr>
        <w:t>：</w:t>
      </w:r>
      <w:r w:rsidRPr="00631755">
        <w:rPr>
          <w:rFonts w:ascii="Times New Roman" w:hAnsi="Times New Roman" w:cs="Times New Roman"/>
          <w:color w:val="000000"/>
          <w:sz w:val="22"/>
        </w:rPr>
        <w:t xml:space="preserve">A </w:t>
      </w:r>
      <w:r w:rsidRPr="00631755">
        <w:rPr>
          <w:rFonts w:ascii="Times New Roman" w:hAnsi="Times New Roman" w:cs="Times New Roman"/>
          <w:bCs/>
          <w:color w:val="000000"/>
          <w:sz w:val="22"/>
        </w:rPr>
        <w:t xml:space="preserve">percentile </w:t>
      </w:r>
      <w:r w:rsidRPr="00631755">
        <w:rPr>
          <w:rFonts w:ascii="Times New Roman" w:hAnsi="Times New Roman" w:cs="Times New Roman"/>
          <w:color w:val="000000"/>
          <w:sz w:val="22"/>
        </w:rPr>
        <w:t>is a measure used in statistics indicating the value below which a given percentage of observations in a group of observations fall. There was 19 percentiles from Percentile5 to Percentile95 with the interval of 5.</w:t>
      </w:r>
    </w:p>
    <w:p w14:paraId="50C7B144" w14:textId="77777777" w:rsidR="008D2518" w:rsidRPr="00631755" w:rsidRDefault="008D2518" w:rsidP="008D2518">
      <w:pPr>
        <w:snapToGrid w:val="0"/>
        <w:spacing w:line="480" w:lineRule="auto"/>
        <w:rPr>
          <w:rFonts w:ascii="Times New Roman" w:hAnsi="Times New Roman" w:cs="Times New Roman"/>
          <w:sz w:val="22"/>
        </w:rPr>
      </w:pPr>
      <w:r w:rsidRPr="00631755">
        <w:rPr>
          <w:rFonts w:ascii="Times New Roman" w:hAnsi="Times New Roman" w:cs="Times New Roman"/>
          <w:b/>
          <w:bCs/>
          <w:color w:val="000000"/>
          <w:sz w:val="22"/>
        </w:rPr>
        <w:t>38-42. Quantiles</w:t>
      </w:r>
      <w:r w:rsidRPr="00631755">
        <w:rPr>
          <w:rFonts w:ascii="Times New Roman" w:hAnsi="Times New Roman" w:cs="Times New Roman"/>
          <w:b/>
          <w:bCs/>
          <w:color w:val="000000"/>
          <w:sz w:val="22"/>
        </w:rPr>
        <w:t>：</w:t>
      </w:r>
      <w:r w:rsidRPr="00631755">
        <w:rPr>
          <w:rFonts w:ascii="Times New Roman" w:hAnsi="Times New Roman" w:cs="Times New Roman"/>
          <w:color w:val="1C1C1C"/>
          <w:sz w:val="22"/>
        </w:rPr>
        <w:t xml:space="preserve">For a finite population of </w:t>
      </w:r>
      <w:r w:rsidRPr="00631755">
        <w:rPr>
          <w:rFonts w:ascii="Times New Roman" w:hAnsi="Times New Roman" w:cs="Times New Roman"/>
          <w:i/>
          <w:iCs/>
          <w:color w:val="1C1C1C"/>
          <w:sz w:val="22"/>
        </w:rPr>
        <w:t xml:space="preserve">N </w:t>
      </w:r>
      <w:r w:rsidRPr="00631755">
        <w:rPr>
          <w:rFonts w:ascii="Times New Roman" w:hAnsi="Times New Roman" w:cs="Times New Roman"/>
          <w:color w:val="1C1C1C"/>
          <w:sz w:val="22"/>
        </w:rPr>
        <w:t xml:space="preserve">equally probable values indexed 1, …, </w:t>
      </w:r>
      <w:r w:rsidRPr="00631755">
        <w:rPr>
          <w:rFonts w:ascii="Times New Roman" w:hAnsi="Times New Roman" w:cs="Times New Roman"/>
          <w:color w:val="1C1C1C"/>
          <w:position w:val="-6"/>
          <w:sz w:val="22"/>
        </w:rPr>
        <w:object w:dxaOrig="279" w:dyaOrig="279" w14:anchorId="20522E6C">
          <v:shape id="对象 13" o:spid="_x0000_i1037" type="#_x0000_t75" style="width:14.75pt;height:14.75pt;mso-position-horizontal-relative:page;mso-position-vertical-relative:page" o:ole="">
            <v:imagedata r:id="rId32" o:title=""/>
          </v:shape>
          <o:OLEObject Type="Embed" ProgID="Equation.DSMT4" ShapeID="对象 13" DrawAspect="Content" ObjectID="_1634643917" r:id="rId33"/>
        </w:object>
      </w:r>
      <w:r w:rsidRPr="00631755">
        <w:rPr>
          <w:rFonts w:ascii="Times New Roman" w:hAnsi="Times New Roman" w:cs="Times New Roman"/>
          <w:i/>
          <w:iCs/>
          <w:color w:val="1C1C1C"/>
          <w:sz w:val="22"/>
        </w:rPr>
        <w:t xml:space="preserve"> </w:t>
      </w:r>
      <w:r w:rsidRPr="00631755">
        <w:rPr>
          <w:rFonts w:ascii="Times New Roman" w:hAnsi="Times New Roman" w:cs="Times New Roman"/>
          <w:color w:val="1C1C1C"/>
          <w:sz w:val="22"/>
        </w:rPr>
        <w:t>from lowest to highest, the</w:t>
      </w:r>
      <w:r w:rsidRPr="00631755">
        <w:rPr>
          <w:rFonts w:ascii="Times New Roman" w:hAnsi="Times New Roman" w:cs="Times New Roman"/>
          <w:sz w:val="22"/>
        </w:rPr>
        <w:t xml:space="preserve"> </w:t>
      </w:r>
      <w:r w:rsidRPr="00631755">
        <w:rPr>
          <w:rFonts w:ascii="Times New Roman" w:hAnsi="Times New Roman" w:cs="Times New Roman"/>
          <w:position w:val="-6"/>
          <w:sz w:val="22"/>
        </w:rPr>
        <w:object w:dxaOrig="199" w:dyaOrig="278" w14:anchorId="0BCB9A83">
          <v:shape id="对象 14" o:spid="_x0000_i1038" type="#_x0000_t75" style="width:10.9pt;height:14.75pt;mso-position-horizontal-relative:page;mso-position-vertical-relative:page" o:ole="">
            <v:imagedata r:id="rId34" o:title=""/>
          </v:shape>
          <o:OLEObject Type="Embed" ProgID="Equation.DSMT4" ShapeID="对象 14" DrawAspect="Content" ObjectID="_1634643918" r:id="rId35"/>
        </w:object>
      </w:r>
      <w:r w:rsidRPr="00631755">
        <w:rPr>
          <w:rFonts w:ascii="Times New Roman" w:hAnsi="Times New Roman" w:cs="Times New Roman"/>
          <w:sz w:val="22"/>
        </w:rPr>
        <w:t xml:space="preserve">-th </w:t>
      </w:r>
      <w:r w:rsidRPr="00631755">
        <w:rPr>
          <w:rFonts w:ascii="Times New Roman" w:hAnsi="Times New Roman" w:cs="Times New Roman"/>
          <w:position w:val="-10"/>
          <w:sz w:val="22"/>
        </w:rPr>
        <w:object w:dxaOrig="199" w:dyaOrig="258" w14:anchorId="1CF34CB0">
          <v:shape id="对象 15" o:spid="_x0000_i1039" type="#_x0000_t75" style="width:10.9pt;height:13.1pt;mso-position-horizontal-relative:page;mso-position-vertical-relative:page" o:ole="">
            <v:imagedata r:id="rId36" o:title=""/>
          </v:shape>
          <o:OLEObject Type="Embed" ProgID="Equation.DSMT4" ShapeID="对象 15" DrawAspect="Content" ObjectID="_1634643919" r:id="rId37"/>
        </w:object>
      </w:r>
      <w:r w:rsidRPr="00631755">
        <w:rPr>
          <w:rFonts w:ascii="Times New Roman" w:hAnsi="Times New Roman" w:cs="Times New Roman"/>
          <w:sz w:val="22"/>
        </w:rPr>
        <w:t xml:space="preserve">-quantile </w:t>
      </w:r>
      <w:r w:rsidRPr="00631755">
        <w:rPr>
          <w:rFonts w:ascii="Times New Roman" w:hAnsi="Times New Roman" w:cs="Times New Roman"/>
          <w:color w:val="1C1C1C"/>
          <w:sz w:val="22"/>
        </w:rPr>
        <w:t>of this population can equivalently be computed via the value of:</w:t>
      </w:r>
      <w:r w:rsidRPr="00631755">
        <w:rPr>
          <w:rFonts w:ascii="Times New Roman" w:hAnsi="Times New Roman" w:cs="Times New Roman"/>
          <w:color w:val="1C1C1C"/>
          <w:position w:val="-10"/>
          <w:sz w:val="22"/>
        </w:rPr>
        <w:object w:dxaOrig="1299" w:dyaOrig="319" w14:anchorId="3CD1BF26">
          <v:shape id="对象 16" o:spid="_x0000_i1040" type="#_x0000_t75" style="width:64.9pt;height:16.9pt;mso-position-horizontal-relative:page;mso-position-vertical-relative:page" o:ole="">
            <v:imagedata r:id="rId38" o:title=""/>
          </v:shape>
          <o:OLEObject Type="Embed" ProgID="Equation.DSMT4" ShapeID="对象 16" DrawAspect="Content" ObjectID="_1634643920" r:id="rId39"/>
        </w:object>
      </w:r>
      <w:r w:rsidRPr="00631755">
        <w:rPr>
          <w:rFonts w:ascii="Times New Roman" w:hAnsi="Times New Roman" w:cs="Times New Roman"/>
          <w:b/>
          <w:bCs/>
          <w:sz w:val="22"/>
        </w:rPr>
        <w:t xml:space="preserve">. </w:t>
      </w:r>
      <w:r w:rsidRPr="00631755">
        <w:rPr>
          <w:rFonts w:ascii="Times New Roman" w:hAnsi="Times New Roman" w:cs="Times New Roman"/>
          <w:bCs/>
          <w:sz w:val="22"/>
        </w:rPr>
        <w:t xml:space="preserve">Here, we have 5 quantiles, including </w:t>
      </w:r>
      <w:r w:rsidRPr="00631755">
        <w:rPr>
          <w:rFonts w:ascii="Times New Roman" w:hAnsi="Times New Roman" w:cs="Times New Roman"/>
          <w:bCs/>
          <w:color w:val="000000"/>
          <w:sz w:val="22"/>
        </w:rPr>
        <w:t>Quantile0.025, Quantile0.25, Quantile0.5, Quantile0.75, Quantile0.975.</w:t>
      </w:r>
    </w:p>
    <w:p w14:paraId="17E870CC"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bCs/>
          <w:sz w:val="22"/>
        </w:rPr>
        <w:t>Group2: Second-Order Texture Features</w:t>
      </w:r>
    </w:p>
    <w:p w14:paraId="4B3BF596"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color w:val="000000"/>
          <w:sz w:val="22"/>
        </w:rPr>
        <w:t xml:space="preserve">While first order statistics describe the distribution of the gray values within an image, they do not contain information about the texture of a given region. This can be done by using </w:t>
      </w:r>
      <w:r w:rsidRPr="00631755">
        <w:rPr>
          <w:rFonts w:ascii="Times New Roman" w:hAnsi="Times New Roman" w:cs="Times New Roman"/>
          <w:sz w:val="22"/>
        </w:rPr>
        <w:t>gray level co-occurrence matrix (GLCM), gray level run length matrix (GLRLM) features, and gray level size zone matrix (GLSZM) features.</w:t>
      </w:r>
    </w:p>
    <w:p w14:paraId="56494D2A" w14:textId="77777777" w:rsidR="008D2518" w:rsidRPr="00631755" w:rsidRDefault="008D2518" w:rsidP="008D2518">
      <w:pPr>
        <w:snapToGrid w:val="0"/>
        <w:spacing w:line="480" w:lineRule="auto"/>
        <w:rPr>
          <w:rFonts w:ascii="Times New Roman" w:hAnsi="Times New Roman" w:cs="Times New Roman"/>
          <w:b/>
          <w:bCs/>
          <w:sz w:val="22"/>
        </w:rPr>
      </w:pPr>
      <w:r w:rsidRPr="00631755">
        <w:rPr>
          <w:rFonts w:ascii="Times New Roman" w:hAnsi="Times New Roman" w:cs="Times New Roman"/>
          <w:b/>
          <w:bCs/>
          <w:sz w:val="22"/>
        </w:rPr>
        <w:t>2.1 Gray Level Co-occurrence Matrix (GLCM)</w:t>
      </w:r>
    </w:p>
    <w:p w14:paraId="55221DA5"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color w:val="000000"/>
          <w:sz w:val="22"/>
        </w:rPr>
        <w:t xml:space="preserve">The Gray level co-occurrence matrix (GLCM) </w:t>
      </w:r>
      <w:r w:rsidRPr="00631755">
        <w:rPr>
          <w:rFonts w:ascii="Times New Roman" w:hAnsi="Times New Roman" w:cs="Times New Roman"/>
          <w:color w:val="000000"/>
          <w:position w:val="-10"/>
          <w:sz w:val="22"/>
        </w:rPr>
        <w:object w:dxaOrig="1239" w:dyaOrig="319" w14:anchorId="559EEC05">
          <v:shape id="对象 17" o:spid="_x0000_i1041" type="#_x0000_t75" style="width:61.1pt;height:16.9pt;mso-position-horizontal-relative:page;mso-position-vertical-relative:page" o:ole="">
            <v:imagedata r:id="rId40" o:title=""/>
          </v:shape>
          <o:OLEObject Type="Embed" ProgID="Equation.DSMT4" ShapeID="对象 17" DrawAspect="Content" ObjectID="_1634643921" r:id="rId41"/>
        </w:object>
      </w:r>
      <w:r w:rsidRPr="00631755">
        <w:rPr>
          <w:rFonts w:ascii="Times New Roman" w:hAnsi="Times New Roman" w:cs="Times New Roman"/>
          <w:color w:val="000000"/>
          <w:sz w:val="22"/>
        </w:rPr>
        <w:t xml:space="preserve">represents the joint probability of certain sets of pixels having certain grey-level values. It calculates how many times a pixel with grey-level </w:t>
      </w:r>
      <w:r w:rsidRPr="00631755">
        <w:rPr>
          <w:rFonts w:ascii="Times New Roman" w:hAnsi="Times New Roman" w:cs="Times New Roman"/>
          <w:b/>
          <w:bCs/>
          <w:color w:val="000000"/>
          <w:sz w:val="22"/>
        </w:rPr>
        <w:t xml:space="preserve">i </w:t>
      </w:r>
      <w:r w:rsidRPr="00631755">
        <w:rPr>
          <w:rFonts w:ascii="Times New Roman" w:hAnsi="Times New Roman" w:cs="Times New Roman"/>
          <w:color w:val="000000"/>
          <w:sz w:val="22"/>
        </w:rPr>
        <w:t xml:space="preserve">occurs jointly with another pixel having a grey value </w:t>
      </w:r>
      <w:r w:rsidRPr="00631755">
        <w:rPr>
          <w:rFonts w:ascii="Times New Roman" w:hAnsi="Times New Roman" w:cs="Times New Roman"/>
          <w:b/>
          <w:bCs/>
          <w:color w:val="000000"/>
          <w:sz w:val="22"/>
        </w:rPr>
        <w:t>j</w:t>
      </w:r>
      <w:r w:rsidRPr="00631755">
        <w:rPr>
          <w:rFonts w:ascii="Times New Roman" w:hAnsi="Times New Roman" w:cs="Times New Roman"/>
          <w:color w:val="000000"/>
          <w:sz w:val="22"/>
        </w:rPr>
        <w:t xml:space="preserve">. By varying the displacement vector </w:t>
      </w:r>
      <w:r w:rsidRPr="00631755">
        <w:rPr>
          <w:rFonts w:ascii="Times New Roman" w:hAnsi="Times New Roman" w:cs="Times New Roman"/>
          <w:b/>
          <w:bCs/>
          <w:color w:val="000000"/>
          <w:sz w:val="22"/>
        </w:rPr>
        <w:t xml:space="preserve">d </w:t>
      </w:r>
      <w:r w:rsidRPr="00631755">
        <w:rPr>
          <w:rFonts w:ascii="Times New Roman" w:hAnsi="Times New Roman" w:cs="Times New Roman"/>
          <w:color w:val="000000"/>
          <w:sz w:val="22"/>
        </w:rPr>
        <w:t>between each pair of pixels, we have 54 parameters related to each of the following 8 GLCM features.</w:t>
      </w:r>
    </w:p>
    <w:p w14:paraId="18D83788"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43-96.</w:t>
      </w:r>
      <w:r w:rsidRPr="00631755">
        <w:rPr>
          <w:rFonts w:ascii="Times New Roman" w:hAnsi="Times New Roman" w:cs="Times New Roman"/>
          <w:color w:val="000000"/>
          <w:sz w:val="22"/>
        </w:rPr>
        <w:t xml:space="preserve"> </w:t>
      </w:r>
      <w:r w:rsidRPr="00631755">
        <w:rPr>
          <w:rFonts w:ascii="Times New Roman" w:hAnsi="Times New Roman" w:cs="Times New Roman"/>
          <w:b/>
          <w:bCs/>
          <w:color w:val="000000"/>
          <w:sz w:val="22"/>
        </w:rPr>
        <w:t xml:space="preserve">Energy of GLCM: </w:t>
      </w:r>
      <w:r w:rsidRPr="00631755">
        <w:rPr>
          <w:rFonts w:ascii="Times New Roman" w:hAnsi="Times New Roman" w:cs="Times New Roman"/>
          <w:color w:val="000000"/>
          <w:sz w:val="22"/>
        </w:rPr>
        <w:t>Also known as the Angular Second Moment and is a measure of the homogeneity of an image. A homogeneous image will contain less discrete gray levels, producing a GLCM with fewer but relatively greater values of P(i,j), and a greater sum of the squares.</w:t>
      </w:r>
    </w:p>
    <w:p w14:paraId="39D72829" w14:textId="77777777" w:rsidR="008D2518" w:rsidRPr="00631755" w:rsidRDefault="008D2518" w:rsidP="008D2518">
      <w:pPr>
        <w:snapToGrid w:val="0"/>
        <w:spacing w:line="480" w:lineRule="auto"/>
        <w:ind w:left="420"/>
        <w:jc w:val="center"/>
        <w:rPr>
          <w:rFonts w:ascii="Times New Roman" w:hAnsi="Times New Roman" w:cs="Times New Roman"/>
          <w:b/>
          <w:color w:val="000000"/>
          <w:sz w:val="22"/>
        </w:rPr>
      </w:pPr>
      <w:r w:rsidRPr="00631755">
        <w:rPr>
          <w:rFonts w:ascii="Times New Roman" w:hAnsi="Times New Roman" w:cs="Times New Roman"/>
          <w:b/>
          <w:color w:val="000000"/>
          <w:position w:val="-30"/>
          <w:sz w:val="22"/>
        </w:rPr>
        <w:object w:dxaOrig="1419" w:dyaOrig="699" w14:anchorId="4CD16624">
          <v:shape id="对象 18" o:spid="_x0000_i1042" type="#_x0000_t75" style="width:70.9pt;height:34.9pt;mso-position-horizontal-relative:page;mso-position-vertical-relative:page" o:ole="">
            <v:imagedata r:id="rId42" o:title=""/>
          </v:shape>
          <o:OLEObject Type="Embed" ProgID="Equation.DSMT4" ShapeID="对象 18" DrawAspect="Content" ObjectID="_1634643922" r:id="rId43"/>
        </w:object>
      </w:r>
    </w:p>
    <w:p w14:paraId="0E2C78E0" w14:textId="77777777" w:rsidR="008D2518" w:rsidRPr="00631755" w:rsidRDefault="008D2518" w:rsidP="008D2518">
      <w:pPr>
        <w:snapToGrid w:val="0"/>
        <w:spacing w:line="480" w:lineRule="auto"/>
        <w:ind w:left="420"/>
        <w:rPr>
          <w:rFonts w:ascii="Times New Roman" w:hAnsi="Times New Roman" w:cs="Times New Roman"/>
          <w:color w:val="000000"/>
          <w:sz w:val="22"/>
        </w:rPr>
      </w:pPr>
      <w:r w:rsidRPr="00631755">
        <w:rPr>
          <w:rFonts w:ascii="Times New Roman" w:hAnsi="Times New Roman" w:cs="Times New Roman"/>
          <w:color w:val="000000"/>
          <w:position w:val="-10"/>
          <w:sz w:val="22"/>
        </w:rPr>
        <w:object w:dxaOrig="319" w:dyaOrig="359" w14:anchorId="18484341">
          <v:shape id="对象 19" o:spid="_x0000_i1043" type="#_x0000_t75" style="width:16.9pt;height:19.1pt;mso-position-horizontal-relative:page;mso-position-vertical-relative:page" o:ole="">
            <v:imagedata r:id="rId44" o:title=""/>
          </v:shape>
          <o:OLEObject Type="Embed" ProgID="Equation.DSMT4" ShapeID="对象 19" DrawAspect="Content" ObjectID="_1634643923" r:id="rId45"/>
        </w:object>
      </w:r>
      <w:r w:rsidRPr="00631755">
        <w:rPr>
          <w:rFonts w:ascii="Times New Roman" w:hAnsi="Times New Roman" w:cs="Times New Roman"/>
          <w:color w:val="000000"/>
          <w:sz w:val="22"/>
        </w:rPr>
        <w:t>is a GLCM</w:t>
      </w:r>
    </w:p>
    <w:p w14:paraId="5B25E3E5"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color w:val="000000"/>
          <w:sz w:val="22"/>
        </w:rPr>
        <w:t xml:space="preserve">Where </w:t>
      </w:r>
      <w:r w:rsidRPr="00631755">
        <w:rPr>
          <w:rFonts w:ascii="Times New Roman" w:hAnsi="Times New Roman" w:cs="Times New Roman"/>
          <w:color w:val="000000"/>
          <w:position w:val="-10"/>
          <w:sz w:val="22"/>
        </w:rPr>
        <w:object w:dxaOrig="359" w:dyaOrig="299" w14:anchorId="2748D5BA">
          <v:shape id="对象 20" o:spid="_x0000_i1044" type="#_x0000_t75" style="width:19.1pt;height:14.75pt;mso-position-horizontal-relative:page;mso-position-vertical-relative:page" o:ole="">
            <v:imagedata r:id="rId46" o:title=""/>
          </v:shape>
          <o:OLEObject Type="Embed" ProgID="Equation.DSMT4" ShapeID="对象 20" DrawAspect="Content" ObjectID="_1634643924" r:id="rId47"/>
        </w:object>
      </w:r>
      <w:r w:rsidRPr="00631755">
        <w:rPr>
          <w:rFonts w:ascii="Times New Roman" w:hAnsi="Times New Roman" w:cs="Times New Roman"/>
          <w:color w:val="000000"/>
          <w:sz w:val="22"/>
        </w:rPr>
        <w:t xml:space="preserve"> are the spatial coordinates of</w:t>
      </w:r>
      <w:r w:rsidRPr="00631755">
        <w:rPr>
          <w:rFonts w:ascii="Times New Roman" w:hAnsi="Times New Roman" w:cs="Times New Roman"/>
          <w:color w:val="000000"/>
          <w:position w:val="-10"/>
          <w:sz w:val="22"/>
        </w:rPr>
        <w:object w:dxaOrig="519" w:dyaOrig="319" w14:anchorId="303C147E">
          <v:shape id="对象 21" o:spid="_x0000_i1045" type="#_x0000_t75" style="width:25.1pt;height:16.9pt;mso-position-horizontal-relative:page;mso-position-vertical-relative:page" o:ole="">
            <v:imagedata r:id="rId48" o:title=""/>
          </v:shape>
          <o:OLEObject Type="Embed" ProgID="Equation.DSMT4" ShapeID="对象 21" DrawAspect="Content" ObjectID="_1634643925" r:id="rId49"/>
        </w:object>
      </w:r>
    </w:p>
    <w:p w14:paraId="57A49CB6"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97-150. Entropy of GLCM: </w:t>
      </w:r>
      <w:r w:rsidRPr="00631755">
        <w:rPr>
          <w:rFonts w:ascii="Times New Roman" w:hAnsi="Times New Roman" w:cs="Times New Roman"/>
          <w:color w:val="000000"/>
          <w:sz w:val="22"/>
        </w:rPr>
        <w:t>Indicates the uncertainty of the GLCM. It measures the average amount of information required to encode the image values.</w:t>
      </w:r>
    </w:p>
    <w:p w14:paraId="611CC7C2" w14:textId="77777777" w:rsidR="008D2518" w:rsidRPr="00631755" w:rsidRDefault="008D2518" w:rsidP="008D2518">
      <w:pPr>
        <w:snapToGrid w:val="0"/>
        <w:spacing w:line="480" w:lineRule="auto"/>
        <w:ind w:left="420"/>
        <w:jc w:val="center"/>
        <w:rPr>
          <w:rFonts w:ascii="Times New Roman" w:hAnsi="Times New Roman" w:cs="Times New Roman"/>
          <w:color w:val="000000"/>
          <w:sz w:val="22"/>
        </w:rPr>
      </w:pPr>
      <w:r w:rsidRPr="00631755">
        <w:rPr>
          <w:rFonts w:ascii="Times New Roman" w:hAnsi="Times New Roman" w:cs="Times New Roman"/>
          <w:b/>
          <w:bCs/>
          <w:color w:val="000000"/>
          <w:position w:val="-30"/>
          <w:sz w:val="22"/>
        </w:rPr>
        <w:object w:dxaOrig="2220" w:dyaOrig="699" w14:anchorId="0BEAEA09">
          <v:shape id="对象 22" o:spid="_x0000_i1046" type="#_x0000_t75" style="width:110.75pt;height:34.9pt;mso-position-horizontal-relative:page;mso-position-vertical-relative:page" o:ole="">
            <v:imagedata r:id="rId50" o:title=""/>
          </v:shape>
          <o:OLEObject Type="Embed" ProgID="Equation.DSMT4" ShapeID="对象 22" DrawAspect="Content" ObjectID="_1634643926" r:id="rId51"/>
        </w:object>
      </w:r>
    </w:p>
    <w:p w14:paraId="28284EEB" w14:textId="77777777" w:rsidR="008D2518" w:rsidRPr="00631755" w:rsidRDefault="008D2518" w:rsidP="008D2518">
      <w:pPr>
        <w:snapToGrid w:val="0"/>
        <w:spacing w:line="480" w:lineRule="auto"/>
        <w:rPr>
          <w:rFonts w:ascii="Times New Roman" w:hAnsi="Times New Roman" w:cs="Times New Roman"/>
          <w:sz w:val="22"/>
        </w:rPr>
      </w:pPr>
      <w:r w:rsidRPr="00631755">
        <w:rPr>
          <w:rFonts w:ascii="Times New Roman" w:hAnsi="Times New Roman" w:cs="Times New Roman"/>
          <w:b/>
          <w:bCs/>
          <w:color w:val="000000"/>
          <w:sz w:val="22"/>
        </w:rPr>
        <w:t>151-204. Inertia of GLCM:</w:t>
      </w:r>
      <w:r w:rsidRPr="00631755">
        <w:rPr>
          <w:rFonts w:ascii="Times New Roman" w:hAnsi="Times New Roman" w:cs="Times New Roman"/>
          <w:sz w:val="22"/>
        </w:rPr>
        <w:t xml:space="preserve"> It reflects the clarity of the image and texture groove depth. The contrast is proportional to the texture groove, high values of the groove produces more clarity, in contrast small values of the groove will result in small contrast and fuzzy image.</w:t>
      </w:r>
    </w:p>
    <w:p w14:paraId="2D68675D" w14:textId="77777777" w:rsidR="008D2518" w:rsidRPr="00631755" w:rsidRDefault="008D2518" w:rsidP="008D2518">
      <w:pPr>
        <w:snapToGrid w:val="0"/>
        <w:spacing w:line="480" w:lineRule="auto"/>
        <w:ind w:left="360"/>
        <w:jc w:val="center"/>
        <w:rPr>
          <w:rFonts w:ascii="Times New Roman" w:hAnsi="Times New Roman" w:cs="Times New Roman"/>
          <w:sz w:val="22"/>
        </w:rPr>
      </w:pPr>
      <w:r w:rsidRPr="00631755">
        <w:rPr>
          <w:rFonts w:ascii="Times New Roman" w:hAnsi="Times New Roman" w:cs="Times New Roman"/>
          <w:b/>
          <w:bCs/>
          <w:color w:val="000000"/>
          <w:position w:val="-30"/>
          <w:sz w:val="22"/>
        </w:rPr>
        <w:object w:dxaOrig="1900" w:dyaOrig="699" w14:anchorId="4E2120F4">
          <v:shape id="对象 23" o:spid="_x0000_i1047" type="#_x0000_t75" style="width:94.9pt;height:34.9pt;mso-position-horizontal-relative:page;mso-position-vertical-relative:page" o:ole="">
            <v:imagedata r:id="rId52" o:title=""/>
          </v:shape>
          <o:OLEObject Type="Embed" ProgID="Equation.DSMT4" ShapeID="对象 23" DrawAspect="Content" ObjectID="_1634643927" r:id="rId53"/>
        </w:object>
      </w:r>
    </w:p>
    <w:p w14:paraId="19521408"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205-258. Correlation: </w:t>
      </w:r>
      <w:r w:rsidRPr="00631755">
        <w:rPr>
          <w:rFonts w:ascii="Times New Roman" w:hAnsi="Times New Roman" w:cs="Times New Roman"/>
          <w:color w:val="000000"/>
          <w:sz w:val="22"/>
        </w:rPr>
        <w:t>Image-based Correlation measures the similarity of the grey levels in neighboring pixels, tells how correlated a pixel is to its neighbor over the whole image. Range = [-1 1]. Correlation is 1 or -1 for a perfectly positively or negatively correlated image.</w:t>
      </w:r>
    </w:p>
    <w:p w14:paraId="7CD7480D"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bCs/>
          <w:color w:val="000000"/>
          <w:position w:val="-30"/>
          <w:sz w:val="22"/>
        </w:rPr>
        <w:object w:dxaOrig="2640" w:dyaOrig="699" w14:anchorId="67FA07A1">
          <v:shape id="对象 24" o:spid="_x0000_i1048" type="#_x0000_t75" style="width:132.55pt;height:34.9pt;mso-position-horizontal-relative:page;mso-position-vertical-relative:page" o:ole="">
            <v:imagedata r:id="rId54" o:title=""/>
          </v:shape>
          <o:OLEObject Type="Embed" ProgID="Equation.DSMT4" ShapeID="对象 24" DrawAspect="Content" ObjectID="_1634643928" r:id="rId55"/>
        </w:object>
      </w:r>
    </w:p>
    <w:p w14:paraId="69F4100F"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259-312. Inverse Difference Moment (IDM): </w:t>
      </w:r>
      <w:r w:rsidRPr="00631755">
        <w:rPr>
          <w:rFonts w:ascii="Times New Roman" w:hAnsi="Times New Roman" w:cs="Times New Roman"/>
          <w:color w:val="000000"/>
          <w:sz w:val="22"/>
        </w:rPr>
        <w:t>IDM is the local homogeneity. It is high when local gray level is uniform and inverse GLCM is high. IDM weight value is the inverse of the Contrast weight.</w:t>
      </w:r>
    </w:p>
    <w:p w14:paraId="5318FAAC"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bCs/>
          <w:color w:val="000000"/>
          <w:position w:val="-28"/>
          <w:sz w:val="22"/>
        </w:rPr>
        <w:object w:dxaOrig="2220" w:dyaOrig="659" w14:anchorId="7E03A744">
          <v:shape id="对象 25" o:spid="_x0000_i1049" type="#_x0000_t75" style="width:110.75pt;height:33.25pt;mso-position-horizontal-relative:page;mso-position-vertical-relative:page" o:ole="">
            <v:imagedata r:id="rId56" o:title=""/>
          </v:shape>
          <o:OLEObject Type="Embed" ProgID="Equation.DSMT4" ShapeID="对象 25" DrawAspect="Content" ObjectID="_1634643929" r:id="rId57"/>
        </w:object>
      </w:r>
    </w:p>
    <w:p w14:paraId="00556F8E"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313-366. Cluster Shade: </w:t>
      </w:r>
      <w:r w:rsidRPr="00631755">
        <w:rPr>
          <w:rFonts w:ascii="Times New Roman" w:hAnsi="Times New Roman" w:cs="Times New Roman"/>
          <w:color w:val="000000"/>
          <w:sz w:val="22"/>
        </w:rPr>
        <w:t>A measure of the skewness and uniformity of the GLCM. A higher cluster shade implies greater asymmetry.</w:t>
      </w:r>
    </w:p>
    <w:p w14:paraId="68A5509B"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t>367-420.</w:t>
      </w:r>
      <w:r w:rsidRPr="00631755">
        <w:rPr>
          <w:rFonts w:ascii="Times New Roman" w:hAnsi="Times New Roman" w:cs="Times New Roman"/>
          <w:color w:val="000000"/>
          <w:sz w:val="22"/>
        </w:rPr>
        <w:t xml:space="preserve"> </w:t>
      </w:r>
      <w:r w:rsidRPr="00631755">
        <w:rPr>
          <w:rFonts w:ascii="Times New Roman" w:hAnsi="Times New Roman" w:cs="Times New Roman"/>
          <w:b/>
          <w:bCs/>
          <w:color w:val="000000"/>
          <w:sz w:val="22"/>
        </w:rPr>
        <w:t xml:space="preserve">Cluster Prominence: </w:t>
      </w:r>
      <w:r w:rsidRPr="00631755">
        <w:rPr>
          <w:rFonts w:ascii="Times New Roman" w:hAnsi="Times New Roman" w:cs="Times New Roman"/>
          <w:color w:val="000000"/>
          <w:sz w:val="22"/>
        </w:rPr>
        <w:t>A measure of the skewness and asymmetry of the GLCM. A higher value implies more asymmetry about the mean value while a lower value indicates a peak around the mean value and less variation about the mean.</w:t>
      </w:r>
    </w:p>
    <w:p w14:paraId="29124917" w14:textId="77777777" w:rsidR="008D2518" w:rsidRPr="00631755" w:rsidRDefault="008D2518" w:rsidP="008D2518">
      <w:pPr>
        <w:snapToGrid w:val="0"/>
        <w:spacing w:line="480" w:lineRule="auto"/>
        <w:ind w:left="360"/>
        <w:jc w:val="center"/>
        <w:rPr>
          <w:rFonts w:ascii="Times New Roman" w:hAnsi="Times New Roman" w:cs="Times New Roman"/>
          <w:b/>
          <w:color w:val="000000"/>
          <w:sz w:val="22"/>
        </w:rPr>
      </w:pPr>
      <w:r w:rsidRPr="00631755">
        <w:rPr>
          <w:rFonts w:ascii="Times New Roman" w:hAnsi="Times New Roman" w:cs="Times New Roman"/>
          <w:b/>
          <w:color w:val="000000"/>
          <w:position w:val="-24"/>
          <w:sz w:val="22"/>
        </w:rPr>
        <w:object w:dxaOrig="2920" w:dyaOrig="619" w14:anchorId="6D34DE9A">
          <v:shape id="对象 26" o:spid="_x0000_i1050" type="#_x0000_t75" style="width:147.8pt;height:32.2pt;mso-position-horizontal-relative:page;mso-position-vertical-relative:page" o:ole="">
            <v:imagedata r:id="rId58" o:title=""/>
          </v:shape>
          <o:OLEObject Type="Embed" ProgID="Equation.DSMT4" ShapeID="对象 26" DrawAspect="Content" ObjectID="_1634643930" r:id="rId59"/>
        </w:object>
      </w:r>
    </w:p>
    <w:p w14:paraId="3D8AC61B"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color w:val="000000"/>
          <w:sz w:val="22"/>
        </w:rPr>
        <w:lastRenderedPageBreak/>
        <w:t>421-474.</w:t>
      </w:r>
      <w:r w:rsidRPr="00631755">
        <w:rPr>
          <w:rFonts w:ascii="Times New Roman" w:hAnsi="Times New Roman" w:cs="Times New Roman"/>
          <w:sz w:val="22"/>
        </w:rPr>
        <w:t xml:space="preserve"> </w:t>
      </w:r>
      <w:r w:rsidRPr="00631755">
        <w:rPr>
          <w:rFonts w:ascii="Times New Roman" w:hAnsi="Times New Roman" w:cs="Times New Roman"/>
          <w:b/>
          <w:bCs/>
          <w:color w:val="000000"/>
          <w:sz w:val="22"/>
        </w:rPr>
        <w:t>Haralick Correlation:</w:t>
      </w:r>
      <w:r w:rsidRPr="00631755">
        <w:rPr>
          <w:rFonts w:ascii="Times New Roman" w:hAnsi="Times New Roman" w:cs="Times New Roman"/>
          <w:color w:val="000000"/>
          <w:sz w:val="22"/>
        </w:rPr>
        <w:t xml:space="preserve"> Measures the degree of similarity of the gray level of the image in the row or column direction. Represents the local grey level correlation, the greater its value, the greater the correlation;</w:t>
      </w:r>
    </w:p>
    <w:p w14:paraId="0FDECFFB"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color w:val="000000"/>
          <w:position w:val="-30"/>
          <w:sz w:val="22"/>
        </w:rPr>
        <w:object w:dxaOrig="2320" w:dyaOrig="719" w14:anchorId="204CA060">
          <v:shape id="对象 27" o:spid="_x0000_i1051" type="#_x0000_t75" style="width:116.2pt;height:34.9pt;mso-position-horizontal-relative:page;mso-position-vertical-relative:page" o:ole="">
            <v:imagedata r:id="rId60" o:title=""/>
          </v:shape>
          <o:OLEObject Type="Embed" ProgID="Equation.DSMT4" ShapeID="对象 27" DrawAspect="Content" ObjectID="_1634643931" r:id="rId61"/>
        </w:object>
      </w:r>
    </w:p>
    <w:p w14:paraId="71DD7F50" w14:textId="77777777" w:rsidR="008D2518" w:rsidRPr="00631755" w:rsidRDefault="008D2518" w:rsidP="008D2518">
      <w:pPr>
        <w:snapToGrid w:val="0"/>
        <w:spacing w:line="480" w:lineRule="auto"/>
        <w:rPr>
          <w:rFonts w:ascii="Times New Roman" w:hAnsi="Times New Roman" w:cs="Times New Roman"/>
          <w:b/>
          <w:color w:val="000000"/>
          <w:sz w:val="22"/>
        </w:rPr>
      </w:pPr>
      <w:r w:rsidRPr="00631755">
        <w:rPr>
          <w:rFonts w:ascii="Times New Roman" w:hAnsi="Times New Roman" w:cs="Times New Roman"/>
          <w:color w:val="000000"/>
          <w:sz w:val="22"/>
        </w:rPr>
        <w:t xml:space="preserve">* where </w:t>
      </w:r>
      <w:r w:rsidRPr="00631755">
        <w:rPr>
          <w:rFonts w:ascii="Times New Roman" w:hAnsi="Times New Roman" w:cs="Times New Roman"/>
          <w:color w:val="000000"/>
          <w:sz w:val="22"/>
        </w:rPr>
        <w:sym w:font="Symbol" w:char="F06D"/>
      </w:r>
      <w:r w:rsidRPr="00631755">
        <w:rPr>
          <w:rFonts w:ascii="Times New Roman" w:hAnsi="Times New Roman" w:cs="Times New Roman"/>
          <w:i/>
          <w:iCs/>
          <w:color w:val="000000"/>
          <w:sz w:val="22"/>
          <w:vertAlign w:val="subscript"/>
        </w:rPr>
        <w:t>t</w:t>
      </w:r>
      <w:r w:rsidRPr="00631755">
        <w:rPr>
          <w:rFonts w:ascii="Times New Roman" w:hAnsi="Times New Roman" w:cs="Times New Roman"/>
          <w:i/>
          <w:iCs/>
          <w:color w:val="000000"/>
          <w:sz w:val="22"/>
        </w:rPr>
        <w:t xml:space="preserve"> </w:t>
      </w:r>
      <w:r w:rsidRPr="00631755">
        <w:rPr>
          <w:rFonts w:ascii="Times New Roman" w:hAnsi="Times New Roman" w:cs="Times New Roman"/>
          <w:color w:val="000000"/>
          <w:sz w:val="22"/>
        </w:rPr>
        <w:t xml:space="preserve">and </w:t>
      </w:r>
      <w:r w:rsidRPr="00631755">
        <w:rPr>
          <w:rFonts w:ascii="Times New Roman" w:hAnsi="Times New Roman" w:cs="Times New Roman"/>
          <w:color w:val="000000"/>
          <w:sz w:val="22"/>
        </w:rPr>
        <w:sym w:font="Symbol" w:char="F073"/>
      </w:r>
      <w:r w:rsidRPr="00631755">
        <w:rPr>
          <w:rFonts w:ascii="Times New Roman" w:hAnsi="Times New Roman" w:cs="Times New Roman"/>
          <w:i/>
          <w:iCs/>
          <w:color w:val="000000"/>
          <w:sz w:val="22"/>
          <w:vertAlign w:val="subscript"/>
        </w:rPr>
        <w:t>t</w:t>
      </w:r>
      <w:r w:rsidRPr="00631755">
        <w:rPr>
          <w:rFonts w:ascii="Times New Roman" w:hAnsi="Times New Roman" w:cs="Times New Roman"/>
          <w:i/>
          <w:iCs/>
          <w:color w:val="000000"/>
          <w:sz w:val="22"/>
        </w:rPr>
        <w:t xml:space="preserve"> </w:t>
      </w:r>
      <w:r w:rsidRPr="00631755">
        <w:rPr>
          <w:rFonts w:ascii="Times New Roman" w:hAnsi="Times New Roman" w:cs="Times New Roman"/>
          <w:color w:val="000000"/>
          <w:sz w:val="22"/>
        </w:rPr>
        <w:t>are the mean and standard deviation of the row (or column, due to symmetry) sums.</w:t>
      </w:r>
    </w:p>
    <w:p w14:paraId="596A0391" w14:textId="77777777" w:rsidR="008D2518" w:rsidRPr="00631755" w:rsidRDefault="008D2518" w:rsidP="008D2518">
      <w:pPr>
        <w:snapToGrid w:val="0"/>
        <w:spacing w:line="480" w:lineRule="auto"/>
        <w:rPr>
          <w:rFonts w:ascii="Times New Roman" w:hAnsi="Times New Roman" w:cs="Times New Roman"/>
          <w:b/>
          <w:bCs/>
          <w:sz w:val="22"/>
        </w:rPr>
      </w:pPr>
      <w:r w:rsidRPr="00631755">
        <w:rPr>
          <w:rFonts w:ascii="Times New Roman" w:hAnsi="Times New Roman" w:cs="Times New Roman"/>
          <w:b/>
          <w:bCs/>
          <w:sz w:val="22"/>
        </w:rPr>
        <w:t>2.2 Gray Level Run Length Matrix (GLRLM)</w:t>
      </w:r>
    </w:p>
    <w:p w14:paraId="5317B3E8"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sz w:val="22"/>
        </w:rPr>
        <w:t>The gray level run length matrix (RLM)</w:t>
      </w:r>
      <w:r w:rsidRPr="00631755">
        <w:rPr>
          <w:rFonts w:ascii="Times New Roman" w:hAnsi="Times New Roman" w:cs="Times New Roman"/>
          <w:b/>
          <w:sz w:val="22"/>
        </w:rPr>
        <w:t xml:space="preserve"> (i, j</w:t>
      </w:r>
      <w:r w:rsidRPr="00631755">
        <w:rPr>
          <w:rFonts w:ascii="Times New Roman" w:hAnsi="Times New Roman" w:cs="Times New Roman"/>
          <w:sz w:val="22"/>
        </w:rPr>
        <w:t xml:space="preserve"> </w:t>
      </w:r>
      <w:r w:rsidRPr="00631755">
        <w:rPr>
          <w:rFonts w:ascii="Times New Roman" w:hAnsi="Times New Roman" w:cs="Times New Roman"/>
          <w:b/>
          <w:sz w:val="22"/>
        </w:rPr>
        <w:t>|θ)</w:t>
      </w:r>
      <w:r w:rsidRPr="00631755">
        <w:rPr>
          <w:rFonts w:ascii="Times New Roman" w:hAnsi="Times New Roman" w:cs="Times New Roman"/>
          <w:sz w:val="22"/>
        </w:rPr>
        <w:t xml:space="preserve"> is defined as the numbers of runs with pixels of gray level </w:t>
      </w:r>
      <w:r w:rsidRPr="00631755">
        <w:rPr>
          <w:rFonts w:ascii="Times New Roman" w:hAnsi="Times New Roman" w:cs="Times New Roman"/>
          <w:i/>
          <w:iCs/>
          <w:sz w:val="22"/>
        </w:rPr>
        <w:t xml:space="preserve">i </w:t>
      </w:r>
      <w:r w:rsidRPr="00631755">
        <w:rPr>
          <w:rFonts w:ascii="Times New Roman" w:hAnsi="Times New Roman" w:cs="Times New Roman"/>
          <w:sz w:val="22"/>
        </w:rPr>
        <w:t xml:space="preserve">and run length </w:t>
      </w:r>
      <w:r w:rsidRPr="00631755">
        <w:rPr>
          <w:rFonts w:ascii="Times New Roman" w:hAnsi="Times New Roman" w:cs="Times New Roman"/>
          <w:i/>
          <w:iCs/>
          <w:sz w:val="22"/>
        </w:rPr>
        <w:t xml:space="preserve">j </w:t>
      </w:r>
      <w:r w:rsidRPr="00631755">
        <w:rPr>
          <w:rFonts w:ascii="Times New Roman" w:hAnsi="Times New Roman" w:cs="Times New Roman"/>
          <w:sz w:val="22"/>
        </w:rPr>
        <w:t xml:space="preserve">for a given direction θ. RLMs is generated for each sample image segment having directions (0°, 45°, 90° &amp; 135°), then ten statistical features were derived, with </w:t>
      </w:r>
      <w:r w:rsidRPr="00631755">
        <w:rPr>
          <w:rFonts w:ascii="Times New Roman" w:hAnsi="Times New Roman" w:cs="Times New Roman"/>
          <w:color w:val="000000"/>
          <w:sz w:val="22"/>
        </w:rPr>
        <w:t xml:space="preserve">18 parameters related to each of these GLRLM features, similar to </w:t>
      </w:r>
      <w:r w:rsidRPr="00631755">
        <w:rPr>
          <w:rFonts w:ascii="Times New Roman" w:hAnsi="Times New Roman" w:cs="Times New Roman"/>
          <w:bCs/>
          <w:color w:val="000000"/>
          <w:sz w:val="22"/>
        </w:rPr>
        <w:t>GLCM.</w:t>
      </w:r>
    </w:p>
    <w:p w14:paraId="4F5DAA24"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 xml:space="preserve">475-528. Short Run Emphasis (SRE): </w:t>
      </w:r>
      <w:r w:rsidRPr="00631755">
        <w:rPr>
          <w:rFonts w:ascii="Times New Roman" w:hAnsi="Times New Roman" w:cs="Times New Roman"/>
          <w:color w:val="000000"/>
          <w:sz w:val="22"/>
        </w:rPr>
        <w:t>A measure of the distribution of short run lengths, with a greater value indicative of shorter run lengths and more fine textural textures.</w:t>
      </w:r>
    </w:p>
    <w:p w14:paraId="5754FF45"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30"/>
          <w:sz w:val="22"/>
        </w:rPr>
        <w:object w:dxaOrig="2760" w:dyaOrig="699" w14:anchorId="36B1420A">
          <v:shape id="对象 38" o:spid="_x0000_i1052" type="#_x0000_t75" style="width:139.1pt;height:34.9pt;mso-position-horizontal-relative:page;mso-position-vertical-relative:page" o:ole="">
            <v:imagedata r:id="rId62" o:title=""/>
          </v:shape>
          <o:OLEObject Type="Embed" ProgID="Equation.DSMT4" ShapeID="对象 38" DrawAspect="Content" ObjectID="_1634643932" r:id="rId63"/>
        </w:object>
      </w:r>
    </w:p>
    <w:p w14:paraId="72D1CBE3"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529-582. Long Run Emphasis (LRE): </w:t>
      </w:r>
      <w:r w:rsidRPr="00631755">
        <w:rPr>
          <w:rFonts w:ascii="Times New Roman" w:hAnsi="Times New Roman" w:cs="Times New Roman"/>
          <w:color w:val="000000"/>
          <w:sz w:val="22"/>
        </w:rPr>
        <w:t>A measure of the distribution of long run lengths, with a greater value indicative of longer run lengths and coarser structural textures.</w:t>
      </w:r>
    </w:p>
    <w:p w14:paraId="7587AACA" w14:textId="77777777" w:rsidR="008D2518" w:rsidRPr="00631755" w:rsidRDefault="008D2518" w:rsidP="008D2518">
      <w:pPr>
        <w:snapToGrid w:val="0"/>
        <w:spacing w:line="480" w:lineRule="auto"/>
        <w:ind w:left="360"/>
        <w:jc w:val="center"/>
        <w:rPr>
          <w:rFonts w:ascii="Times New Roman" w:hAnsi="Times New Roman" w:cs="Times New Roman"/>
          <w:sz w:val="22"/>
        </w:rPr>
      </w:pPr>
      <w:r w:rsidRPr="00631755">
        <w:rPr>
          <w:rFonts w:ascii="Times New Roman" w:hAnsi="Times New Roman" w:cs="Times New Roman"/>
          <w:b/>
          <w:bCs/>
          <w:color w:val="000000"/>
          <w:position w:val="-30"/>
          <w:sz w:val="22"/>
        </w:rPr>
        <w:object w:dxaOrig="2960" w:dyaOrig="699" w14:anchorId="493F5831">
          <v:shape id="对象 39" o:spid="_x0000_i1053" type="#_x0000_t75" style="width:147.25pt;height:34.9pt;mso-position-horizontal-relative:page;mso-position-vertical-relative:page" o:ole="">
            <v:imagedata r:id="rId64" o:title=""/>
          </v:shape>
          <o:OLEObject Type="Embed" ProgID="Equation.DSMT4" ShapeID="对象 39" DrawAspect="Content" ObjectID="_1634643933" r:id="rId65"/>
        </w:object>
      </w:r>
    </w:p>
    <w:p w14:paraId="70AFF3CD"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583-636. Gray Level Non-uniformity (GLN): </w:t>
      </w:r>
      <w:r w:rsidRPr="00631755">
        <w:rPr>
          <w:rFonts w:ascii="Times New Roman" w:hAnsi="Times New Roman" w:cs="Times New Roman"/>
          <w:color w:val="000000"/>
          <w:sz w:val="22"/>
        </w:rPr>
        <w:t>Measures the similarity of gray level intensity values in the image, where a lower GLN value correlates with a greater similarity in intensity values.</w:t>
      </w:r>
    </w:p>
    <w:p w14:paraId="2928F962"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color w:val="000000"/>
          <w:position w:val="-30"/>
          <w:sz w:val="22"/>
        </w:rPr>
        <w:object w:dxaOrig="3040" w:dyaOrig="699" w14:anchorId="1E27327C">
          <v:shape id="对象 40" o:spid="_x0000_i1054" type="#_x0000_t75" style="width:151.1pt;height:34.9pt;mso-position-horizontal-relative:page;mso-position-vertical-relative:page" o:ole="">
            <v:imagedata r:id="rId66" o:title=""/>
          </v:shape>
          <o:OLEObject Type="Embed" ProgID="Equation.DSMT4" ShapeID="对象 40" DrawAspect="Content" ObjectID="_1634643934" r:id="rId67"/>
        </w:object>
      </w:r>
    </w:p>
    <w:p w14:paraId="23F3EC76"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637-690. Run Length Non-uniformity (RLN): </w:t>
      </w:r>
      <w:r w:rsidRPr="00631755">
        <w:rPr>
          <w:rFonts w:ascii="Times New Roman" w:hAnsi="Times New Roman" w:cs="Times New Roman"/>
          <w:color w:val="000000"/>
          <w:sz w:val="22"/>
        </w:rPr>
        <w:t>Measures the similarity of run lengths throughout the image, with a lower value indicating more homogeneity among run lengths in the image.</w:t>
      </w:r>
    </w:p>
    <w:p w14:paraId="5FC325C2"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bCs/>
          <w:color w:val="000000"/>
          <w:position w:val="-30"/>
          <w:sz w:val="22"/>
        </w:rPr>
        <w:object w:dxaOrig="3019" w:dyaOrig="699" w14:anchorId="60C87AFD">
          <v:shape id="对象 41" o:spid="_x0000_i1055" type="#_x0000_t75" style="width:150.55pt;height:34.9pt;mso-position-horizontal-relative:page;mso-position-vertical-relative:page" o:ole="">
            <v:imagedata r:id="rId68" o:title=""/>
          </v:shape>
          <o:OLEObject Type="Embed" ProgID="Equation.DSMT4" ShapeID="对象 41" DrawAspect="Content" ObjectID="_1634643935" r:id="rId69"/>
        </w:object>
      </w:r>
    </w:p>
    <w:p w14:paraId="5C8C7AD6"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691-744. Low Gray Level Run Emphasis</w:t>
      </w:r>
      <w:r w:rsidRPr="00631755">
        <w:rPr>
          <w:rFonts w:ascii="Times New Roman" w:hAnsi="Times New Roman" w:cs="Times New Roman"/>
          <w:b/>
          <w:bCs/>
          <w:sz w:val="22"/>
        </w:rPr>
        <w:t xml:space="preserve"> (LGRE)</w:t>
      </w:r>
      <w:r w:rsidRPr="00631755">
        <w:rPr>
          <w:rFonts w:ascii="Times New Roman" w:hAnsi="Times New Roman" w:cs="Times New Roman"/>
          <w:b/>
          <w:bCs/>
          <w:color w:val="000000"/>
          <w:sz w:val="22"/>
        </w:rPr>
        <w:t xml:space="preserve">: </w:t>
      </w:r>
      <w:r w:rsidRPr="00631755">
        <w:rPr>
          <w:rFonts w:ascii="Times New Roman" w:hAnsi="Times New Roman" w:cs="Times New Roman"/>
          <w:color w:val="000000"/>
          <w:sz w:val="22"/>
        </w:rPr>
        <w:t>Measures the distribution of low gray-level values, with a higher value indicating a greater concentration of low gray level values in the image.</w:t>
      </w:r>
    </w:p>
    <w:p w14:paraId="14514B25" w14:textId="77777777" w:rsidR="008D2518" w:rsidRPr="00631755" w:rsidRDefault="008D2518" w:rsidP="008D2518">
      <w:pPr>
        <w:snapToGrid w:val="0"/>
        <w:spacing w:line="480" w:lineRule="auto"/>
        <w:ind w:left="360"/>
        <w:jc w:val="center"/>
        <w:rPr>
          <w:rFonts w:ascii="Times New Roman" w:hAnsi="Times New Roman" w:cs="Times New Roman"/>
          <w:sz w:val="22"/>
        </w:rPr>
      </w:pPr>
      <w:r w:rsidRPr="00631755">
        <w:rPr>
          <w:rFonts w:ascii="Times New Roman" w:hAnsi="Times New Roman" w:cs="Times New Roman"/>
          <w:b/>
          <w:bCs/>
          <w:color w:val="000000"/>
          <w:position w:val="-30"/>
          <w:sz w:val="22"/>
        </w:rPr>
        <w:object w:dxaOrig="2860" w:dyaOrig="699" w14:anchorId="062321BE">
          <v:shape id="对象 42" o:spid="_x0000_i1056" type="#_x0000_t75" style="width:142.9pt;height:34.9pt;mso-position-horizontal-relative:page;mso-position-vertical-relative:page" o:ole="">
            <v:imagedata r:id="rId70" o:title=""/>
          </v:shape>
          <o:OLEObject Type="Embed" ProgID="Equation.DSMT4" ShapeID="对象 42" DrawAspect="Content" ObjectID="_1634643936" r:id="rId71"/>
        </w:object>
      </w:r>
    </w:p>
    <w:p w14:paraId="0DBC9765"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745-798. High Gray Level Run Emphasis (HGRE): </w:t>
      </w:r>
      <w:r w:rsidRPr="00631755">
        <w:rPr>
          <w:rFonts w:ascii="Times New Roman" w:hAnsi="Times New Roman" w:cs="Times New Roman"/>
          <w:color w:val="000000"/>
          <w:sz w:val="22"/>
        </w:rPr>
        <w:t>Measures the distribution of the higher gray-level values, with a higher value indicating a greater concentration of high gray level values in the image.</w:t>
      </w:r>
    </w:p>
    <w:p w14:paraId="1708C613"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bCs/>
          <w:color w:val="000000"/>
          <w:position w:val="-30"/>
          <w:sz w:val="22"/>
        </w:rPr>
        <w:object w:dxaOrig="3080" w:dyaOrig="699" w14:anchorId="0CD223BC">
          <v:shape id="对象 43" o:spid="_x0000_i1057" type="#_x0000_t75" style="width:153.8pt;height:34.9pt;mso-position-horizontal-relative:page;mso-position-vertical-relative:page" o:ole="">
            <v:imagedata r:id="rId72" o:title=""/>
          </v:shape>
          <o:OLEObject Type="Embed" ProgID="Equation.DSMT4" ShapeID="对象 43" DrawAspect="Content" ObjectID="_1634643937" r:id="rId73"/>
        </w:object>
      </w:r>
    </w:p>
    <w:p w14:paraId="46A38C36"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305-852. Short Run Low Gray Level Emphasis (SRLGE): </w:t>
      </w:r>
      <w:r w:rsidRPr="00631755">
        <w:rPr>
          <w:rFonts w:ascii="Times New Roman" w:hAnsi="Times New Roman" w:cs="Times New Roman"/>
          <w:color w:val="000000"/>
          <w:sz w:val="22"/>
        </w:rPr>
        <w:t>Measures the joint distribution of shorter run lengths with lower gray level values.</w:t>
      </w:r>
    </w:p>
    <w:p w14:paraId="0B46CE22"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bCs/>
          <w:color w:val="000000"/>
          <w:position w:val="-30"/>
          <w:sz w:val="22"/>
        </w:rPr>
        <w:object w:dxaOrig="3060" w:dyaOrig="699" w14:anchorId="74B18F21">
          <v:shape id="对象 44" o:spid="_x0000_i1058" type="#_x0000_t75" style="width:150pt;height:34.9pt;mso-position-horizontal-relative:page;mso-position-vertical-relative:page" o:ole="">
            <v:imagedata r:id="rId74" o:title=""/>
          </v:shape>
          <o:OLEObject Type="Embed" ProgID="Equation.DSMT4" ShapeID="对象 44" DrawAspect="Content" ObjectID="_1634643938" r:id="rId75"/>
        </w:object>
      </w:r>
    </w:p>
    <w:p w14:paraId="365EB203"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853-906. Short Run High Gray Level Emphasis (SRHGE): </w:t>
      </w:r>
      <w:r w:rsidRPr="00631755">
        <w:rPr>
          <w:rFonts w:ascii="Times New Roman" w:hAnsi="Times New Roman" w:cs="Times New Roman"/>
          <w:color w:val="000000"/>
          <w:sz w:val="22"/>
        </w:rPr>
        <w:t>Measures the joint distribution of shorter run lengths with higher gray level values.</w:t>
      </w:r>
    </w:p>
    <w:p w14:paraId="69DFF7C0"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bCs/>
          <w:color w:val="000000"/>
          <w:position w:val="-30"/>
          <w:sz w:val="22"/>
        </w:rPr>
        <w:object w:dxaOrig="3280" w:dyaOrig="719" w14:anchorId="5ACCC8CB">
          <v:shape id="对象 45" o:spid="_x0000_i1059" type="#_x0000_t75" style="width:164.2pt;height:34.9pt;mso-position-horizontal-relative:page;mso-position-vertical-relative:page" o:ole="">
            <v:imagedata r:id="rId76" o:title=""/>
          </v:shape>
          <o:OLEObject Type="Embed" ProgID="Equation.DSMT4" ShapeID="对象 45" DrawAspect="Content" ObjectID="_1634643939" r:id="rId77"/>
        </w:object>
      </w:r>
    </w:p>
    <w:p w14:paraId="503078B6"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907-960. Long Run Low Gray Level Emphasis (LRLGE): </w:t>
      </w:r>
      <w:r w:rsidRPr="00631755">
        <w:rPr>
          <w:rFonts w:ascii="Times New Roman" w:hAnsi="Times New Roman" w:cs="Times New Roman"/>
          <w:color w:val="000000"/>
          <w:sz w:val="22"/>
        </w:rPr>
        <w:t>Measures the joint distribution of long run lengths with lower gray level values.</w:t>
      </w:r>
    </w:p>
    <w:p w14:paraId="6E93B089"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bCs/>
          <w:color w:val="000000"/>
          <w:position w:val="-30"/>
          <w:sz w:val="22"/>
        </w:rPr>
        <w:object w:dxaOrig="3320" w:dyaOrig="719" w14:anchorId="7D3FEB7C">
          <v:shape id="对象 46" o:spid="_x0000_i1060" type="#_x0000_t75" style="width:164.75pt;height:34.9pt;mso-position-horizontal-relative:page;mso-position-vertical-relative:page" o:ole="">
            <v:imagedata r:id="rId78" o:title=""/>
          </v:shape>
          <o:OLEObject Type="Embed" ProgID="Equation.DSMT4" ShapeID="对象 46" DrawAspect="Content" ObjectID="_1634643940" r:id="rId79"/>
        </w:object>
      </w:r>
    </w:p>
    <w:p w14:paraId="32E8707B"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 xml:space="preserve">961-1014. Long Run High Gray Level Emphasis (LRHGE): </w:t>
      </w:r>
      <w:r w:rsidRPr="00631755">
        <w:rPr>
          <w:rFonts w:ascii="Times New Roman" w:hAnsi="Times New Roman" w:cs="Times New Roman"/>
          <w:color w:val="000000"/>
          <w:sz w:val="22"/>
        </w:rPr>
        <w:t>Measures the joint distribution of long run lengths with higher gray level values.</w:t>
      </w:r>
    </w:p>
    <w:p w14:paraId="1A2FEA24"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bCs/>
          <w:color w:val="000000"/>
          <w:position w:val="-30"/>
          <w:sz w:val="22"/>
        </w:rPr>
        <w:object w:dxaOrig="3460" w:dyaOrig="699" w14:anchorId="1839E8CA">
          <v:shape id="对象 47" o:spid="_x0000_i1061" type="#_x0000_t75" style="width:172.9pt;height:34.9pt;mso-position-horizontal-relative:page;mso-position-vertical-relative:page" o:ole="">
            <v:imagedata r:id="rId80" o:title=""/>
          </v:shape>
          <o:OLEObject Type="Embed" ProgID="Equation.DSMT4" ShapeID="对象 47" DrawAspect="Content" ObjectID="_1634643941" r:id="rId81"/>
        </w:object>
      </w:r>
    </w:p>
    <w:p w14:paraId="3B36172F" w14:textId="77777777" w:rsidR="008D2518" w:rsidRPr="00631755" w:rsidRDefault="008D2518" w:rsidP="008D2518">
      <w:pPr>
        <w:snapToGrid w:val="0"/>
        <w:spacing w:line="480" w:lineRule="auto"/>
        <w:rPr>
          <w:rFonts w:ascii="Times New Roman" w:hAnsi="Times New Roman" w:cs="Times New Roman"/>
          <w:sz w:val="22"/>
        </w:rPr>
      </w:pPr>
      <w:r w:rsidRPr="00631755">
        <w:rPr>
          <w:rFonts w:ascii="Times New Roman" w:hAnsi="Times New Roman" w:cs="Times New Roman"/>
          <w:b/>
          <w:bCs/>
          <w:sz w:val="22"/>
        </w:rPr>
        <w:lastRenderedPageBreak/>
        <w:t>2.3 Gray Level Size Zone Matrix (GLSZM)</w:t>
      </w:r>
    </w:p>
    <w:p w14:paraId="25243114"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sz w:val="22"/>
        </w:rPr>
        <w:t>GLSZM is the starting point of Thibault matrices. For a texture image f with N gray levels, it is denoted GSf(s, g) and provides a statistical representation by the estimation of a bivariate conditional probability density function of the image distribution values. It is calculated according to the pioneering Run Length Matrix principle: the value of the matrix GSf(s, g) is equal to the number of zones of size s and of gray level g. The resulting matrix has a fixed number of lines equal to N, the number of gray levels, and a dynamic number of columns, determined by the size of the largest zone as well as the size quantization.</w:t>
      </w:r>
    </w:p>
    <w:p w14:paraId="787B9F48"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15. Small Zone Emphasis</w:t>
      </w:r>
    </w:p>
    <w:p w14:paraId="399A9740"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1939" w:dyaOrig="679" w14:anchorId="00A440DD">
          <v:shape id="对象 48" o:spid="_x0000_i1062" type="#_x0000_t75" style="width:98.2pt;height:33.25pt;mso-position-horizontal-relative:page;mso-position-vertical-relative:page" o:ole="">
            <v:imagedata r:id="rId82" o:title=""/>
          </v:shape>
          <o:OLEObject Type="Embed" ProgID="Equation.DSMT4" ShapeID="对象 48" DrawAspect="Content" ObjectID="_1634643942" r:id="rId83"/>
        </w:object>
      </w:r>
    </w:p>
    <w:p w14:paraId="7AA94318"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16. Large Zone Emphasis</w:t>
      </w:r>
    </w:p>
    <w:p w14:paraId="4A7FEF8C"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2138" w:dyaOrig="559" w14:anchorId="38590998">
          <v:shape id="对象 49" o:spid="_x0000_i1063" type="#_x0000_t75" style="width:106.9pt;height:28.9pt;mso-position-horizontal-relative:page;mso-position-vertical-relative:page" o:ole="">
            <v:imagedata r:id="rId84" o:title=""/>
          </v:shape>
          <o:OLEObject Type="Embed" ProgID="Equation.DSMT4" ShapeID="对象 49" DrawAspect="Content" ObjectID="_1634643943" r:id="rId85"/>
        </w:object>
      </w:r>
    </w:p>
    <w:p w14:paraId="2915A334"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17. Zone Percentage</w:t>
      </w:r>
    </w:p>
    <w:p w14:paraId="3E22D776"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2"/>
          <w:sz w:val="22"/>
        </w:rPr>
        <w:object w:dxaOrig="2560" w:dyaOrig="739" w14:anchorId="4AD1E59C">
          <v:shape id="对象 50" o:spid="_x0000_i1064" type="#_x0000_t75" style="width:126.55pt;height:35.45pt;mso-position-horizontal-relative:page;mso-position-vertical-relative:page" o:ole="">
            <v:imagedata r:id="rId86" o:title=""/>
          </v:shape>
          <o:OLEObject Type="Embed" ProgID="Equation.DSMT4" ShapeID="对象 50" DrawAspect="Content" ObjectID="_1634643944" r:id="rId87"/>
        </w:object>
      </w:r>
    </w:p>
    <w:p w14:paraId="59B08DFA"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18. Low Gray Level Zone Emphasis</w:t>
      </w:r>
    </w:p>
    <w:p w14:paraId="65438DEE"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2140" w:dyaOrig="679" w14:anchorId="71626B5C">
          <v:shape id="对象 51" o:spid="_x0000_i1065" type="#_x0000_t75" style="width:106.9pt;height:33.25pt;mso-position-horizontal-relative:page;mso-position-vertical-relative:page" o:ole="">
            <v:imagedata r:id="rId88" o:title=""/>
          </v:shape>
          <o:OLEObject Type="Embed" ProgID="Equation.DSMT4" ShapeID="对象 51" DrawAspect="Content" ObjectID="_1634643945" r:id="rId89"/>
        </w:object>
      </w:r>
    </w:p>
    <w:p w14:paraId="6BA8C2B1"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19. High Gray Level Zone Emphasis</w:t>
      </w:r>
    </w:p>
    <w:p w14:paraId="4441FB55"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2299" w:dyaOrig="559" w14:anchorId="67BD9285">
          <v:shape id="对象 52" o:spid="_x0000_i1066" type="#_x0000_t75" style="width:116.2pt;height:28.9pt;mso-position-horizontal-relative:page;mso-position-vertical-relative:page" o:ole="">
            <v:imagedata r:id="rId90" o:title=""/>
          </v:shape>
          <o:OLEObject Type="Embed" ProgID="Equation.DSMT4" ShapeID="对象 52" DrawAspect="Content" ObjectID="_1634643946" r:id="rId91"/>
        </w:object>
      </w:r>
    </w:p>
    <w:p w14:paraId="3253CF9C"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20. Small Zone Low Gray Level Emphasis</w:t>
      </w:r>
    </w:p>
    <w:p w14:paraId="54506472"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2260" w:dyaOrig="679" w14:anchorId="6EAAD9F2">
          <v:shape id="对象 53" o:spid="_x0000_i1067" type="#_x0000_t75" style="width:112.9pt;height:33.25pt;mso-position-horizontal-relative:page;mso-position-vertical-relative:page" o:ole="">
            <v:imagedata r:id="rId92" o:title=""/>
          </v:shape>
          <o:OLEObject Type="Embed" ProgID="Equation.DSMT4" ShapeID="对象 53" DrawAspect="Content" ObjectID="_1634643947" r:id="rId93"/>
        </w:object>
      </w:r>
    </w:p>
    <w:p w14:paraId="2B2A3BE9"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21. Small Zone High Gray Level Emphasis</w:t>
      </w:r>
    </w:p>
    <w:p w14:paraId="0E4932F6"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2460" w:dyaOrig="719" w14:anchorId="2B780CC1">
          <v:shape id="对象 54" o:spid="_x0000_i1068" type="#_x0000_t75" style="width:123.25pt;height:34.9pt;mso-position-horizontal-relative:page;mso-position-vertical-relative:page" o:ole="">
            <v:imagedata r:id="rId94" o:title=""/>
          </v:shape>
          <o:OLEObject Type="Embed" ProgID="Equation.DSMT4" ShapeID="对象 54" DrawAspect="Content" ObjectID="_1634643948" r:id="rId95"/>
        </w:object>
      </w:r>
    </w:p>
    <w:p w14:paraId="2934CEA0"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lastRenderedPageBreak/>
        <w:t>1022. Large Zone Low Gray Level Emphasis</w:t>
      </w:r>
    </w:p>
    <w:p w14:paraId="69E79FFF"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2480" w:dyaOrig="719" w14:anchorId="378E1B0F">
          <v:shape id="对象 55" o:spid="_x0000_i1069" type="#_x0000_t75" style="width:123.8pt;height:34.9pt;mso-position-horizontal-relative:page;mso-position-vertical-relative:page" o:ole="">
            <v:imagedata r:id="rId96" o:title=""/>
          </v:shape>
          <o:OLEObject Type="Embed" ProgID="Equation.DSMT4" ShapeID="对象 55" DrawAspect="Content" ObjectID="_1634643949" r:id="rId97"/>
        </w:object>
      </w:r>
    </w:p>
    <w:p w14:paraId="75F1EB9A"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23. Large Zone High Gray Level Emphasis</w:t>
      </w:r>
    </w:p>
    <w:p w14:paraId="5CE85759"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2637" w:dyaOrig="559" w14:anchorId="61B0EB35">
          <v:shape id="对象 56" o:spid="_x0000_i1070" type="#_x0000_t75" style="width:132.55pt;height:28.9pt;mso-position-horizontal-relative:page;mso-position-vertical-relative:page" o:ole="">
            <v:imagedata r:id="rId98" o:title=""/>
          </v:shape>
          <o:OLEObject Type="Embed" ProgID="Equation.DSMT4" ShapeID="对象 56" DrawAspect="Content" ObjectID="_1634643950" r:id="rId99"/>
        </w:object>
      </w:r>
    </w:p>
    <w:p w14:paraId="586BDA75"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24. Gray Level Variance</w:t>
      </w:r>
    </w:p>
    <w:p w14:paraId="3CA88E46"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3519" w:dyaOrig="679" w14:anchorId="5B3C4B82">
          <v:shape id="对象 57" o:spid="_x0000_i1071" type="#_x0000_t75" style="width:176.75pt;height:33.25pt;mso-position-horizontal-relative:page;mso-position-vertical-relative:page" o:ole="">
            <v:imagedata r:id="rId100" o:title=""/>
          </v:shape>
          <o:OLEObject Type="Embed" ProgID="Equation.DSMT4" ShapeID="对象 57" DrawAspect="Content" ObjectID="_1634643951" r:id="rId101"/>
        </w:object>
      </w:r>
    </w:p>
    <w:p w14:paraId="2966F01E"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25. Zone-Size Variance</w:t>
      </w:r>
    </w:p>
    <w:p w14:paraId="6D167CD2"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30"/>
          <w:sz w:val="22"/>
        </w:rPr>
        <w:object w:dxaOrig="3560" w:dyaOrig="679" w14:anchorId="3329B2B6">
          <v:shape id="对象 58" o:spid="_x0000_i1072" type="#_x0000_t75" style="width:179.45pt;height:33.25pt;mso-position-horizontal-relative:page;mso-position-vertical-relative:page" o:ole="">
            <v:imagedata r:id="rId102" o:title=""/>
          </v:shape>
          <o:OLEObject Type="Embed" ProgID="Equation.DSMT4" ShapeID="对象 58" DrawAspect="Content" ObjectID="_1634643952" r:id="rId103"/>
        </w:object>
      </w:r>
    </w:p>
    <w:p w14:paraId="12BF80E6" w14:textId="77777777" w:rsidR="008D2518" w:rsidRPr="00631755" w:rsidRDefault="008D2518" w:rsidP="008D2518">
      <w:pPr>
        <w:snapToGrid w:val="0"/>
        <w:spacing w:line="480" w:lineRule="auto"/>
        <w:rPr>
          <w:rFonts w:ascii="Times New Roman" w:hAnsi="Times New Roman" w:cs="Times New Roman"/>
          <w:sz w:val="22"/>
        </w:rPr>
      </w:pPr>
      <w:r w:rsidRPr="00631755">
        <w:rPr>
          <w:rFonts w:ascii="Times New Roman" w:hAnsi="Times New Roman" w:cs="Times New Roman"/>
          <w:b/>
          <w:bCs/>
          <w:sz w:val="22"/>
        </w:rPr>
        <w:t>Group3: Form Factor Parameters</w:t>
      </w:r>
      <w:r w:rsidRPr="00631755">
        <w:rPr>
          <w:rFonts w:ascii="Times New Roman" w:hAnsi="Times New Roman" w:cs="Times New Roman"/>
          <w:b/>
          <w:bCs/>
          <w:sz w:val="22"/>
        </w:rPr>
        <w:br/>
      </w:r>
      <w:r w:rsidRPr="00631755">
        <w:rPr>
          <w:rFonts w:ascii="Times New Roman" w:hAnsi="Times New Roman" w:cs="Times New Roman"/>
          <w:sz w:val="22"/>
        </w:rPr>
        <w:t xml:space="preserve">This group of features includes descriptors of the three-dimensional size and shape of the tumor region. Let in the following definitions </w:t>
      </w:r>
      <w:r w:rsidRPr="00631755">
        <w:rPr>
          <w:rFonts w:ascii="Times New Roman" w:hAnsi="Times New Roman" w:cs="Times New Roman"/>
          <w:b/>
          <w:i/>
          <w:sz w:val="22"/>
        </w:rPr>
        <w:t>V</w:t>
      </w:r>
      <w:r w:rsidRPr="00631755">
        <w:rPr>
          <w:rFonts w:ascii="Times New Roman" w:hAnsi="Times New Roman" w:cs="Times New Roman"/>
          <w:sz w:val="22"/>
        </w:rPr>
        <w:t xml:space="preserve"> denote the volume and </w:t>
      </w:r>
      <w:r w:rsidRPr="00631755">
        <w:rPr>
          <w:rFonts w:ascii="Times New Roman" w:hAnsi="Times New Roman" w:cs="Times New Roman"/>
          <w:b/>
          <w:i/>
          <w:sz w:val="22"/>
        </w:rPr>
        <w:t>A</w:t>
      </w:r>
      <w:r w:rsidRPr="00631755">
        <w:rPr>
          <w:rFonts w:ascii="Times New Roman" w:hAnsi="Times New Roman" w:cs="Times New Roman"/>
          <w:sz w:val="22"/>
        </w:rPr>
        <w:t xml:space="preserve"> the surface area of the volume of interest. We determined the following shape and size based features:</w:t>
      </w:r>
    </w:p>
    <w:p w14:paraId="57C0ADBA"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26. Sphericity</w:t>
      </w:r>
    </w:p>
    <w:p w14:paraId="15D59EED"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24"/>
          <w:sz w:val="22"/>
        </w:rPr>
        <w:object w:dxaOrig="2160" w:dyaOrig="819" w14:anchorId="61B9CCF4">
          <v:shape id="对象 59" o:spid="_x0000_i1073" type="#_x0000_t75" style="width:109.1pt;height:39.8pt;mso-position-horizontal-relative:page;mso-position-vertical-relative:page" o:ole="">
            <v:imagedata r:id="rId104" o:title=""/>
          </v:shape>
          <o:OLEObject Type="Embed" ProgID="Equation.DSMT4" ShapeID="对象 59" DrawAspect="Content" ObjectID="_1634643953" r:id="rId105"/>
        </w:object>
      </w:r>
    </w:p>
    <w:p w14:paraId="3F3EA238"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27. Surface area</w:t>
      </w:r>
    </w:p>
    <w:p w14:paraId="60E21A0E"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28"/>
          <w:sz w:val="22"/>
        </w:rPr>
        <w:object w:dxaOrig="2000" w:dyaOrig="679" w14:anchorId="2FF88881">
          <v:shape id="对象 60" o:spid="_x0000_i1074" type="#_x0000_t75" style="width:101.45pt;height:33.25pt;mso-position-horizontal-relative:page;mso-position-vertical-relative:page" o:ole="">
            <v:imagedata r:id="rId106" o:title=""/>
          </v:shape>
          <o:OLEObject Type="Embed" ProgID="Equation.DSMT4" ShapeID="对象 60" DrawAspect="Content" ObjectID="_1634643954" r:id="rId107"/>
        </w:object>
      </w:r>
    </w:p>
    <w:p w14:paraId="5D0E7183"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28. Compactness 1</w:t>
      </w:r>
    </w:p>
    <w:p w14:paraId="0E25940C"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42"/>
          <w:sz w:val="22"/>
        </w:rPr>
        <w:object w:dxaOrig="2320" w:dyaOrig="799" w14:anchorId="6C998ADC">
          <v:shape id="对象 61" o:spid="_x0000_i1075" type="#_x0000_t75" style="width:116.2pt;height:40.9pt;mso-position-horizontal-relative:page;mso-position-vertical-relative:page" o:ole="">
            <v:imagedata r:id="rId108" o:title=""/>
          </v:shape>
          <o:OLEObject Type="Embed" ProgID="Equation.DSMT4" ShapeID="对象 61" DrawAspect="Content" ObjectID="_1634643955" r:id="rId109"/>
        </w:object>
      </w:r>
    </w:p>
    <w:p w14:paraId="52AD4196"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29. Compactness 2</w:t>
      </w:r>
    </w:p>
    <w:p w14:paraId="5BB9FE4B"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24"/>
          <w:sz w:val="22"/>
        </w:rPr>
        <w:object w:dxaOrig="2439" w:dyaOrig="659" w14:anchorId="59711D7F">
          <v:shape id="对象 62" o:spid="_x0000_i1076" type="#_x0000_t75" style="width:122.75pt;height:33.25pt;mso-position-horizontal-relative:page;mso-position-vertical-relative:page" o:ole="">
            <v:imagedata r:id="rId110" o:title=""/>
          </v:shape>
          <o:OLEObject Type="Embed" ProgID="Equation.DSMT4" ShapeID="对象 62" DrawAspect="Content" ObjectID="_1634643956" r:id="rId111"/>
        </w:object>
      </w:r>
    </w:p>
    <w:p w14:paraId="095D652E"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30. Maximum 3D diameter</w:t>
      </w:r>
    </w:p>
    <w:p w14:paraId="5EFF58B2"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lastRenderedPageBreak/>
        <w:t>1031. Spherical disproportion</w:t>
      </w:r>
    </w:p>
    <w:p w14:paraId="04FA8D58"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24"/>
          <w:sz w:val="22"/>
        </w:rPr>
        <w:object w:dxaOrig="3180" w:dyaOrig="619" w14:anchorId="6385697A">
          <v:shape id="对象 63" o:spid="_x0000_i1077" type="#_x0000_t75" style="width:160.9pt;height:32.2pt;mso-position-horizontal-relative:page;mso-position-vertical-relative:page" o:ole="">
            <v:imagedata r:id="rId112" o:title=""/>
          </v:shape>
          <o:OLEObject Type="Embed" ProgID="Equation.DSMT4" ShapeID="对象 63" DrawAspect="Content" ObjectID="_1634643957" r:id="rId113"/>
        </w:object>
      </w:r>
    </w:p>
    <w:p w14:paraId="1B0D12EE"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32. Surface to volume ratio</w:t>
      </w:r>
    </w:p>
    <w:p w14:paraId="5F9C0382" w14:textId="77777777" w:rsidR="008D2518" w:rsidRPr="00631755" w:rsidRDefault="008D2518" w:rsidP="008D2518">
      <w:pPr>
        <w:snapToGrid w:val="0"/>
        <w:spacing w:line="480" w:lineRule="auto"/>
        <w:ind w:left="360"/>
        <w:jc w:val="center"/>
        <w:rPr>
          <w:rFonts w:ascii="Times New Roman" w:hAnsi="Times New Roman" w:cs="Times New Roman"/>
          <w:b/>
          <w:sz w:val="22"/>
        </w:rPr>
      </w:pPr>
      <w:r w:rsidRPr="00631755">
        <w:rPr>
          <w:rFonts w:ascii="Times New Roman" w:hAnsi="Times New Roman" w:cs="Times New Roman"/>
          <w:b/>
          <w:position w:val="-24"/>
          <w:sz w:val="22"/>
        </w:rPr>
        <w:object w:dxaOrig="2720" w:dyaOrig="619" w14:anchorId="102C4D15">
          <v:shape id="对象 64" o:spid="_x0000_i1078" type="#_x0000_t75" style="width:135.25pt;height:32.2pt;mso-position-horizontal-relative:page;mso-position-vertical-relative:page" o:ole="">
            <v:imagedata r:id="rId114" o:title=""/>
          </v:shape>
          <o:OLEObject Type="Embed" ProgID="Equation.DSMT4" ShapeID="对象 64" DrawAspect="Content" ObjectID="_1634643958" r:id="rId115"/>
        </w:object>
      </w:r>
    </w:p>
    <w:p w14:paraId="7F3F8444" w14:textId="77777777" w:rsidR="008D2518" w:rsidRPr="00631755" w:rsidRDefault="008D2518" w:rsidP="008D2518">
      <w:pPr>
        <w:snapToGrid w:val="0"/>
        <w:spacing w:line="480" w:lineRule="auto"/>
        <w:rPr>
          <w:rFonts w:ascii="Times New Roman" w:hAnsi="Times New Roman" w:cs="Times New Roman"/>
          <w:b/>
          <w:sz w:val="22"/>
        </w:rPr>
      </w:pPr>
      <w:r w:rsidRPr="00631755">
        <w:rPr>
          <w:rFonts w:ascii="Times New Roman" w:hAnsi="Times New Roman" w:cs="Times New Roman"/>
          <w:b/>
          <w:sz w:val="22"/>
        </w:rPr>
        <w:t>1033-1034. VolumeCC and VolumeMM</w:t>
      </w:r>
    </w:p>
    <w:p w14:paraId="42C21013" w14:textId="77777777" w:rsidR="008D2518" w:rsidRPr="00631755" w:rsidRDefault="008D2518" w:rsidP="008D2518">
      <w:pPr>
        <w:snapToGrid w:val="0"/>
        <w:spacing w:line="480" w:lineRule="auto"/>
        <w:rPr>
          <w:rFonts w:ascii="Times New Roman" w:hAnsi="Times New Roman" w:cs="Times New Roman"/>
          <w:b/>
          <w:bCs/>
          <w:sz w:val="22"/>
        </w:rPr>
      </w:pPr>
      <w:r w:rsidRPr="00631755">
        <w:rPr>
          <w:rFonts w:ascii="Times New Roman" w:hAnsi="Times New Roman" w:cs="Times New Roman"/>
          <w:b/>
          <w:bCs/>
          <w:sz w:val="22"/>
        </w:rPr>
        <w:t>Group4: Haralick Parameters</w:t>
      </w:r>
    </w:p>
    <w:p w14:paraId="29EF8DFB" w14:textId="77777777" w:rsidR="008D2518" w:rsidRPr="00631755" w:rsidRDefault="008D2518" w:rsidP="008D2518">
      <w:pPr>
        <w:snapToGrid w:val="0"/>
        <w:spacing w:line="480" w:lineRule="auto"/>
        <w:rPr>
          <w:rFonts w:ascii="Times New Roman" w:hAnsi="Times New Roman" w:cs="Times New Roman"/>
          <w:color w:val="000000"/>
          <w:sz w:val="22"/>
        </w:rPr>
      </w:pPr>
      <w:r w:rsidRPr="00631755">
        <w:rPr>
          <w:rFonts w:ascii="Times New Roman" w:hAnsi="Times New Roman" w:cs="Times New Roman"/>
          <w:b/>
          <w:bCs/>
          <w:color w:val="000000"/>
          <w:sz w:val="22"/>
        </w:rPr>
        <w:t>1035. Angular Second Moment (ASM)</w:t>
      </w:r>
    </w:p>
    <w:p w14:paraId="6626B14B"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30"/>
          <w:sz w:val="22"/>
        </w:rPr>
        <w:object w:dxaOrig="3580" w:dyaOrig="759" w14:anchorId="0E95D75A">
          <v:shape id="对象 28" o:spid="_x0000_i1079" type="#_x0000_t75" style="width:179.45pt;height:39.25pt;mso-position-horizontal-relative:page;mso-position-vertical-relative:page" o:ole="">
            <v:imagedata r:id="rId116" o:title=""/>
          </v:shape>
          <o:OLEObject Type="Embed" ProgID="Equation.DSMT4" ShapeID="对象 28" DrawAspect="Content" ObjectID="_1634643959" r:id="rId117"/>
        </w:object>
      </w:r>
    </w:p>
    <w:p w14:paraId="756C85A6"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 xml:space="preserve">1036. Contrast: </w:t>
      </w:r>
      <w:r w:rsidRPr="00631755">
        <w:rPr>
          <w:rFonts w:ascii="Times New Roman" w:hAnsi="Times New Roman" w:cs="Times New Roman"/>
          <w:color w:val="262626"/>
          <w:sz w:val="22"/>
        </w:rPr>
        <w:t>The contrast feature is a difference moment of the P matrix and is a measure of the contrast or the amount of local variations present in the image.</w:t>
      </w:r>
    </w:p>
    <w:p w14:paraId="5F5037B9"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34"/>
          <w:sz w:val="22"/>
        </w:rPr>
        <w:object w:dxaOrig="4599" w:dyaOrig="799" w14:anchorId="25735E6E">
          <v:shape id="对象 29" o:spid="_x0000_i1080" type="#_x0000_t75" style="width:229.1pt;height:40.9pt;mso-position-horizontal-relative:page;mso-position-vertical-relative:page" o:ole="">
            <v:imagedata r:id="rId118" o:title=""/>
          </v:shape>
          <o:OLEObject Type="Embed" ProgID="Equation.DSMT4" ShapeID="对象 29" DrawAspect="Content" ObjectID="_1634643960" r:id="rId119"/>
        </w:object>
      </w:r>
    </w:p>
    <w:p w14:paraId="2376AF51"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037. HaraVariance</w:t>
      </w:r>
    </w:p>
    <w:p w14:paraId="1B307A9D"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30"/>
          <w:sz w:val="22"/>
        </w:rPr>
        <w:object w:dxaOrig="2420" w:dyaOrig="739" w14:anchorId="55FA676B">
          <v:shape id="对象 30" o:spid="_x0000_i1081" type="#_x0000_t75" style="width:121.1pt;height:35.45pt;mso-position-horizontal-relative:page;mso-position-vertical-relative:page" o:ole="">
            <v:imagedata r:id="rId120" o:title=""/>
          </v:shape>
          <o:OLEObject Type="Embed" ProgID="Equation.DSMT4" ShapeID="对象 30" DrawAspect="Content" ObjectID="_1634643961" r:id="rId121"/>
        </w:object>
      </w:r>
    </w:p>
    <w:p w14:paraId="2DDC97C0"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038. Inverse Difference Moment</w:t>
      </w:r>
    </w:p>
    <w:p w14:paraId="02B67BDE"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30"/>
          <w:sz w:val="22"/>
        </w:rPr>
        <w:object w:dxaOrig="2720" w:dyaOrig="739" w14:anchorId="025E5C53">
          <v:shape id="对象 31" o:spid="_x0000_i1082" type="#_x0000_t75" style="width:135.25pt;height:35.45pt;mso-position-horizontal-relative:page;mso-position-vertical-relative:page" o:ole="">
            <v:imagedata r:id="rId122" o:title=""/>
          </v:shape>
          <o:OLEObject Type="Embed" ProgID="Equation.DSMT4" ShapeID="对象 31" DrawAspect="Content" ObjectID="_1634643962" r:id="rId123"/>
        </w:object>
      </w:r>
    </w:p>
    <w:p w14:paraId="2DBAA255"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039. Sum Average</w:t>
      </w:r>
    </w:p>
    <w:p w14:paraId="6BF25093"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28"/>
          <w:sz w:val="22"/>
        </w:rPr>
        <w:object w:dxaOrig="1520" w:dyaOrig="719" w14:anchorId="79089791">
          <v:shape id="对象 32" o:spid="_x0000_i1083" type="#_x0000_t75" style="width:75.25pt;height:34.9pt;mso-position-horizontal-relative:page;mso-position-vertical-relative:page" o:ole="">
            <v:imagedata r:id="rId124" o:title=""/>
          </v:shape>
          <o:OLEObject Type="Embed" ProgID="Equation.DSMT4" ShapeID="对象 32" DrawAspect="Content" ObjectID="_1634643963" r:id="rId125"/>
        </w:object>
      </w:r>
    </w:p>
    <w:p w14:paraId="4A0A0300"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040. Sum Variance</w:t>
      </w:r>
    </w:p>
    <w:p w14:paraId="7D21EA8B"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28"/>
          <w:sz w:val="22"/>
        </w:rPr>
        <w:object w:dxaOrig="2240" w:dyaOrig="719" w14:anchorId="59AB9774">
          <v:shape id="对象 33" o:spid="_x0000_i1084" type="#_x0000_t75" style="width:111.8pt;height:34.9pt;mso-position-horizontal-relative:page;mso-position-vertical-relative:page" o:ole="">
            <v:imagedata r:id="rId126" o:title=""/>
          </v:shape>
          <o:OLEObject Type="Embed" ProgID="Equation.DSMT4" ShapeID="对象 33" DrawAspect="Content" ObjectID="_1634643964" r:id="rId127"/>
        </w:object>
      </w:r>
    </w:p>
    <w:p w14:paraId="192FC4A5"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041. Sum Entropy</w:t>
      </w:r>
    </w:p>
    <w:p w14:paraId="5897A204"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28"/>
          <w:sz w:val="22"/>
        </w:rPr>
        <w:object w:dxaOrig="2780" w:dyaOrig="719" w14:anchorId="26DE1EC6">
          <v:shape id="对象 34" o:spid="_x0000_i1085" type="#_x0000_t75" style="width:138.55pt;height:34.9pt;mso-position-horizontal-relative:page;mso-position-vertical-relative:page" o:ole="">
            <v:imagedata r:id="rId128" o:title=""/>
          </v:shape>
          <o:OLEObject Type="Embed" ProgID="Equation.DSMT4" ShapeID="对象 34" DrawAspect="Content" ObjectID="_1634643965" r:id="rId129"/>
        </w:object>
      </w:r>
    </w:p>
    <w:p w14:paraId="4C2F5682"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042. Haralick Entropy</w:t>
      </w:r>
    </w:p>
    <w:p w14:paraId="4F169803" w14:textId="77777777" w:rsidR="008D2518" w:rsidRPr="00631755" w:rsidRDefault="008D2518" w:rsidP="008D2518">
      <w:pPr>
        <w:snapToGrid w:val="0"/>
        <w:spacing w:line="480" w:lineRule="auto"/>
        <w:ind w:left="360"/>
        <w:jc w:val="center"/>
        <w:rPr>
          <w:rFonts w:ascii="Times New Roman" w:hAnsi="Times New Roman" w:cs="Times New Roman"/>
          <w:color w:val="000000"/>
          <w:sz w:val="22"/>
        </w:rPr>
      </w:pPr>
      <w:r w:rsidRPr="00631755">
        <w:rPr>
          <w:rFonts w:ascii="Times New Roman" w:hAnsi="Times New Roman" w:cs="Times New Roman"/>
          <w:b/>
          <w:bCs/>
          <w:color w:val="000000"/>
          <w:position w:val="-30"/>
          <w:sz w:val="22"/>
        </w:rPr>
        <w:object w:dxaOrig="2940" w:dyaOrig="739" w14:anchorId="324F5F68">
          <v:shape id="对象 35" o:spid="_x0000_i1086" type="#_x0000_t75" style="width:146.75pt;height:35.45pt;mso-position-horizontal-relative:page;mso-position-vertical-relative:page" o:ole="">
            <v:imagedata r:id="rId130" o:title=""/>
          </v:shape>
          <o:OLEObject Type="Embed" ProgID="Equation.DSMT4" ShapeID="对象 35" DrawAspect="Content" ObjectID="_1634643966" r:id="rId131"/>
        </w:object>
      </w:r>
    </w:p>
    <w:p w14:paraId="30D27C50"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043. Difference Variance</w:t>
      </w:r>
    </w:p>
    <w:p w14:paraId="15F7DF02"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14"/>
          <w:sz w:val="22"/>
        </w:rPr>
        <w:object w:dxaOrig="2260" w:dyaOrig="379" w14:anchorId="2A0BEB94">
          <v:shape id="对象 36" o:spid="_x0000_i1087" type="#_x0000_t75" style="width:112.9pt;height:19.1pt;mso-position-horizontal-relative:page;mso-position-vertical-relative:page" o:ole="">
            <v:imagedata r:id="rId132" o:title=""/>
          </v:shape>
          <o:OLEObject Type="Embed" ProgID="Equation.DSMT4" ShapeID="对象 36" DrawAspect="Content" ObjectID="_1634643967" r:id="rId133"/>
        </w:object>
      </w:r>
    </w:p>
    <w:p w14:paraId="61331050" w14:textId="77777777" w:rsidR="008D2518" w:rsidRPr="00631755" w:rsidRDefault="008D2518" w:rsidP="008D2518">
      <w:pPr>
        <w:snapToGrid w:val="0"/>
        <w:spacing w:line="480" w:lineRule="auto"/>
        <w:rPr>
          <w:rFonts w:ascii="Times New Roman" w:hAnsi="Times New Roman" w:cs="Times New Roman"/>
          <w:b/>
          <w:bCs/>
          <w:color w:val="000000"/>
          <w:sz w:val="22"/>
        </w:rPr>
      </w:pPr>
      <w:r w:rsidRPr="00631755">
        <w:rPr>
          <w:rFonts w:ascii="Times New Roman" w:hAnsi="Times New Roman" w:cs="Times New Roman"/>
          <w:b/>
          <w:bCs/>
          <w:color w:val="000000"/>
          <w:sz w:val="22"/>
        </w:rPr>
        <w:t>1044. Difference Entropy</w:t>
      </w:r>
    </w:p>
    <w:p w14:paraId="7F05BCED" w14:textId="77777777" w:rsidR="008D2518" w:rsidRPr="00631755" w:rsidRDefault="008D2518" w:rsidP="008D2518">
      <w:pPr>
        <w:snapToGrid w:val="0"/>
        <w:spacing w:line="480" w:lineRule="auto"/>
        <w:ind w:left="360"/>
        <w:jc w:val="center"/>
        <w:rPr>
          <w:rFonts w:ascii="Times New Roman" w:hAnsi="Times New Roman" w:cs="Times New Roman"/>
          <w:b/>
          <w:bCs/>
          <w:color w:val="000000"/>
          <w:sz w:val="22"/>
        </w:rPr>
      </w:pPr>
      <w:r w:rsidRPr="00631755">
        <w:rPr>
          <w:rFonts w:ascii="Times New Roman" w:hAnsi="Times New Roman" w:cs="Times New Roman"/>
          <w:b/>
          <w:bCs/>
          <w:color w:val="000000"/>
          <w:position w:val="-28"/>
          <w:sz w:val="22"/>
        </w:rPr>
        <w:object w:dxaOrig="2880" w:dyaOrig="719" w14:anchorId="26595B98">
          <v:shape id="对象 37" o:spid="_x0000_i1088" type="#_x0000_t75" style="width:2in;height:34.9pt;mso-position-horizontal-relative:page;mso-position-vertical-relative:page" o:ole="">
            <v:imagedata r:id="rId134" o:title=""/>
          </v:shape>
          <o:OLEObject Type="Embed" ProgID="Equation.DSMT4" ShapeID="对象 37" DrawAspect="Content" ObjectID="_1634643968" r:id="rId135"/>
        </w:object>
      </w:r>
    </w:p>
    <w:p w14:paraId="1A2DD792" w14:textId="77777777" w:rsidR="008D2518" w:rsidRPr="008D2518" w:rsidRDefault="008D2518" w:rsidP="008D2518">
      <w:pPr>
        <w:snapToGrid w:val="0"/>
        <w:spacing w:line="480" w:lineRule="auto"/>
      </w:pPr>
    </w:p>
    <w:p w14:paraId="6BB3BF19" w14:textId="77777777" w:rsidR="00631755" w:rsidRPr="00631755" w:rsidRDefault="00631755" w:rsidP="008D2518">
      <w:pPr>
        <w:snapToGrid w:val="0"/>
        <w:spacing w:line="480" w:lineRule="auto"/>
        <w:rPr>
          <w:rFonts w:ascii="Times New Roman" w:hAnsi="Times New Roman" w:cs="Times New Roman"/>
        </w:rPr>
      </w:pPr>
    </w:p>
    <w:sectPr w:rsidR="00631755" w:rsidRPr="00631755" w:rsidSect="003C67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6A7B9D" w14:textId="77777777" w:rsidR="00725B3B" w:rsidRDefault="00725B3B" w:rsidP="008C630C">
      <w:r>
        <w:separator/>
      </w:r>
    </w:p>
  </w:endnote>
  <w:endnote w:type="continuationSeparator" w:id="0">
    <w:p w14:paraId="2CF4CBB4" w14:textId="77777777" w:rsidR="00725B3B" w:rsidRDefault="00725B3B" w:rsidP="008C63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38DA50" w14:textId="77777777" w:rsidR="00725B3B" w:rsidRDefault="00725B3B" w:rsidP="008C630C">
      <w:r>
        <w:separator/>
      </w:r>
    </w:p>
  </w:footnote>
  <w:footnote w:type="continuationSeparator" w:id="0">
    <w:p w14:paraId="2F88EEDF" w14:textId="77777777" w:rsidR="00725B3B" w:rsidRDefault="00725B3B" w:rsidP="008C630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6921A39"/>
    <w:multiLevelType w:val="multilevel"/>
    <w:tmpl w:val="52F4B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fra09fwqvaadae0w9txfsxivetxsfptfvee&quot;&gt;My EndNote Library&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8&lt;/item&gt;&lt;item&gt;39&lt;/item&gt;&lt;item&gt;40&lt;/item&gt;&lt;item&gt;41&lt;/item&gt;&lt;item&gt;42&lt;/item&gt;&lt;item&gt;43&lt;/item&gt;&lt;item&gt;44&lt;/item&gt;&lt;/record-ids&gt;&lt;/item&gt;&lt;/Libraries&gt;"/>
  </w:docVars>
  <w:rsids>
    <w:rsidRoot w:val="00F578E6"/>
    <w:rsid w:val="00000B57"/>
    <w:rsid w:val="0000105B"/>
    <w:rsid w:val="000043BF"/>
    <w:rsid w:val="00006676"/>
    <w:rsid w:val="000116D7"/>
    <w:rsid w:val="00013791"/>
    <w:rsid w:val="00014FA5"/>
    <w:rsid w:val="00015984"/>
    <w:rsid w:val="00015C84"/>
    <w:rsid w:val="0002274B"/>
    <w:rsid w:val="0002478A"/>
    <w:rsid w:val="000250F8"/>
    <w:rsid w:val="00025322"/>
    <w:rsid w:val="00025E70"/>
    <w:rsid w:val="00033E24"/>
    <w:rsid w:val="00034449"/>
    <w:rsid w:val="00034859"/>
    <w:rsid w:val="0003520D"/>
    <w:rsid w:val="00035D0D"/>
    <w:rsid w:val="000364D6"/>
    <w:rsid w:val="00036DC2"/>
    <w:rsid w:val="00040BD6"/>
    <w:rsid w:val="00041321"/>
    <w:rsid w:val="00041A2A"/>
    <w:rsid w:val="00042035"/>
    <w:rsid w:val="000436D6"/>
    <w:rsid w:val="000470A5"/>
    <w:rsid w:val="000474D4"/>
    <w:rsid w:val="00051C40"/>
    <w:rsid w:val="00052516"/>
    <w:rsid w:val="00052DD5"/>
    <w:rsid w:val="00054EEF"/>
    <w:rsid w:val="0005719A"/>
    <w:rsid w:val="000577AA"/>
    <w:rsid w:val="00057DE2"/>
    <w:rsid w:val="00060B9F"/>
    <w:rsid w:val="00061709"/>
    <w:rsid w:val="00061A6A"/>
    <w:rsid w:val="00061CC7"/>
    <w:rsid w:val="00062DF7"/>
    <w:rsid w:val="000658E1"/>
    <w:rsid w:val="00066EE7"/>
    <w:rsid w:val="00071B7A"/>
    <w:rsid w:val="00071FE2"/>
    <w:rsid w:val="000777BC"/>
    <w:rsid w:val="00080208"/>
    <w:rsid w:val="00091592"/>
    <w:rsid w:val="0009294D"/>
    <w:rsid w:val="00094D7A"/>
    <w:rsid w:val="000A1350"/>
    <w:rsid w:val="000A1550"/>
    <w:rsid w:val="000A223C"/>
    <w:rsid w:val="000A278A"/>
    <w:rsid w:val="000A344F"/>
    <w:rsid w:val="000A408B"/>
    <w:rsid w:val="000A5ECC"/>
    <w:rsid w:val="000B0279"/>
    <w:rsid w:val="000B3A8C"/>
    <w:rsid w:val="000B3F6C"/>
    <w:rsid w:val="000B44DD"/>
    <w:rsid w:val="000B4AE2"/>
    <w:rsid w:val="000C08AB"/>
    <w:rsid w:val="000C1D0B"/>
    <w:rsid w:val="000C387B"/>
    <w:rsid w:val="000C5081"/>
    <w:rsid w:val="000C50F8"/>
    <w:rsid w:val="000C5949"/>
    <w:rsid w:val="000D026E"/>
    <w:rsid w:val="000D1BBE"/>
    <w:rsid w:val="000D2CDE"/>
    <w:rsid w:val="000D49A6"/>
    <w:rsid w:val="000D5B4D"/>
    <w:rsid w:val="000D5BC9"/>
    <w:rsid w:val="000D688E"/>
    <w:rsid w:val="000D7666"/>
    <w:rsid w:val="000E2018"/>
    <w:rsid w:val="000F02BB"/>
    <w:rsid w:val="000F2899"/>
    <w:rsid w:val="000F422E"/>
    <w:rsid w:val="000F4FB0"/>
    <w:rsid w:val="000F50C7"/>
    <w:rsid w:val="000F5DB3"/>
    <w:rsid w:val="000F6785"/>
    <w:rsid w:val="0010046F"/>
    <w:rsid w:val="00101F54"/>
    <w:rsid w:val="00102311"/>
    <w:rsid w:val="00102F41"/>
    <w:rsid w:val="0010438B"/>
    <w:rsid w:val="0010515A"/>
    <w:rsid w:val="00110511"/>
    <w:rsid w:val="00112176"/>
    <w:rsid w:val="00113581"/>
    <w:rsid w:val="001163F8"/>
    <w:rsid w:val="001168E4"/>
    <w:rsid w:val="001175DC"/>
    <w:rsid w:val="001209F0"/>
    <w:rsid w:val="00121B1F"/>
    <w:rsid w:val="00122885"/>
    <w:rsid w:val="00124286"/>
    <w:rsid w:val="00126C8B"/>
    <w:rsid w:val="001316D6"/>
    <w:rsid w:val="00132404"/>
    <w:rsid w:val="0013295F"/>
    <w:rsid w:val="00133FD3"/>
    <w:rsid w:val="001372F6"/>
    <w:rsid w:val="00137A4F"/>
    <w:rsid w:val="00137A65"/>
    <w:rsid w:val="00140FCA"/>
    <w:rsid w:val="001416A9"/>
    <w:rsid w:val="00142B03"/>
    <w:rsid w:val="00142DA1"/>
    <w:rsid w:val="00143E09"/>
    <w:rsid w:val="00144400"/>
    <w:rsid w:val="00144CE8"/>
    <w:rsid w:val="001461DF"/>
    <w:rsid w:val="00146654"/>
    <w:rsid w:val="001468FE"/>
    <w:rsid w:val="001471C3"/>
    <w:rsid w:val="00147270"/>
    <w:rsid w:val="001479AE"/>
    <w:rsid w:val="00147CAE"/>
    <w:rsid w:val="00150830"/>
    <w:rsid w:val="001517F4"/>
    <w:rsid w:val="00154AC8"/>
    <w:rsid w:val="00161F17"/>
    <w:rsid w:val="00163A2D"/>
    <w:rsid w:val="0016489F"/>
    <w:rsid w:val="00164F0D"/>
    <w:rsid w:val="0016705D"/>
    <w:rsid w:val="0017150F"/>
    <w:rsid w:val="00171E98"/>
    <w:rsid w:val="001725B9"/>
    <w:rsid w:val="0017346D"/>
    <w:rsid w:val="00175742"/>
    <w:rsid w:val="00177658"/>
    <w:rsid w:val="00177959"/>
    <w:rsid w:val="001805FD"/>
    <w:rsid w:val="001830B5"/>
    <w:rsid w:val="00183236"/>
    <w:rsid w:val="00183969"/>
    <w:rsid w:val="00184593"/>
    <w:rsid w:val="0018513C"/>
    <w:rsid w:val="001877EB"/>
    <w:rsid w:val="0019059D"/>
    <w:rsid w:val="00190C8E"/>
    <w:rsid w:val="00191D6C"/>
    <w:rsid w:val="0019293E"/>
    <w:rsid w:val="00197468"/>
    <w:rsid w:val="00197DE1"/>
    <w:rsid w:val="001A3423"/>
    <w:rsid w:val="001A4EA6"/>
    <w:rsid w:val="001B18E6"/>
    <w:rsid w:val="001B2DDE"/>
    <w:rsid w:val="001C1B2C"/>
    <w:rsid w:val="001C2C9F"/>
    <w:rsid w:val="001C4473"/>
    <w:rsid w:val="001C602C"/>
    <w:rsid w:val="001C6060"/>
    <w:rsid w:val="001C70C6"/>
    <w:rsid w:val="001D0EC3"/>
    <w:rsid w:val="001D1511"/>
    <w:rsid w:val="001D1F34"/>
    <w:rsid w:val="001D41AB"/>
    <w:rsid w:val="001D4E80"/>
    <w:rsid w:val="001D4F98"/>
    <w:rsid w:val="001D752A"/>
    <w:rsid w:val="001D76A2"/>
    <w:rsid w:val="001E0D35"/>
    <w:rsid w:val="001E146C"/>
    <w:rsid w:val="001E4775"/>
    <w:rsid w:val="001E4B68"/>
    <w:rsid w:val="001F06DB"/>
    <w:rsid w:val="001F1D6C"/>
    <w:rsid w:val="001F2923"/>
    <w:rsid w:val="001F2B76"/>
    <w:rsid w:val="001F387F"/>
    <w:rsid w:val="001F40E9"/>
    <w:rsid w:val="001F4908"/>
    <w:rsid w:val="0020164B"/>
    <w:rsid w:val="002051D0"/>
    <w:rsid w:val="0020550E"/>
    <w:rsid w:val="00210B0C"/>
    <w:rsid w:val="00210B15"/>
    <w:rsid w:val="00211CF6"/>
    <w:rsid w:val="00214A79"/>
    <w:rsid w:val="00216658"/>
    <w:rsid w:val="00216808"/>
    <w:rsid w:val="00223157"/>
    <w:rsid w:val="002233B0"/>
    <w:rsid w:val="00225DF3"/>
    <w:rsid w:val="00227954"/>
    <w:rsid w:val="002323DE"/>
    <w:rsid w:val="002328E4"/>
    <w:rsid w:val="00235BC2"/>
    <w:rsid w:val="002401ED"/>
    <w:rsid w:val="00240517"/>
    <w:rsid w:val="002415A4"/>
    <w:rsid w:val="00241EEF"/>
    <w:rsid w:val="00244F7F"/>
    <w:rsid w:val="00245382"/>
    <w:rsid w:val="002457E8"/>
    <w:rsid w:val="0024758E"/>
    <w:rsid w:val="00247D62"/>
    <w:rsid w:val="0025039E"/>
    <w:rsid w:val="00252B65"/>
    <w:rsid w:val="00255BFC"/>
    <w:rsid w:val="00255C4B"/>
    <w:rsid w:val="00256134"/>
    <w:rsid w:val="00260868"/>
    <w:rsid w:val="00261B20"/>
    <w:rsid w:val="00262126"/>
    <w:rsid w:val="0026351B"/>
    <w:rsid w:val="00263E5F"/>
    <w:rsid w:val="00264D1B"/>
    <w:rsid w:val="002675D0"/>
    <w:rsid w:val="002677B1"/>
    <w:rsid w:val="00270783"/>
    <w:rsid w:val="002707CC"/>
    <w:rsid w:val="00270FB6"/>
    <w:rsid w:val="00272063"/>
    <w:rsid w:val="00272396"/>
    <w:rsid w:val="002737D4"/>
    <w:rsid w:val="00274078"/>
    <w:rsid w:val="002747AD"/>
    <w:rsid w:val="0027485C"/>
    <w:rsid w:val="00275371"/>
    <w:rsid w:val="0027572A"/>
    <w:rsid w:val="00275AA0"/>
    <w:rsid w:val="002769B4"/>
    <w:rsid w:val="0027708F"/>
    <w:rsid w:val="002777C6"/>
    <w:rsid w:val="0028065E"/>
    <w:rsid w:val="00280D4F"/>
    <w:rsid w:val="0028159A"/>
    <w:rsid w:val="00282E24"/>
    <w:rsid w:val="00283A1B"/>
    <w:rsid w:val="0028719D"/>
    <w:rsid w:val="00287B74"/>
    <w:rsid w:val="002903A9"/>
    <w:rsid w:val="00291800"/>
    <w:rsid w:val="00292151"/>
    <w:rsid w:val="002944BE"/>
    <w:rsid w:val="002947AE"/>
    <w:rsid w:val="00297835"/>
    <w:rsid w:val="002A031C"/>
    <w:rsid w:val="002A1429"/>
    <w:rsid w:val="002A1E85"/>
    <w:rsid w:val="002A4429"/>
    <w:rsid w:val="002A75FF"/>
    <w:rsid w:val="002B038F"/>
    <w:rsid w:val="002B5349"/>
    <w:rsid w:val="002B5844"/>
    <w:rsid w:val="002B5A24"/>
    <w:rsid w:val="002B60D9"/>
    <w:rsid w:val="002C5B1A"/>
    <w:rsid w:val="002C65C7"/>
    <w:rsid w:val="002C6A57"/>
    <w:rsid w:val="002D43CC"/>
    <w:rsid w:val="002D5E93"/>
    <w:rsid w:val="002D66D6"/>
    <w:rsid w:val="002D679F"/>
    <w:rsid w:val="002D6824"/>
    <w:rsid w:val="002D705C"/>
    <w:rsid w:val="002D7DD2"/>
    <w:rsid w:val="002E0037"/>
    <w:rsid w:val="002E1AAF"/>
    <w:rsid w:val="002E2481"/>
    <w:rsid w:val="002E2F3E"/>
    <w:rsid w:val="002E508C"/>
    <w:rsid w:val="002E6A36"/>
    <w:rsid w:val="002F0303"/>
    <w:rsid w:val="002F073D"/>
    <w:rsid w:val="002F4881"/>
    <w:rsid w:val="002F6F5B"/>
    <w:rsid w:val="002F6FD0"/>
    <w:rsid w:val="00300AD2"/>
    <w:rsid w:val="003014EB"/>
    <w:rsid w:val="00301840"/>
    <w:rsid w:val="00301C65"/>
    <w:rsid w:val="00302342"/>
    <w:rsid w:val="00305EB5"/>
    <w:rsid w:val="003066D8"/>
    <w:rsid w:val="0031422B"/>
    <w:rsid w:val="00315243"/>
    <w:rsid w:val="0031576B"/>
    <w:rsid w:val="00316D53"/>
    <w:rsid w:val="003225A1"/>
    <w:rsid w:val="00323794"/>
    <w:rsid w:val="003241CA"/>
    <w:rsid w:val="0032640D"/>
    <w:rsid w:val="003314EA"/>
    <w:rsid w:val="0033184C"/>
    <w:rsid w:val="00331FCD"/>
    <w:rsid w:val="00332E05"/>
    <w:rsid w:val="003332A3"/>
    <w:rsid w:val="00334C40"/>
    <w:rsid w:val="003406D9"/>
    <w:rsid w:val="00341AB2"/>
    <w:rsid w:val="0034359D"/>
    <w:rsid w:val="00345638"/>
    <w:rsid w:val="00346C1F"/>
    <w:rsid w:val="00346F38"/>
    <w:rsid w:val="0034763E"/>
    <w:rsid w:val="00350088"/>
    <w:rsid w:val="00352AC2"/>
    <w:rsid w:val="003541A5"/>
    <w:rsid w:val="00355263"/>
    <w:rsid w:val="00357F05"/>
    <w:rsid w:val="00357FF0"/>
    <w:rsid w:val="00361A63"/>
    <w:rsid w:val="00362FBF"/>
    <w:rsid w:val="00363022"/>
    <w:rsid w:val="00363A8B"/>
    <w:rsid w:val="003648BD"/>
    <w:rsid w:val="00364E15"/>
    <w:rsid w:val="00370915"/>
    <w:rsid w:val="00372B13"/>
    <w:rsid w:val="00372FFC"/>
    <w:rsid w:val="00374389"/>
    <w:rsid w:val="00374911"/>
    <w:rsid w:val="00374C56"/>
    <w:rsid w:val="00377E5C"/>
    <w:rsid w:val="00385DE6"/>
    <w:rsid w:val="0038601A"/>
    <w:rsid w:val="003874C2"/>
    <w:rsid w:val="00387895"/>
    <w:rsid w:val="00390063"/>
    <w:rsid w:val="003903A7"/>
    <w:rsid w:val="003913CB"/>
    <w:rsid w:val="0039256F"/>
    <w:rsid w:val="00392B13"/>
    <w:rsid w:val="00393AC6"/>
    <w:rsid w:val="00393E1A"/>
    <w:rsid w:val="003946EE"/>
    <w:rsid w:val="00397001"/>
    <w:rsid w:val="00397034"/>
    <w:rsid w:val="003A14FD"/>
    <w:rsid w:val="003A4091"/>
    <w:rsid w:val="003A5450"/>
    <w:rsid w:val="003A5F59"/>
    <w:rsid w:val="003B09D8"/>
    <w:rsid w:val="003B2030"/>
    <w:rsid w:val="003B2CA6"/>
    <w:rsid w:val="003B334E"/>
    <w:rsid w:val="003B42C4"/>
    <w:rsid w:val="003B4B67"/>
    <w:rsid w:val="003B5E7C"/>
    <w:rsid w:val="003C2A07"/>
    <w:rsid w:val="003C3657"/>
    <w:rsid w:val="003C4E8C"/>
    <w:rsid w:val="003C4EA6"/>
    <w:rsid w:val="003C51DE"/>
    <w:rsid w:val="003C51F0"/>
    <w:rsid w:val="003C670F"/>
    <w:rsid w:val="003C799C"/>
    <w:rsid w:val="003D22A1"/>
    <w:rsid w:val="003D3578"/>
    <w:rsid w:val="003D3DAE"/>
    <w:rsid w:val="003D4713"/>
    <w:rsid w:val="003D4E57"/>
    <w:rsid w:val="003D4FA9"/>
    <w:rsid w:val="003D590F"/>
    <w:rsid w:val="003D6612"/>
    <w:rsid w:val="003D7004"/>
    <w:rsid w:val="003D707A"/>
    <w:rsid w:val="003D7B1E"/>
    <w:rsid w:val="003E2ECA"/>
    <w:rsid w:val="003E497A"/>
    <w:rsid w:val="003E4F6B"/>
    <w:rsid w:val="003F1617"/>
    <w:rsid w:val="003F19BC"/>
    <w:rsid w:val="003F2706"/>
    <w:rsid w:val="003F3586"/>
    <w:rsid w:val="003F4406"/>
    <w:rsid w:val="003F52FB"/>
    <w:rsid w:val="00400ECB"/>
    <w:rsid w:val="00402680"/>
    <w:rsid w:val="0040454E"/>
    <w:rsid w:val="004064C2"/>
    <w:rsid w:val="00413624"/>
    <w:rsid w:val="00413877"/>
    <w:rsid w:val="0042236C"/>
    <w:rsid w:val="0042357C"/>
    <w:rsid w:val="00424519"/>
    <w:rsid w:val="00424AB1"/>
    <w:rsid w:val="00430C2F"/>
    <w:rsid w:val="00431124"/>
    <w:rsid w:val="004322F9"/>
    <w:rsid w:val="00433150"/>
    <w:rsid w:val="00436548"/>
    <w:rsid w:val="00440DAA"/>
    <w:rsid w:val="00442670"/>
    <w:rsid w:val="00443AFF"/>
    <w:rsid w:val="004445F8"/>
    <w:rsid w:val="00451606"/>
    <w:rsid w:val="00451751"/>
    <w:rsid w:val="00454001"/>
    <w:rsid w:val="004559CA"/>
    <w:rsid w:val="00456F2E"/>
    <w:rsid w:val="00456FCF"/>
    <w:rsid w:val="004615EF"/>
    <w:rsid w:val="004616D5"/>
    <w:rsid w:val="00464677"/>
    <w:rsid w:val="00464774"/>
    <w:rsid w:val="00466319"/>
    <w:rsid w:val="00470E52"/>
    <w:rsid w:val="00471C1B"/>
    <w:rsid w:val="00472212"/>
    <w:rsid w:val="00474B47"/>
    <w:rsid w:val="00475AC7"/>
    <w:rsid w:val="00477B7D"/>
    <w:rsid w:val="00481687"/>
    <w:rsid w:val="00482986"/>
    <w:rsid w:val="00486887"/>
    <w:rsid w:val="00486BEA"/>
    <w:rsid w:val="00486F65"/>
    <w:rsid w:val="004908B5"/>
    <w:rsid w:val="00490C95"/>
    <w:rsid w:val="00491D38"/>
    <w:rsid w:val="00491EFD"/>
    <w:rsid w:val="004930A6"/>
    <w:rsid w:val="00494715"/>
    <w:rsid w:val="00495197"/>
    <w:rsid w:val="00496091"/>
    <w:rsid w:val="00496F2F"/>
    <w:rsid w:val="00497037"/>
    <w:rsid w:val="004A0110"/>
    <w:rsid w:val="004A10E2"/>
    <w:rsid w:val="004A12E9"/>
    <w:rsid w:val="004A1625"/>
    <w:rsid w:val="004A493F"/>
    <w:rsid w:val="004A50CB"/>
    <w:rsid w:val="004A571C"/>
    <w:rsid w:val="004A69E1"/>
    <w:rsid w:val="004B1108"/>
    <w:rsid w:val="004B38AA"/>
    <w:rsid w:val="004B6AA5"/>
    <w:rsid w:val="004B764A"/>
    <w:rsid w:val="004C1206"/>
    <w:rsid w:val="004C2399"/>
    <w:rsid w:val="004C3643"/>
    <w:rsid w:val="004C3A24"/>
    <w:rsid w:val="004D04E0"/>
    <w:rsid w:val="004D33F9"/>
    <w:rsid w:val="004D4FDC"/>
    <w:rsid w:val="004D52CB"/>
    <w:rsid w:val="004D5BF1"/>
    <w:rsid w:val="004D663E"/>
    <w:rsid w:val="004D6749"/>
    <w:rsid w:val="004D6793"/>
    <w:rsid w:val="004D7330"/>
    <w:rsid w:val="004D756A"/>
    <w:rsid w:val="004E05AB"/>
    <w:rsid w:val="004E0C54"/>
    <w:rsid w:val="004E0D56"/>
    <w:rsid w:val="004E26AA"/>
    <w:rsid w:val="004E3899"/>
    <w:rsid w:val="004E4F65"/>
    <w:rsid w:val="004E5F98"/>
    <w:rsid w:val="004E6EC6"/>
    <w:rsid w:val="004E72B5"/>
    <w:rsid w:val="004F0BE2"/>
    <w:rsid w:val="004F0FA3"/>
    <w:rsid w:val="004F328E"/>
    <w:rsid w:val="004F3A5A"/>
    <w:rsid w:val="004F3EAD"/>
    <w:rsid w:val="004F5923"/>
    <w:rsid w:val="004F5BD2"/>
    <w:rsid w:val="004F6AFA"/>
    <w:rsid w:val="005003AC"/>
    <w:rsid w:val="0050069C"/>
    <w:rsid w:val="0050148D"/>
    <w:rsid w:val="0050415B"/>
    <w:rsid w:val="0050470E"/>
    <w:rsid w:val="0050484D"/>
    <w:rsid w:val="00505E51"/>
    <w:rsid w:val="00507CDA"/>
    <w:rsid w:val="00511270"/>
    <w:rsid w:val="005117DA"/>
    <w:rsid w:val="00511F93"/>
    <w:rsid w:val="00512CEB"/>
    <w:rsid w:val="00514322"/>
    <w:rsid w:val="00514D42"/>
    <w:rsid w:val="00520290"/>
    <w:rsid w:val="00520E5E"/>
    <w:rsid w:val="00522BF4"/>
    <w:rsid w:val="00523644"/>
    <w:rsid w:val="00523840"/>
    <w:rsid w:val="005243CB"/>
    <w:rsid w:val="00525063"/>
    <w:rsid w:val="00525802"/>
    <w:rsid w:val="00527AC7"/>
    <w:rsid w:val="00527D79"/>
    <w:rsid w:val="00530B15"/>
    <w:rsid w:val="00530E8A"/>
    <w:rsid w:val="00532575"/>
    <w:rsid w:val="00532783"/>
    <w:rsid w:val="005368DF"/>
    <w:rsid w:val="00537DAB"/>
    <w:rsid w:val="00542A83"/>
    <w:rsid w:val="0054643D"/>
    <w:rsid w:val="0054675F"/>
    <w:rsid w:val="0055153E"/>
    <w:rsid w:val="00551749"/>
    <w:rsid w:val="00551ADF"/>
    <w:rsid w:val="00553E57"/>
    <w:rsid w:val="00554744"/>
    <w:rsid w:val="00560204"/>
    <w:rsid w:val="00565B97"/>
    <w:rsid w:val="00571397"/>
    <w:rsid w:val="0057238A"/>
    <w:rsid w:val="00572F09"/>
    <w:rsid w:val="00573C37"/>
    <w:rsid w:val="00574316"/>
    <w:rsid w:val="00575024"/>
    <w:rsid w:val="00575737"/>
    <w:rsid w:val="0057741D"/>
    <w:rsid w:val="00577D88"/>
    <w:rsid w:val="00581DF6"/>
    <w:rsid w:val="005849B4"/>
    <w:rsid w:val="0058662A"/>
    <w:rsid w:val="00586B72"/>
    <w:rsid w:val="005876B3"/>
    <w:rsid w:val="00587E40"/>
    <w:rsid w:val="00590DC9"/>
    <w:rsid w:val="00591581"/>
    <w:rsid w:val="0059252C"/>
    <w:rsid w:val="00592BF6"/>
    <w:rsid w:val="00593F64"/>
    <w:rsid w:val="00593F69"/>
    <w:rsid w:val="00594532"/>
    <w:rsid w:val="00595048"/>
    <w:rsid w:val="00595B4B"/>
    <w:rsid w:val="00597150"/>
    <w:rsid w:val="005A0994"/>
    <w:rsid w:val="005A1845"/>
    <w:rsid w:val="005A2074"/>
    <w:rsid w:val="005A40BE"/>
    <w:rsid w:val="005A6BAD"/>
    <w:rsid w:val="005B0385"/>
    <w:rsid w:val="005B0B5C"/>
    <w:rsid w:val="005B13EF"/>
    <w:rsid w:val="005B15E5"/>
    <w:rsid w:val="005B1E3C"/>
    <w:rsid w:val="005B53D2"/>
    <w:rsid w:val="005B77C6"/>
    <w:rsid w:val="005B7840"/>
    <w:rsid w:val="005C110F"/>
    <w:rsid w:val="005C184A"/>
    <w:rsid w:val="005C5404"/>
    <w:rsid w:val="005D1045"/>
    <w:rsid w:val="005D1F85"/>
    <w:rsid w:val="005D2510"/>
    <w:rsid w:val="005D4076"/>
    <w:rsid w:val="005D40AB"/>
    <w:rsid w:val="005D7DFE"/>
    <w:rsid w:val="005D7F0C"/>
    <w:rsid w:val="005E03D9"/>
    <w:rsid w:val="005E397C"/>
    <w:rsid w:val="005E5D4B"/>
    <w:rsid w:val="005E60DB"/>
    <w:rsid w:val="005F1345"/>
    <w:rsid w:val="005F19A8"/>
    <w:rsid w:val="005F3DD1"/>
    <w:rsid w:val="005F4884"/>
    <w:rsid w:val="005F7377"/>
    <w:rsid w:val="006007E0"/>
    <w:rsid w:val="006021E0"/>
    <w:rsid w:val="0060281E"/>
    <w:rsid w:val="0060346D"/>
    <w:rsid w:val="00603A82"/>
    <w:rsid w:val="0060430F"/>
    <w:rsid w:val="00604C2F"/>
    <w:rsid w:val="00605404"/>
    <w:rsid w:val="0060790D"/>
    <w:rsid w:val="00607CBB"/>
    <w:rsid w:val="00610293"/>
    <w:rsid w:val="00613237"/>
    <w:rsid w:val="0061516B"/>
    <w:rsid w:val="006155B5"/>
    <w:rsid w:val="0061604C"/>
    <w:rsid w:val="006163F8"/>
    <w:rsid w:val="00616468"/>
    <w:rsid w:val="00620F4C"/>
    <w:rsid w:val="00623615"/>
    <w:rsid w:val="0062450F"/>
    <w:rsid w:val="0062739A"/>
    <w:rsid w:val="00627700"/>
    <w:rsid w:val="00631097"/>
    <w:rsid w:val="00631755"/>
    <w:rsid w:val="00632A53"/>
    <w:rsid w:val="006348CE"/>
    <w:rsid w:val="00636C1B"/>
    <w:rsid w:val="00642EC5"/>
    <w:rsid w:val="006461E5"/>
    <w:rsid w:val="0065340F"/>
    <w:rsid w:val="00653D97"/>
    <w:rsid w:val="00654542"/>
    <w:rsid w:val="006551A4"/>
    <w:rsid w:val="00655BAC"/>
    <w:rsid w:val="00656915"/>
    <w:rsid w:val="0065713C"/>
    <w:rsid w:val="006615DF"/>
    <w:rsid w:val="006622CB"/>
    <w:rsid w:val="006626B0"/>
    <w:rsid w:val="006635CF"/>
    <w:rsid w:val="00663C86"/>
    <w:rsid w:val="00664F57"/>
    <w:rsid w:val="0066643E"/>
    <w:rsid w:val="00674996"/>
    <w:rsid w:val="00674D31"/>
    <w:rsid w:val="00675407"/>
    <w:rsid w:val="0067620E"/>
    <w:rsid w:val="00681B14"/>
    <w:rsid w:val="00681C0B"/>
    <w:rsid w:val="0068210A"/>
    <w:rsid w:val="00684CC5"/>
    <w:rsid w:val="00685157"/>
    <w:rsid w:val="0069041F"/>
    <w:rsid w:val="0069043E"/>
    <w:rsid w:val="0069049A"/>
    <w:rsid w:val="00691E4E"/>
    <w:rsid w:val="00691E9D"/>
    <w:rsid w:val="006936F3"/>
    <w:rsid w:val="00693CDA"/>
    <w:rsid w:val="00693D56"/>
    <w:rsid w:val="006943C4"/>
    <w:rsid w:val="00694629"/>
    <w:rsid w:val="006958D5"/>
    <w:rsid w:val="00695FEA"/>
    <w:rsid w:val="00696411"/>
    <w:rsid w:val="00696477"/>
    <w:rsid w:val="00697E6D"/>
    <w:rsid w:val="006A3361"/>
    <w:rsid w:val="006A5BA9"/>
    <w:rsid w:val="006A69B8"/>
    <w:rsid w:val="006A7718"/>
    <w:rsid w:val="006B2A6B"/>
    <w:rsid w:val="006B41C9"/>
    <w:rsid w:val="006B759B"/>
    <w:rsid w:val="006B78BA"/>
    <w:rsid w:val="006C187C"/>
    <w:rsid w:val="006C1B72"/>
    <w:rsid w:val="006C2E9B"/>
    <w:rsid w:val="006D3177"/>
    <w:rsid w:val="006D37FD"/>
    <w:rsid w:val="006D39F1"/>
    <w:rsid w:val="006D49CC"/>
    <w:rsid w:val="006E00AB"/>
    <w:rsid w:val="006E236D"/>
    <w:rsid w:val="006E2FE0"/>
    <w:rsid w:val="006E3B08"/>
    <w:rsid w:val="006E48DE"/>
    <w:rsid w:val="006E5714"/>
    <w:rsid w:val="006E72CA"/>
    <w:rsid w:val="006F2C30"/>
    <w:rsid w:val="006F3127"/>
    <w:rsid w:val="006F399C"/>
    <w:rsid w:val="006F545D"/>
    <w:rsid w:val="006F56BD"/>
    <w:rsid w:val="006F612C"/>
    <w:rsid w:val="006F79C1"/>
    <w:rsid w:val="00701E06"/>
    <w:rsid w:val="00702D44"/>
    <w:rsid w:val="00703CC8"/>
    <w:rsid w:val="00705CF7"/>
    <w:rsid w:val="00706789"/>
    <w:rsid w:val="007117A1"/>
    <w:rsid w:val="00713939"/>
    <w:rsid w:val="0071553E"/>
    <w:rsid w:val="007167AD"/>
    <w:rsid w:val="0071730D"/>
    <w:rsid w:val="00717B2C"/>
    <w:rsid w:val="007210DD"/>
    <w:rsid w:val="00721997"/>
    <w:rsid w:val="00721BC9"/>
    <w:rsid w:val="00724873"/>
    <w:rsid w:val="00725B3B"/>
    <w:rsid w:val="00725D2E"/>
    <w:rsid w:val="00725D70"/>
    <w:rsid w:val="00732384"/>
    <w:rsid w:val="007324A2"/>
    <w:rsid w:val="00732DBC"/>
    <w:rsid w:val="00734581"/>
    <w:rsid w:val="00734957"/>
    <w:rsid w:val="00735030"/>
    <w:rsid w:val="0073540B"/>
    <w:rsid w:val="0073543C"/>
    <w:rsid w:val="00740C33"/>
    <w:rsid w:val="00740F2D"/>
    <w:rsid w:val="00741606"/>
    <w:rsid w:val="00742256"/>
    <w:rsid w:val="0074524D"/>
    <w:rsid w:val="007507F0"/>
    <w:rsid w:val="00751D58"/>
    <w:rsid w:val="00752244"/>
    <w:rsid w:val="00752289"/>
    <w:rsid w:val="00752D1C"/>
    <w:rsid w:val="0075339C"/>
    <w:rsid w:val="007544EF"/>
    <w:rsid w:val="00755995"/>
    <w:rsid w:val="00760A77"/>
    <w:rsid w:val="0076311F"/>
    <w:rsid w:val="0076460B"/>
    <w:rsid w:val="00764C1B"/>
    <w:rsid w:val="00765109"/>
    <w:rsid w:val="007659EA"/>
    <w:rsid w:val="00765E2B"/>
    <w:rsid w:val="007664ED"/>
    <w:rsid w:val="007671EA"/>
    <w:rsid w:val="00772051"/>
    <w:rsid w:val="007730A3"/>
    <w:rsid w:val="00773FB5"/>
    <w:rsid w:val="0077565B"/>
    <w:rsid w:val="007775DE"/>
    <w:rsid w:val="00777B48"/>
    <w:rsid w:val="00777FDC"/>
    <w:rsid w:val="007806F9"/>
    <w:rsid w:val="00780B44"/>
    <w:rsid w:val="00784773"/>
    <w:rsid w:val="00785B6F"/>
    <w:rsid w:val="007901BF"/>
    <w:rsid w:val="007910C2"/>
    <w:rsid w:val="007923BC"/>
    <w:rsid w:val="00793424"/>
    <w:rsid w:val="00793C06"/>
    <w:rsid w:val="007A0D10"/>
    <w:rsid w:val="007A1CF9"/>
    <w:rsid w:val="007A2DA5"/>
    <w:rsid w:val="007A301F"/>
    <w:rsid w:val="007A45E0"/>
    <w:rsid w:val="007A4A5F"/>
    <w:rsid w:val="007A628B"/>
    <w:rsid w:val="007A6618"/>
    <w:rsid w:val="007A6806"/>
    <w:rsid w:val="007A73F2"/>
    <w:rsid w:val="007A75BA"/>
    <w:rsid w:val="007B05A4"/>
    <w:rsid w:val="007B0C45"/>
    <w:rsid w:val="007B21D1"/>
    <w:rsid w:val="007B29B4"/>
    <w:rsid w:val="007B44DA"/>
    <w:rsid w:val="007B5BD3"/>
    <w:rsid w:val="007B5F7D"/>
    <w:rsid w:val="007C2390"/>
    <w:rsid w:val="007C28D5"/>
    <w:rsid w:val="007C72F5"/>
    <w:rsid w:val="007D05F1"/>
    <w:rsid w:val="007D207B"/>
    <w:rsid w:val="007D2425"/>
    <w:rsid w:val="007D370C"/>
    <w:rsid w:val="007D7D0D"/>
    <w:rsid w:val="007E0801"/>
    <w:rsid w:val="007E17F7"/>
    <w:rsid w:val="007E1DAA"/>
    <w:rsid w:val="007E1DC0"/>
    <w:rsid w:val="007E28C4"/>
    <w:rsid w:val="007E51EB"/>
    <w:rsid w:val="007E7706"/>
    <w:rsid w:val="007E7785"/>
    <w:rsid w:val="007F235A"/>
    <w:rsid w:val="007F3CF3"/>
    <w:rsid w:val="007F4125"/>
    <w:rsid w:val="007F47FA"/>
    <w:rsid w:val="007F4C27"/>
    <w:rsid w:val="007F4F5A"/>
    <w:rsid w:val="007F74AF"/>
    <w:rsid w:val="008000F7"/>
    <w:rsid w:val="00800E3B"/>
    <w:rsid w:val="00802D8B"/>
    <w:rsid w:val="00803A03"/>
    <w:rsid w:val="008043C6"/>
    <w:rsid w:val="00804CED"/>
    <w:rsid w:val="00805B3C"/>
    <w:rsid w:val="00806C90"/>
    <w:rsid w:val="00811CAB"/>
    <w:rsid w:val="00812865"/>
    <w:rsid w:val="008137D3"/>
    <w:rsid w:val="00814F6B"/>
    <w:rsid w:val="008152DF"/>
    <w:rsid w:val="00815730"/>
    <w:rsid w:val="00817609"/>
    <w:rsid w:val="00820D57"/>
    <w:rsid w:val="00820FEA"/>
    <w:rsid w:val="008211E8"/>
    <w:rsid w:val="00821B0B"/>
    <w:rsid w:val="00821BB2"/>
    <w:rsid w:val="00821D69"/>
    <w:rsid w:val="00823058"/>
    <w:rsid w:val="00826671"/>
    <w:rsid w:val="008267C2"/>
    <w:rsid w:val="008268D5"/>
    <w:rsid w:val="00826900"/>
    <w:rsid w:val="008277B8"/>
    <w:rsid w:val="008279BA"/>
    <w:rsid w:val="008329D6"/>
    <w:rsid w:val="00833BAF"/>
    <w:rsid w:val="00834587"/>
    <w:rsid w:val="008353D7"/>
    <w:rsid w:val="008360F0"/>
    <w:rsid w:val="0083778E"/>
    <w:rsid w:val="00840447"/>
    <w:rsid w:val="008435F0"/>
    <w:rsid w:val="00843628"/>
    <w:rsid w:val="00843FC2"/>
    <w:rsid w:val="008440CF"/>
    <w:rsid w:val="00845412"/>
    <w:rsid w:val="0084797F"/>
    <w:rsid w:val="00851C26"/>
    <w:rsid w:val="00852EEC"/>
    <w:rsid w:val="00853E3D"/>
    <w:rsid w:val="00854DD1"/>
    <w:rsid w:val="00854F6E"/>
    <w:rsid w:val="0085519A"/>
    <w:rsid w:val="00856557"/>
    <w:rsid w:val="00856A82"/>
    <w:rsid w:val="00861DF2"/>
    <w:rsid w:val="00864DC2"/>
    <w:rsid w:val="00864EB2"/>
    <w:rsid w:val="00865FA9"/>
    <w:rsid w:val="0086625B"/>
    <w:rsid w:val="00867081"/>
    <w:rsid w:val="00867341"/>
    <w:rsid w:val="00870871"/>
    <w:rsid w:val="00871425"/>
    <w:rsid w:val="0087161F"/>
    <w:rsid w:val="00871854"/>
    <w:rsid w:val="00873CDF"/>
    <w:rsid w:val="008754CA"/>
    <w:rsid w:val="00876513"/>
    <w:rsid w:val="00881283"/>
    <w:rsid w:val="00884AAC"/>
    <w:rsid w:val="00885760"/>
    <w:rsid w:val="00886D82"/>
    <w:rsid w:val="00890AE2"/>
    <w:rsid w:val="00890BB9"/>
    <w:rsid w:val="00891A7D"/>
    <w:rsid w:val="00893B0D"/>
    <w:rsid w:val="00894A87"/>
    <w:rsid w:val="0089557B"/>
    <w:rsid w:val="00897E48"/>
    <w:rsid w:val="008A1A77"/>
    <w:rsid w:val="008A22FE"/>
    <w:rsid w:val="008A2619"/>
    <w:rsid w:val="008A3167"/>
    <w:rsid w:val="008A3344"/>
    <w:rsid w:val="008A4D98"/>
    <w:rsid w:val="008A6EE0"/>
    <w:rsid w:val="008A7340"/>
    <w:rsid w:val="008A765F"/>
    <w:rsid w:val="008B0E60"/>
    <w:rsid w:val="008B11A2"/>
    <w:rsid w:val="008B2EAE"/>
    <w:rsid w:val="008B3016"/>
    <w:rsid w:val="008B401D"/>
    <w:rsid w:val="008B4646"/>
    <w:rsid w:val="008B51E4"/>
    <w:rsid w:val="008B5A68"/>
    <w:rsid w:val="008B7C1D"/>
    <w:rsid w:val="008C0B73"/>
    <w:rsid w:val="008C184E"/>
    <w:rsid w:val="008C19CD"/>
    <w:rsid w:val="008C2224"/>
    <w:rsid w:val="008C25FE"/>
    <w:rsid w:val="008C32FB"/>
    <w:rsid w:val="008C589F"/>
    <w:rsid w:val="008C630C"/>
    <w:rsid w:val="008C643A"/>
    <w:rsid w:val="008D0560"/>
    <w:rsid w:val="008D066D"/>
    <w:rsid w:val="008D222E"/>
    <w:rsid w:val="008D2518"/>
    <w:rsid w:val="008D465B"/>
    <w:rsid w:val="008D4E7B"/>
    <w:rsid w:val="008D6079"/>
    <w:rsid w:val="008D64D0"/>
    <w:rsid w:val="008D7A1D"/>
    <w:rsid w:val="008D7CCE"/>
    <w:rsid w:val="008E0420"/>
    <w:rsid w:val="008E0449"/>
    <w:rsid w:val="008E0613"/>
    <w:rsid w:val="008E0DE5"/>
    <w:rsid w:val="008E178F"/>
    <w:rsid w:val="008E1AD9"/>
    <w:rsid w:val="008E2728"/>
    <w:rsid w:val="008E2BDE"/>
    <w:rsid w:val="008E2C05"/>
    <w:rsid w:val="008E2E0F"/>
    <w:rsid w:val="008E30C6"/>
    <w:rsid w:val="008E3DC1"/>
    <w:rsid w:val="008E68DF"/>
    <w:rsid w:val="008E7542"/>
    <w:rsid w:val="008E759D"/>
    <w:rsid w:val="008F08A4"/>
    <w:rsid w:val="008F1743"/>
    <w:rsid w:val="008F3748"/>
    <w:rsid w:val="008F49D3"/>
    <w:rsid w:val="008F5684"/>
    <w:rsid w:val="008F6304"/>
    <w:rsid w:val="008F6764"/>
    <w:rsid w:val="008F6987"/>
    <w:rsid w:val="008F6ABF"/>
    <w:rsid w:val="008F794D"/>
    <w:rsid w:val="00902E74"/>
    <w:rsid w:val="00903894"/>
    <w:rsid w:val="0090417D"/>
    <w:rsid w:val="00904936"/>
    <w:rsid w:val="00907489"/>
    <w:rsid w:val="00910404"/>
    <w:rsid w:val="0091172D"/>
    <w:rsid w:val="009125E4"/>
    <w:rsid w:val="00913A27"/>
    <w:rsid w:val="00913CD8"/>
    <w:rsid w:val="00913D6B"/>
    <w:rsid w:val="00913EAD"/>
    <w:rsid w:val="00922A88"/>
    <w:rsid w:val="00924BD0"/>
    <w:rsid w:val="009276F8"/>
    <w:rsid w:val="00930729"/>
    <w:rsid w:val="009313E6"/>
    <w:rsid w:val="00931BEA"/>
    <w:rsid w:val="00932884"/>
    <w:rsid w:val="00932BDA"/>
    <w:rsid w:val="00933B6C"/>
    <w:rsid w:val="0093461A"/>
    <w:rsid w:val="00937088"/>
    <w:rsid w:val="009378F1"/>
    <w:rsid w:val="00942494"/>
    <w:rsid w:val="00943122"/>
    <w:rsid w:val="00944C7A"/>
    <w:rsid w:val="00950505"/>
    <w:rsid w:val="00951A3B"/>
    <w:rsid w:val="00953B49"/>
    <w:rsid w:val="00956DCD"/>
    <w:rsid w:val="00960080"/>
    <w:rsid w:val="0096026A"/>
    <w:rsid w:val="00960D10"/>
    <w:rsid w:val="00961092"/>
    <w:rsid w:val="00961D33"/>
    <w:rsid w:val="00961F12"/>
    <w:rsid w:val="00962258"/>
    <w:rsid w:val="00962BB4"/>
    <w:rsid w:val="0096693A"/>
    <w:rsid w:val="009672E6"/>
    <w:rsid w:val="00972CA2"/>
    <w:rsid w:val="0097320F"/>
    <w:rsid w:val="00973A62"/>
    <w:rsid w:val="00973CBA"/>
    <w:rsid w:val="00973E30"/>
    <w:rsid w:val="00973F95"/>
    <w:rsid w:val="0097530E"/>
    <w:rsid w:val="00976186"/>
    <w:rsid w:val="00976CB3"/>
    <w:rsid w:val="00977167"/>
    <w:rsid w:val="00980D68"/>
    <w:rsid w:val="009824CF"/>
    <w:rsid w:val="009847BD"/>
    <w:rsid w:val="00984C19"/>
    <w:rsid w:val="00985174"/>
    <w:rsid w:val="00987F4B"/>
    <w:rsid w:val="009930DF"/>
    <w:rsid w:val="009937D5"/>
    <w:rsid w:val="009945C6"/>
    <w:rsid w:val="00994621"/>
    <w:rsid w:val="009954C8"/>
    <w:rsid w:val="00996068"/>
    <w:rsid w:val="0099608E"/>
    <w:rsid w:val="009961D3"/>
    <w:rsid w:val="00996526"/>
    <w:rsid w:val="009A2620"/>
    <w:rsid w:val="009A4BD2"/>
    <w:rsid w:val="009A69BE"/>
    <w:rsid w:val="009B1E10"/>
    <w:rsid w:val="009B4A17"/>
    <w:rsid w:val="009B755A"/>
    <w:rsid w:val="009B7DB9"/>
    <w:rsid w:val="009C0894"/>
    <w:rsid w:val="009C3461"/>
    <w:rsid w:val="009C52AF"/>
    <w:rsid w:val="009D1B3D"/>
    <w:rsid w:val="009D1B82"/>
    <w:rsid w:val="009D21BB"/>
    <w:rsid w:val="009D2AF0"/>
    <w:rsid w:val="009D394D"/>
    <w:rsid w:val="009D4800"/>
    <w:rsid w:val="009D58EA"/>
    <w:rsid w:val="009D5D77"/>
    <w:rsid w:val="009D71B1"/>
    <w:rsid w:val="009D78E4"/>
    <w:rsid w:val="009D7FE1"/>
    <w:rsid w:val="009E0792"/>
    <w:rsid w:val="009E2512"/>
    <w:rsid w:val="009E2CE0"/>
    <w:rsid w:val="009E355E"/>
    <w:rsid w:val="009E3D3E"/>
    <w:rsid w:val="009E46DB"/>
    <w:rsid w:val="009E4B34"/>
    <w:rsid w:val="009E52DC"/>
    <w:rsid w:val="009E56EC"/>
    <w:rsid w:val="009E5A94"/>
    <w:rsid w:val="009F0BAC"/>
    <w:rsid w:val="009F114E"/>
    <w:rsid w:val="009F1E21"/>
    <w:rsid w:val="009F2E32"/>
    <w:rsid w:val="009F6C17"/>
    <w:rsid w:val="009F6E02"/>
    <w:rsid w:val="00A00302"/>
    <w:rsid w:val="00A009FD"/>
    <w:rsid w:val="00A01037"/>
    <w:rsid w:val="00A03210"/>
    <w:rsid w:val="00A038F4"/>
    <w:rsid w:val="00A05693"/>
    <w:rsid w:val="00A05EA9"/>
    <w:rsid w:val="00A0625E"/>
    <w:rsid w:val="00A06617"/>
    <w:rsid w:val="00A06AB9"/>
    <w:rsid w:val="00A077C3"/>
    <w:rsid w:val="00A07B55"/>
    <w:rsid w:val="00A141D7"/>
    <w:rsid w:val="00A14ED3"/>
    <w:rsid w:val="00A20D49"/>
    <w:rsid w:val="00A210E3"/>
    <w:rsid w:val="00A22EAD"/>
    <w:rsid w:val="00A23889"/>
    <w:rsid w:val="00A238F3"/>
    <w:rsid w:val="00A23F69"/>
    <w:rsid w:val="00A26911"/>
    <w:rsid w:val="00A26EAA"/>
    <w:rsid w:val="00A27117"/>
    <w:rsid w:val="00A312E4"/>
    <w:rsid w:val="00A326F8"/>
    <w:rsid w:val="00A330BA"/>
    <w:rsid w:val="00A35D21"/>
    <w:rsid w:val="00A35E62"/>
    <w:rsid w:val="00A36252"/>
    <w:rsid w:val="00A36663"/>
    <w:rsid w:val="00A367A7"/>
    <w:rsid w:val="00A379DE"/>
    <w:rsid w:val="00A41D1E"/>
    <w:rsid w:val="00A43BB2"/>
    <w:rsid w:val="00A44654"/>
    <w:rsid w:val="00A46470"/>
    <w:rsid w:val="00A46484"/>
    <w:rsid w:val="00A46ACE"/>
    <w:rsid w:val="00A46B91"/>
    <w:rsid w:val="00A46DB2"/>
    <w:rsid w:val="00A47686"/>
    <w:rsid w:val="00A47DB4"/>
    <w:rsid w:val="00A51304"/>
    <w:rsid w:val="00A514B9"/>
    <w:rsid w:val="00A5323B"/>
    <w:rsid w:val="00A53C50"/>
    <w:rsid w:val="00A54E6B"/>
    <w:rsid w:val="00A56B76"/>
    <w:rsid w:val="00A6009C"/>
    <w:rsid w:val="00A63F97"/>
    <w:rsid w:val="00A6626A"/>
    <w:rsid w:val="00A6682E"/>
    <w:rsid w:val="00A66BF3"/>
    <w:rsid w:val="00A66CE5"/>
    <w:rsid w:val="00A7030F"/>
    <w:rsid w:val="00A742B9"/>
    <w:rsid w:val="00A743FD"/>
    <w:rsid w:val="00A7567D"/>
    <w:rsid w:val="00A80BAD"/>
    <w:rsid w:val="00A80C1F"/>
    <w:rsid w:val="00A818DB"/>
    <w:rsid w:val="00A82385"/>
    <w:rsid w:val="00A90CBE"/>
    <w:rsid w:val="00A90D2A"/>
    <w:rsid w:val="00A91A29"/>
    <w:rsid w:val="00A9725E"/>
    <w:rsid w:val="00A97819"/>
    <w:rsid w:val="00AA0351"/>
    <w:rsid w:val="00AA0664"/>
    <w:rsid w:val="00AA0D32"/>
    <w:rsid w:val="00AA1016"/>
    <w:rsid w:val="00AA397B"/>
    <w:rsid w:val="00AA4479"/>
    <w:rsid w:val="00AA4C46"/>
    <w:rsid w:val="00AA6EA0"/>
    <w:rsid w:val="00AB1572"/>
    <w:rsid w:val="00AB1D41"/>
    <w:rsid w:val="00AB2687"/>
    <w:rsid w:val="00AB2F0B"/>
    <w:rsid w:val="00AB30AA"/>
    <w:rsid w:val="00AB50DC"/>
    <w:rsid w:val="00AB68F2"/>
    <w:rsid w:val="00AB6B7F"/>
    <w:rsid w:val="00AB6D9A"/>
    <w:rsid w:val="00AB7A7A"/>
    <w:rsid w:val="00AC0852"/>
    <w:rsid w:val="00AC194B"/>
    <w:rsid w:val="00AC3FFD"/>
    <w:rsid w:val="00AC643F"/>
    <w:rsid w:val="00AC6E0E"/>
    <w:rsid w:val="00AD003F"/>
    <w:rsid w:val="00AD0AB2"/>
    <w:rsid w:val="00AD11BF"/>
    <w:rsid w:val="00AD176F"/>
    <w:rsid w:val="00AD6B00"/>
    <w:rsid w:val="00AD74FF"/>
    <w:rsid w:val="00AD7703"/>
    <w:rsid w:val="00AD7F6F"/>
    <w:rsid w:val="00AE0A42"/>
    <w:rsid w:val="00AE0C81"/>
    <w:rsid w:val="00AE410D"/>
    <w:rsid w:val="00AE5B60"/>
    <w:rsid w:val="00AE6495"/>
    <w:rsid w:val="00AE7835"/>
    <w:rsid w:val="00AF0D9D"/>
    <w:rsid w:val="00AF11CA"/>
    <w:rsid w:val="00AF1506"/>
    <w:rsid w:val="00AF1B96"/>
    <w:rsid w:val="00AF3323"/>
    <w:rsid w:val="00AF3675"/>
    <w:rsid w:val="00AF48FC"/>
    <w:rsid w:val="00AF6773"/>
    <w:rsid w:val="00AF6ADC"/>
    <w:rsid w:val="00B0405B"/>
    <w:rsid w:val="00B04967"/>
    <w:rsid w:val="00B05043"/>
    <w:rsid w:val="00B05E3D"/>
    <w:rsid w:val="00B119C0"/>
    <w:rsid w:val="00B12397"/>
    <w:rsid w:val="00B123EA"/>
    <w:rsid w:val="00B12D72"/>
    <w:rsid w:val="00B12F51"/>
    <w:rsid w:val="00B14404"/>
    <w:rsid w:val="00B14719"/>
    <w:rsid w:val="00B14974"/>
    <w:rsid w:val="00B14D76"/>
    <w:rsid w:val="00B15E28"/>
    <w:rsid w:val="00B15FCE"/>
    <w:rsid w:val="00B1628F"/>
    <w:rsid w:val="00B1744C"/>
    <w:rsid w:val="00B17908"/>
    <w:rsid w:val="00B206DF"/>
    <w:rsid w:val="00B20DF4"/>
    <w:rsid w:val="00B21CB5"/>
    <w:rsid w:val="00B226D3"/>
    <w:rsid w:val="00B227F6"/>
    <w:rsid w:val="00B23B53"/>
    <w:rsid w:val="00B2492E"/>
    <w:rsid w:val="00B27701"/>
    <w:rsid w:val="00B3116F"/>
    <w:rsid w:val="00B3329D"/>
    <w:rsid w:val="00B3382D"/>
    <w:rsid w:val="00B33E2B"/>
    <w:rsid w:val="00B34300"/>
    <w:rsid w:val="00B368BE"/>
    <w:rsid w:val="00B37309"/>
    <w:rsid w:val="00B3794D"/>
    <w:rsid w:val="00B37A5B"/>
    <w:rsid w:val="00B422A1"/>
    <w:rsid w:val="00B425FC"/>
    <w:rsid w:val="00B42D52"/>
    <w:rsid w:val="00B448F1"/>
    <w:rsid w:val="00B461D3"/>
    <w:rsid w:val="00B47C12"/>
    <w:rsid w:val="00B51ABB"/>
    <w:rsid w:val="00B53CCC"/>
    <w:rsid w:val="00B54E07"/>
    <w:rsid w:val="00B5548B"/>
    <w:rsid w:val="00B55AA3"/>
    <w:rsid w:val="00B561C9"/>
    <w:rsid w:val="00B5681F"/>
    <w:rsid w:val="00B60424"/>
    <w:rsid w:val="00B619A4"/>
    <w:rsid w:val="00B66A7A"/>
    <w:rsid w:val="00B66E9D"/>
    <w:rsid w:val="00B700C6"/>
    <w:rsid w:val="00B7178D"/>
    <w:rsid w:val="00B717FC"/>
    <w:rsid w:val="00B71C62"/>
    <w:rsid w:val="00B72A03"/>
    <w:rsid w:val="00B7369E"/>
    <w:rsid w:val="00B74584"/>
    <w:rsid w:val="00B74C40"/>
    <w:rsid w:val="00B74D9C"/>
    <w:rsid w:val="00B75527"/>
    <w:rsid w:val="00B75712"/>
    <w:rsid w:val="00B762B3"/>
    <w:rsid w:val="00B80CE4"/>
    <w:rsid w:val="00B81874"/>
    <w:rsid w:val="00B83096"/>
    <w:rsid w:val="00B842C8"/>
    <w:rsid w:val="00B879B4"/>
    <w:rsid w:val="00B90E16"/>
    <w:rsid w:val="00B9314E"/>
    <w:rsid w:val="00B94624"/>
    <w:rsid w:val="00B95043"/>
    <w:rsid w:val="00B95F49"/>
    <w:rsid w:val="00B96B2C"/>
    <w:rsid w:val="00B97044"/>
    <w:rsid w:val="00B97DAE"/>
    <w:rsid w:val="00BA0745"/>
    <w:rsid w:val="00BA0CF8"/>
    <w:rsid w:val="00BA1C6B"/>
    <w:rsid w:val="00BA2243"/>
    <w:rsid w:val="00BB0A16"/>
    <w:rsid w:val="00BB1221"/>
    <w:rsid w:val="00BB2FBB"/>
    <w:rsid w:val="00BB4121"/>
    <w:rsid w:val="00BB4686"/>
    <w:rsid w:val="00BB6675"/>
    <w:rsid w:val="00BB6E8C"/>
    <w:rsid w:val="00BB75B5"/>
    <w:rsid w:val="00BB7AF7"/>
    <w:rsid w:val="00BC1C82"/>
    <w:rsid w:val="00BC1C94"/>
    <w:rsid w:val="00BC1DA7"/>
    <w:rsid w:val="00BC34C8"/>
    <w:rsid w:val="00BC3946"/>
    <w:rsid w:val="00BC539A"/>
    <w:rsid w:val="00BC63A7"/>
    <w:rsid w:val="00BC7160"/>
    <w:rsid w:val="00BD06AE"/>
    <w:rsid w:val="00BD0B64"/>
    <w:rsid w:val="00BD4E21"/>
    <w:rsid w:val="00BD543C"/>
    <w:rsid w:val="00BD6D0D"/>
    <w:rsid w:val="00BE075D"/>
    <w:rsid w:val="00BE235F"/>
    <w:rsid w:val="00BE2A43"/>
    <w:rsid w:val="00BE2F23"/>
    <w:rsid w:val="00BE5B45"/>
    <w:rsid w:val="00BE5C13"/>
    <w:rsid w:val="00BE755A"/>
    <w:rsid w:val="00BE7C57"/>
    <w:rsid w:val="00BF0CEE"/>
    <w:rsid w:val="00BF26EC"/>
    <w:rsid w:val="00BF406B"/>
    <w:rsid w:val="00BF5AA2"/>
    <w:rsid w:val="00BF6D7D"/>
    <w:rsid w:val="00BF7E9E"/>
    <w:rsid w:val="00C00648"/>
    <w:rsid w:val="00C022CA"/>
    <w:rsid w:val="00C03D40"/>
    <w:rsid w:val="00C03DD4"/>
    <w:rsid w:val="00C0683E"/>
    <w:rsid w:val="00C06A51"/>
    <w:rsid w:val="00C06B5D"/>
    <w:rsid w:val="00C109EE"/>
    <w:rsid w:val="00C1307A"/>
    <w:rsid w:val="00C1358F"/>
    <w:rsid w:val="00C13839"/>
    <w:rsid w:val="00C15FBE"/>
    <w:rsid w:val="00C169A9"/>
    <w:rsid w:val="00C174CF"/>
    <w:rsid w:val="00C21CFC"/>
    <w:rsid w:val="00C258CE"/>
    <w:rsid w:val="00C259F1"/>
    <w:rsid w:val="00C27362"/>
    <w:rsid w:val="00C308D1"/>
    <w:rsid w:val="00C3334F"/>
    <w:rsid w:val="00C33474"/>
    <w:rsid w:val="00C354E1"/>
    <w:rsid w:val="00C35DEE"/>
    <w:rsid w:val="00C37332"/>
    <w:rsid w:val="00C41C1B"/>
    <w:rsid w:val="00C4546D"/>
    <w:rsid w:val="00C45DCE"/>
    <w:rsid w:val="00C4729B"/>
    <w:rsid w:val="00C51440"/>
    <w:rsid w:val="00C557FE"/>
    <w:rsid w:val="00C567D2"/>
    <w:rsid w:val="00C57A00"/>
    <w:rsid w:val="00C61395"/>
    <w:rsid w:val="00C616D4"/>
    <w:rsid w:val="00C636E6"/>
    <w:rsid w:val="00C64872"/>
    <w:rsid w:val="00C67485"/>
    <w:rsid w:val="00C70BA0"/>
    <w:rsid w:val="00C71140"/>
    <w:rsid w:val="00C71851"/>
    <w:rsid w:val="00C71AF5"/>
    <w:rsid w:val="00C72ADF"/>
    <w:rsid w:val="00C7433D"/>
    <w:rsid w:val="00C755F8"/>
    <w:rsid w:val="00C77282"/>
    <w:rsid w:val="00C84144"/>
    <w:rsid w:val="00C84561"/>
    <w:rsid w:val="00C8489E"/>
    <w:rsid w:val="00C8633E"/>
    <w:rsid w:val="00C86E91"/>
    <w:rsid w:val="00C87042"/>
    <w:rsid w:val="00C938C2"/>
    <w:rsid w:val="00CA08D0"/>
    <w:rsid w:val="00CA154C"/>
    <w:rsid w:val="00CA1F54"/>
    <w:rsid w:val="00CA2ED6"/>
    <w:rsid w:val="00CA3E54"/>
    <w:rsid w:val="00CA3ECE"/>
    <w:rsid w:val="00CA5677"/>
    <w:rsid w:val="00CA5A84"/>
    <w:rsid w:val="00CA7292"/>
    <w:rsid w:val="00CA736D"/>
    <w:rsid w:val="00CA79E0"/>
    <w:rsid w:val="00CB1810"/>
    <w:rsid w:val="00CB2E50"/>
    <w:rsid w:val="00CB39D9"/>
    <w:rsid w:val="00CB4580"/>
    <w:rsid w:val="00CB501D"/>
    <w:rsid w:val="00CB6A21"/>
    <w:rsid w:val="00CB6B6F"/>
    <w:rsid w:val="00CC1B29"/>
    <w:rsid w:val="00CC29ED"/>
    <w:rsid w:val="00CC2D1E"/>
    <w:rsid w:val="00CC7A72"/>
    <w:rsid w:val="00CC7BFE"/>
    <w:rsid w:val="00CD034D"/>
    <w:rsid w:val="00CD03E3"/>
    <w:rsid w:val="00CD1760"/>
    <w:rsid w:val="00CD2401"/>
    <w:rsid w:val="00CD2AB0"/>
    <w:rsid w:val="00CD31AA"/>
    <w:rsid w:val="00CD5BCF"/>
    <w:rsid w:val="00CD61BB"/>
    <w:rsid w:val="00CD6FD9"/>
    <w:rsid w:val="00CD72A6"/>
    <w:rsid w:val="00CE13A6"/>
    <w:rsid w:val="00CE76FB"/>
    <w:rsid w:val="00CF08D0"/>
    <w:rsid w:val="00CF19EE"/>
    <w:rsid w:val="00CF1A4B"/>
    <w:rsid w:val="00CF39C0"/>
    <w:rsid w:val="00CF42C5"/>
    <w:rsid w:val="00D02F68"/>
    <w:rsid w:val="00D03B67"/>
    <w:rsid w:val="00D1130D"/>
    <w:rsid w:val="00D15935"/>
    <w:rsid w:val="00D21E02"/>
    <w:rsid w:val="00D22CA7"/>
    <w:rsid w:val="00D2326E"/>
    <w:rsid w:val="00D2454B"/>
    <w:rsid w:val="00D25337"/>
    <w:rsid w:val="00D25903"/>
    <w:rsid w:val="00D260FD"/>
    <w:rsid w:val="00D267D5"/>
    <w:rsid w:val="00D27A40"/>
    <w:rsid w:val="00D27D80"/>
    <w:rsid w:val="00D27EB3"/>
    <w:rsid w:val="00D30BF0"/>
    <w:rsid w:val="00D3117B"/>
    <w:rsid w:val="00D314C4"/>
    <w:rsid w:val="00D316C0"/>
    <w:rsid w:val="00D324B9"/>
    <w:rsid w:val="00D335A9"/>
    <w:rsid w:val="00D3398E"/>
    <w:rsid w:val="00D34D7B"/>
    <w:rsid w:val="00D350A0"/>
    <w:rsid w:val="00D35905"/>
    <w:rsid w:val="00D41059"/>
    <w:rsid w:val="00D412B9"/>
    <w:rsid w:val="00D42804"/>
    <w:rsid w:val="00D42B13"/>
    <w:rsid w:val="00D44D5C"/>
    <w:rsid w:val="00D453A6"/>
    <w:rsid w:val="00D45AC0"/>
    <w:rsid w:val="00D45DDE"/>
    <w:rsid w:val="00D460AC"/>
    <w:rsid w:val="00D47AD9"/>
    <w:rsid w:val="00D50160"/>
    <w:rsid w:val="00D515D8"/>
    <w:rsid w:val="00D52AE6"/>
    <w:rsid w:val="00D5385F"/>
    <w:rsid w:val="00D565AE"/>
    <w:rsid w:val="00D605EE"/>
    <w:rsid w:val="00D61572"/>
    <w:rsid w:val="00D64350"/>
    <w:rsid w:val="00D651FA"/>
    <w:rsid w:val="00D7205C"/>
    <w:rsid w:val="00D7389E"/>
    <w:rsid w:val="00D73A9F"/>
    <w:rsid w:val="00D744D6"/>
    <w:rsid w:val="00D75729"/>
    <w:rsid w:val="00D7636D"/>
    <w:rsid w:val="00D7648F"/>
    <w:rsid w:val="00D77960"/>
    <w:rsid w:val="00D816D7"/>
    <w:rsid w:val="00D8314F"/>
    <w:rsid w:val="00D8459F"/>
    <w:rsid w:val="00D84FFD"/>
    <w:rsid w:val="00D85186"/>
    <w:rsid w:val="00D858D0"/>
    <w:rsid w:val="00D863DD"/>
    <w:rsid w:val="00D907B3"/>
    <w:rsid w:val="00D943F2"/>
    <w:rsid w:val="00D95370"/>
    <w:rsid w:val="00D95CAD"/>
    <w:rsid w:val="00DA5726"/>
    <w:rsid w:val="00DA5936"/>
    <w:rsid w:val="00DA798A"/>
    <w:rsid w:val="00DA7E7D"/>
    <w:rsid w:val="00DB4674"/>
    <w:rsid w:val="00DB5D68"/>
    <w:rsid w:val="00DC7E96"/>
    <w:rsid w:val="00DD1C16"/>
    <w:rsid w:val="00DD3B47"/>
    <w:rsid w:val="00DD435D"/>
    <w:rsid w:val="00DD4566"/>
    <w:rsid w:val="00DD63C9"/>
    <w:rsid w:val="00DD70B1"/>
    <w:rsid w:val="00DE0DFF"/>
    <w:rsid w:val="00DE1268"/>
    <w:rsid w:val="00DE21FB"/>
    <w:rsid w:val="00DE240C"/>
    <w:rsid w:val="00DE2558"/>
    <w:rsid w:val="00DE2729"/>
    <w:rsid w:val="00DE4445"/>
    <w:rsid w:val="00DE5742"/>
    <w:rsid w:val="00DE5EBC"/>
    <w:rsid w:val="00DE6655"/>
    <w:rsid w:val="00DE6FEB"/>
    <w:rsid w:val="00DE7E5B"/>
    <w:rsid w:val="00DF1BFD"/>
    <w:rsid w:val="00DF5F6B"/>
    <w:rsid w:val="00DF75F9"/>
    <w:rsid w:val="00DF7930"/>
    <w:rsid w:val="00E03713"/>
    <w:rsid w:val="00E04294"/>
    <w:rsid w:val="00E07954"/>
    <w:rsid w:val="00E12E01"/>
    <w:rsid w:val="00E138BB"/>
    <w:rsid w:val="00E1433D"/>
    <w:rsid w:val="00E146FC"/>
    <w:rsid w:val="00E1529F"/>
    <w:rsid w:val="00E21A36"/>
    <w:rsid w:val="00E2285E"/>
    <w:rsid w:val="00E22BFE"/>
    <w:rsid w:val="00E24EA2"/>
    <w:rsid w:val="00E326EC"/>
    <w:rsid w:val="00E33288"/>
    <w:rsid w:val="00E33EED"/>
    <w:rsid w:val="00E34478"/>
    <w:rsid w:val="00E3555E"/>
    <w:rsid w:val="00E35ABC"/>
    <w:rsid w:val="00E36777"/>
    <w:rsid w:val="00E36FD5"/>
    <w:rsid w:val="00E37555"/>
    <w:rsid w:val="00E402B2"/>
    <w:rsid w:val="00E43C42"/>
    <w:rsid w:val="00E4588D"/>
    <w:rsid w:val="00E50772"/>
    <w:rsid w:val="00E5276A"/>
    <w:rsid w:val="00E544F3"/>
    <w:rsid w:val="00E54998"/>
    <w:rsid w:val="00E55255"/>
    <w:rsid w:val="00E56977"/>
    <w:rsid w:val="00E5781D"/>
    <w:rsid w:val="00E62665"/>
    <w:rsid w:val="00E6499E"/>
    <w:rsid w:val="00E664CB"/>
    <w:rsid w:val="00E66CEF"/>
    <w:rsid w:val="00E6706D"/>
    <w:rsid w:val="00E67279"/>
    <w:rsid w:val="00E67D64"/>
    <w:rsid w:val="00E70F40"/>
    <w:rsid w:val="00E71A59"/>
    <w:rsid w:val="00E728C0"/>
    <w:rsid w:val="00E73273"/>
    <w:rsid w:val="00E73E10"/>
    <w:rsid w:val="00E73F84"/>
    <w:rsid w:val="00E76344"/>
    <w:rsid w:val="00E76672"/>
    <w:rsid w:val="00E77BD7"/>
    <w:rsid w:val="00E81174"/>
    <w:rsid w:val="00E817ED"/>
    <w:rsid w:val="00E820E8"/>
    <w:rsid w:val="00E83689"/>
    <w:rsid w:val="00E84A97"/>
    <w:rsid w:val="00E93EE8"/>
    <w:rsid w:val="00E9761C"/>
    <w:rsid w:val="00EA084F"/>
    <w:rsid w:val="00EA2C24"/>
    <w:rsid w:val="00EA49EC"/>
    <w:rsid w:val="00EA4EB4"/>
    <w:rsid w:val="00EA7BB0"/>
    <w:rsid w:val="00EB1947"/>
    <w:rsid w:val="00EB363D"/>
    <w:rsid w:val="00EB3C27"/>
    <w:rsid w:val="00EC0310"/>
    <w:rsid w:val="00EC10DB"/>
    <w:rsid w:val="00EC2553"/>
    <w:rsid w:val="00EC35D9"/>
    <w:rsid w:val="00EC4BC6"/>
    <w:rsid w:val="00EC4E65"/>
    <w:rsid w:val="00EC5C76"/>
    <w:rsid w:val="00EC5DAB"/>
    <w:rsid w:val="00EC67A3"/>
    <w:rsid w:val="00EC71A4"/>
    <w:rsid w:val="00ED0680"/>
    <w:rsid w:val="00ED2C2A"/>
    <w:rsid w:val="00ED454D"/>
    <w:rsid w:val="00ED47DF"/>
    <w:rsid w:val="00ED6473"/>
    <w:rsid w:val="00ED7686"/>
    <w:rsid w:val="00EE4685"/>
    <w:rsid w:val="00EE4834"/>
    <w:rsid w:val="00EE67A0"/>
    <w:rsid w:val="00EF1836"/>
    <w:rsid w:val="00EF1BD2"/>
    <w:rsid w:val="00EF3B49"/>
    <w:rsid w:val="00F00A97"/>
    <w:rsid w:val="00F0120E"/>
    <w:rsid w:val="00F0186B"/>
    <w:rsid w:val="00F01FE2"/>
    <w:rsid w:val="00F02B86"/>
    <w:rsid w:val="00F038B3"/>
    <w:rsid w:val="00F05A0D"/>
    <w:rsid w:val="00F1020B"/>
    <w:rsid w:val="00F111D9"/>
    <w:rsid w:val="00F120DF"/>
    <w:rsid w:val="00F12670"/>
    <w:rsid w:val="00F12ABB"/>
    <w:rsid w:val="00F15593"/>
    <w:rsid w:val="00F1604D"/>
    <w:rsid w:val="00F16687"/>
    <w:rsid w:val="00F208D1"/>
    <w:rsid w:val="00F21E62"/>
    <w:rsid w:val="00F2623D"/>
    <w:rsid w:val="00F30BBE"/>
    <w:rsid w:val="00F30D6B"/>
    <w:rsid w:val="00F31C4A"/>
    <w:rsid w:val="00F34487"/>
    <w:rsid w:val="00F34AB4"/>
    <w:rsid w:val="00F35059"/>
    <w:rsid w:val="00F3671C"/>
    <w:rsid w:val="00F36A24"/>
    <w:rsid w:val="00F42285"/>
    <w:rsid w:val="00F42371"/>
    <w:rsid w:val="00F43803"/>
    <w:rsid w:val="00F464E0"/>
    <w:rsid w:val="00F47531"/>
    <w:rsid w:val="00F514F5"/>
    <w:rsid w:val="00F53B10"/>
    <w:rsid w:val="00F53BF0"/>
    <w:rsid w:val="00F5406F"/>
    <w:rsid w:val="00F56130"/>
    <w:rsid w:val="00F56D51"/>
    <w:rsid w:val="00F578E6"/>
    <w:rsid w:val="00F620E2"/>
    <w:rsid w:val="00F63BCF"/>
    <w:rsid w:val="00F63D65"/>
    <w:rsid w:val="00F63F3E"/>
    <w:rsid w:val="00F64893"/>
    <w:rsid w:val="00F65703"/>
    <w:rsid w:val="00F6627D"/>
    <w:rsid w:val="00F72E8F"/>
    <w:rsid w:val="00F75DF4"/>
    <w:rsid w:val="00F77010"/>
    <w:rsid w:val="00F80137"/>
    <w:rsid w:val="00F81FC7"/>
    <w:rsid w:val="00F833B6"/>
    <w:rsid w:val="00F85780"/>
    <w:rsid w:val="00F85A9D"/>
    <w:rsid w:val="00F87798"/>
    <w:rsid w:val="00F87D8D"/>
    <w:rsid w:val="00F91E2D"/>
    <w:rsid w:val="00F92131"/>
    <w:rsid w:val="00F960A9"/>
    <w:rsid w:val="00F96E09"/>
    <w:rsid w:val="00F97F0B"/>
    <w:rsid w:val="00FA0B94"/>
    <w:rsid w:val="00FA215D"/>
    <w:rsid w:val="00FA2B08"/>
    <w:rsid w:val="00FA3D50"/>
    <w:rsid w:val="00FA5C6D"/>
    <w:rsid w:val="00FA6553"/>
    <w:rsid w:val="00FA6BE1"/>
    <w:rsid w:val="00FA7882"/>
    <w:rsid w:val="00FB2D84"/>
    <w:rsid w:val="00FB4576"/>
    <w:rsid w:val="00FB523C"/>
    <w:rsid w:val="00FB63C0"/>
    <w:rsid w:val="00FB673C"/>
    <w:rsid w:val="00FB6B04"/>
    <w:rsid w:val="00FC0AE3"/>
    <w:rsid w:val="00FC17CA"/>
    <w:rsid w:val="00FC1B01"/>
    <w:rsid w:val="00FC354F"/>
    <w:rsid w:val="00FC3E34"/>
    <w:rsid w:val="00FC4E0A"/>
    <w:rsid w:val="00FC5720"/>
    <w:rsid w:val="00FC57BF"/>
    <w:rsid w:val="00FD1E92"/>
    <w:rsid w:val="00FD2A0A"/>
    <w:rsid w:val="00FD2BE6"/>
    <w:rsid w:val="00FD73FA"/>
    <w:rsid w:val="00FE0F0F"/>
    <w:rsid w:val="00FE528E"/>
    <w:rsid w:val="00FE69D0"/>
    <w:rsid w:val="00FE69FF"/>
    <w:rsid w:val="00FF52E6"/>
    <w:rsid w:val="00FF583B"/>
    <w:rsid w:val="00FF66AF"/>
    <w:rsid w:val="00FF7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41577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1020B"/>
    <w:pPr>
      <w:widowControl w:val="0"/>
      <w:jc w:val="both"/>
    </w:pPr>
  </w:style>
  <w:style w:type="paragraph" w:styleId="1">
    <w:name w:val="heading 1"/>
    <w:basedOn w:val="a"/>
    <w:next w:val="a"/>
    <w:link w:val="10"/>
    <w:uiPriority w:val="9"/>
    <w:qFormat/>
    <w:rsid w:val="00793C0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BE5B45"/>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879B4"/>
    <w:rPr>
      <w:color w:val="0563C1" w:themeColor="hyperlink"/>
      <w:u w:val="single"/>
    </w:rPr>
  </w:style>
  <w:style w:type="character" w:styleId="a4">
    <w:name w:val="annotation reference"/>
    <w:basedOn w:val="a0"/>
    <w:uiPriority w:val="99"/>
    <w:semiHidden/>
    <w:unhideWhenUsed/>
    <w:rsid w:val="00C51440"/>
    <w:rPr>
      <w:sz w:val="21"/>
      <w:szCs w:val="21"/>
    </w:rPr>
  </w:style>
  <w:style w:type="paragraph" w:styleId="a5">
    <w:name w:val="annotation text"/>
    <w:basedOn w:val="a"/>
    <w:link w:val="a6"/>
    <w:uiPriority w:val="99"/>
    <w:semiHidden/>
    <w:unhideWhenUsed/>
    <w:rsid w:val="00C51440"/>
    <w:pPr>
      <w:jc w:val="left"/>
    </w:pPr>
  </w:style>
  <w:style w:type="character" w:customStyle="1" w:styleId="a6">
    <w:name w:val="批注文字字符"/>
    <w:basedOn w:val="a0"/>
    <w:link w:val="a5"/>
    <w:uiPriority w:val="99"/>
    <w:semiHidden/>
    <w:rsid w:val="00C51440"/>
  </w:style>
  <w:style w:type="paragraph" w:styleId="a7">
    <w:name w:val="annotation subject"/>
    <w:basedOn w:val="a5"/>
    <w:next w:val="a5"/>
    <w:link w:val="a8"/>
    <w:uiPriority w:val="99"/>
    <w:semiHidden/>
    <w:unhideWhenUsed/>
    <w:rsid w:val="00C51440"/>
    <w:rPr>
      <w:b/>
      <w:bCs/>
    </w:rPr>
  </w:style>
  <w:style w:type="character" w:customStyle="1" w:styleId="a8">
    <w:name w:val="批注主题字符"/>
    <w:basedOn w:val="a6"/>
    <w:link w:val="a7"/>
    <w:uiPriority w:val="99"/>
    <w:semiHidden/>
    <w:rsid w:val="00C51440"/>
    <w:rPr>
      <w:b/>
      <w:bCs/>
    </w:rPr>
  </w:style>
  <w:style w:type="paragraph" w:styleId="a9">
    <w:name w:val="Balloon Text"/>
    <w:basedOn w:val="a"/>
    <w:link w:val="aa"/>
    <w:uiPriority w:val="99"/>
    <w:semiHidden/>
    <w:unhideWhenUsed/>
    <w:rsid w:val="00C51440"/>
    <w:rPr>
      <w:sz w:val="18"/>
      <w:szCs w:val="18"/>
    </w:rPr>
  </w:style>
  <w:style w:type="character" w:customStyle="1" w:styleId="aa">
    <w:name w:val="批注框文本字符"/>
    <w:basedOn w:val="a0"/>
    <w:link w:val="a9"/>
    <w:uiPriority w:val="99"/>
    <w:semiHidden/>
    <w:rsid w:val="00C51440"/>
    <w:rPr>
      <w:sz w:val="18"/>
      <w:szCs w:val="18"/>
    </w:rPr>
  </w:style>
  <w:style w:type="character" w:styleId="ab">
    <w:name w:val="Placeholder Text"/>
    <w:basedOn w:val="a0"/>
    <w:uiPriority w:val="99"/>
    <w:semiHidden/>
    <w:rsid w:val="00B97DAE"/>
    <w:rPr>
      <w:color w:val="808080"/>
    </w:rPr>
  </w:style>
  <w:style w:type="table" w:styleId="ac">
    <w:name w:val="Table Grid"/>
    <w:basedOn w:val="a1"/>
    <w:uiPriority w:val="39"/>
    <w:qFormat/>
    <w:rsid w:val="0076460B"/>
    <w:pPr>
      <w:widowControl w:val="0"/>
      <w:jc w:val="both"/>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d">
    <w:name w:val="Subtitle"/>
    <w:basedOn w:val="a"/>
    <w:next w:val="a"/>
    <w:link w:val="ae"/>
    <w:uiPriority w:val="11"/>
    <w:qFormat/>
    <w:rsid w:val="00B14974"/>
    <w:pPr>
      <w:spacing w:before="240" w:after="60" w:line="312" w:lineRule="auto"/>
      <w:jc w:val="center"/>
      <w:outlineLvl w:val="1"/>
    </w:pPr>
    <w:rPr>
      <w:b/>
      <w:bCs/>
      <w:kern w:val="28"/>
      <w:sz w:val="32"/>
      <w:szCs w:val="32"/>
    </w:rPr>
  </w:style>
  <w:style w:type="character" w:customStyle="1" w:styleId="ae">
    <w:name w:val="副标题字符"/>
    <w:basedOn w:val="a0"/>
    <w:link w:val="ad"/>
    <w:uiPriority w:val="11"/>
    <w:rsid w:val="00B14974"/>
    <w:rPr>
      <w:b/>
      <w:bCs/>
      <w:kern w:val="28"/>
      <w:sz w:val="32"/>
      <w:szCs w:val="32"/>
    </w:rPr>
  </w:style>
  <w:style w:type="character" w:customStyle="1" w:styleId="20">
    <w:name w:val="标题 2字符"/>
    <w:basedOn w:val="a0"/>
    <w:link w:val="2"/>
    <w:uiPriority w:val="9"/>
    <w:rsid w:val="00BE5B45"/>
    <w:rPr>
      <w:rFonts w:asciiTheme="majorHAnsi" w:eastAsiaTheme="majorEastAsia" w:hAnsiTheme="majorHAnsi" w:cstheme="majorBidi"/>
      <w:b/>
      <w:bCs/>
      <w:sz w:val="32"/>
      <w:szCs w:val="32"/>
    </w:rPr>
  </w:style>
  <w:style w:type="character" w:customStyle="1" w:styleId="10">
    <w:name w:val="标题 1字符"/>
    <w:basedOn w:val="a0"/>
    <w:link w:val="1"/>
    <w:uiPriority w:val="9"/>
    <w:rsid w:val="00793C06"/>
    <w:rPr>
      <w:b/>
      <w:bCs/>
      <w:kern w:val="44"/>
      <w:sz w:val="44"/>
      <w:szCs w:val="44"/>
    </w:rPr>
  </w:style>
  <w:style w:type="paragraph" w:styleId="af">
    <w:name w:val="Document Map"/>
    <w:basedOn w:val="a"/>
    <w:link w:val="af0"/>
    <w:uiPriority w:val="99"/>
    <w:semiHidden/>
    <w:unhideWhenUsed/>
    <w:rsid w:val="000250F8"/>
    <w:rPr>
      <w:rFonts w:ascii="宋体" w:eastAsia="宋体"/>
      <w:sz w:val="24"/>
      <w:szCs w:val="24"/>
    </w:rPr>
  </w:style>
  <w:style w:type="character" w:customStyle="1" w:styleId="af0">
    <w:name w:val="文档结构图字符"/>
    <w:basedOn w:val="a0"/>
    <w:link w:val="af"/>
    <w:uiPriority w:val="99"/>
    <w:semiHidden/>
    <w:rsid w:val="000250F8"/>
    <w:rPr>
      <w:rFonts w:ascii="宋体" w:eastAsia="宋体"/>
      <w:sz w:val="24"/>
      <w:szCs w:val="24"/>
    </w:rPr>
  </w:style>
  <w:style w:type="paragraph" w:customStyle="1" w:styleId="EndNoteBibliographyTitle">
    <w:name w:val="EndNote Bibliography Title"/>
    <w:basedOn w:val="a"/>
    <w:link w:val="EndNoteBibliographyTitle0"/>
    <w:rsid w:val="00C15FBE"/>
    <w:pPr>
      <w:jc w:val="center"/>
    </w:pPr>
    <w:rPr>
      <w:rFonts w:ascii="Calibri" w:hAnsi="Calibri"/>
      <w:noProof/>
      <w:sz w:val="20"/>
    </w:rPr>
  </w:style>
  <w:style w:type="character" w:customStyle="1" w:styleId="EndNoteBibliographyTitle0">
    <w:name w:val="EndNote Bibliography Title 字符"/>
    <w:basedOn w:val="a0"/>
    <w:link w:val="EndNoteBibliographyTitle"/>
    <w:rsid w:val="00C15FBE"/>
    <w:rPr>
      <w:rFonts w:ascii="Calibri" w:hAnsi="Calibri"/>
      <w:noProof/>
      <w:sz w:val="20"/>
    </w:rPr>
  </w:style>
  <w:style w:type="paragraph" w:customStyle="1" w:styleId="EndNoteBibliography">
    <w:name w:val="EndNote Bibliography"/>
    <w:basedOn w:val="a"/>
    <w:link w:val="EndNoteBibliography0"/>
    <w:rsid w:val="00C15FBE"/>
    <w:rPr>
      <w:rFonts w:ascii="Calibri" w:hAnsi="Calibri"/>
      <w:noProof/>
      <w:sz w:val="20"/>
    </w:rPr>
  </w:style>
  <w:style w:type="character" w:customStyle="1" w:styleId="EndNoteBibliography0">
    <w:name w:val="EndNote Bibliography 字符"/>
    <w:basedOn w:val="a0"/>
    <w:link w:val="EndNoteBibliography"/>
    <w:rsid w:val="00C15FBE"/>
    <w:rPr>
      <w:rFonts w:ascii="Calibri" w:hAnsi="Calibri"/>
      <w:noProof/>
      <w:sz w:val="20"/>
    </w:rPr>
  </w:style>
  <w:style w:type="character" w:customStyle="1" w:styleId="shorttext">
    <w:name w:val="short_text"/>
    <w:basedOn w:val="a0"/>
    <w:rsid w:val="00350088"/>
  </w:style>
  <w:style w:type="paragraph" w:styleId="af1">
    <w:name w:val="header"/>
    <w:basedOn w:val="a"/>
    <w:link w:val="af2"/>
    <w:uiPriority w:val="99"/>
    <w:unhideWhenUsed/>
    <w:rsid w:val="008C630C"/>
    <w:pPr>
      <w:pBdr>
        <w:bottom w:val="single" w:sz="6" w:space="1" w:color="auto"/>
      </w:pBdr>
      <w:tabs>
        <w:tab w:val="center" w:pos="4153"/>
        <w:tab w:val="right" w:pos="8306"/>
      </w:tabs>
      <w:snapToGrid w:val="0"/>
      <w:jc w:val="center"/>
    </w:pPr>
    <w:rPr>
      <w:sz w:val="18"/>
      <w:szCs w:val="18"/>
    </w:rPr>
  </w:style>
  <w:style w:type="character" w:customStyle="1" w:styleId="af2">
    <w:name w:val="页眉字符"/>
    <w:basedOn w:val="a0"/>
    <w:link w:val="af1"/>
    <w:uiPriority w:val="99"/>
    <w:rsid w:val="008C630C"/>
    <w:rPr>
      <w:sz w:val="18"/>
      <w:szCs w:val="18"/>
    </w:rPr>
  </w:style>
  <w:style w:type="paragraph" w:styleId="af3">
    <w:name w:val="footer"/>
    <w:basedOn w:val="a"/>
    <w:link w:val="af4"/>
    <w:uiPriority w:val="99"/>
    <w:unhideWhenUsed/>
    <w:rsid w:val="008C630C"/>
    <w:pPr>
      <w:tabs>
        <w:tab w:val="center" w:pos="4153"/>
        <w:tab w:val="right" w:pos="8306"/>
      </w:tabs>
      <w:snapToGrid w:val="0"/>
      <w:jc w:val="left"/>
    </w:pPr>
    <w:rPr>
      <w:sz w:val="18"/>
      <w:szCs w:val="18"/>
    </w:rPr>
  </w:style>
  <w:style w:type="character" w:customStyle="1" w:styleId="af4">
    <w:name w:val="页脚字符"/>
    <w:basedOn w:val="a0"/>
    <w:link w:val="af3"/>
    <w:uiPriority w:val="99"/>
    <w:rsid w:val="008C630C"/>
    <w:rPr>
      <w:sz w:val="18"/>
      <w:szCs w:val="18"/>
    </w:rPr>
  </w:style>
  <w:style w:type="paragraph" w:styleId="af5">
    <w:name w:val="Revision"/>
    <w:hidden/>
    <w:uiPriority w:val="99"/>
    <w:semiHidden/>
    <w:rsid w:val="007324A2"/>
  </w:style>
  <w:style w:type="character" w:styleId="af6">
    <w:name w:val="FollowedHyperlink"/>
    <w:basedOn w:val="a0"/>
    <w:uiPriority w:val="99"/>
    <w:semiHidden/>
    <w:unhideWhenUsed/>
    <w:rsid w:val="00EA49E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91593">
      <w:bodyDiv w:val="1"/>
      <w:marLeft w:val="0"/>
      <w:marRight w:val="0"/>
      <w:marTop w:val="0"/>
      <w:marBottom w:val="0"/>
      <w:divBdr>
        <w:top w:val="none" w:sz="0" w:space="0" w:color="auto"/>
        <w:left w:val="none" w:sz="0" w:space="0" w:color="auto"/>
        <w:bottom w:val="none" w:sz="0" w:space="0" w:color="auto"/>
        <w:right w:val="none" w:sz="0" w:space="0" w:color="auto"/>
      </w:divBdr>
    </w:div>
    <w:div w:id="59250552">
      <w:bodyDiv w:val="1"/>
      <w:marLeft w:val="0"/>
      <w:marRight w:val="0"/>
      <w:marTop w:val="0"/>
      <w:marBottom w:val="0"/>
      <w:divBdr>
        <w:top w:val="none" w:sz="0" w:space="0" w:color="auto"/>
        <w:left w:val="none" w:sz="0" w:space="0" w:color="auto"/>
        <w:bottom w:val="none" w:sz="0" w:space="0" w:color="auto"/>
        <w:right w:val="none" w:sz="0" w:space="0" w:color="auto"/>
      </w:divBdr>
    </w:div>
    <w:div w:id="142235336">
      <w:bodyDiv w:val="1"/>
      <w:marLeft w:val="0"/>
      <w:marRight w:val="0"/>
      <w:marTop w:val="0"/>
      <w:marBottom w:val="0"/>
      <w:divBdr>
        <w:top w:val="none" w:sz="0" w:space="0" w:color="auto"/>
        <w:left w:val="none" w:sz="0" w:space="0" w:color="auto"/>
        <w:bottom w:val="none" w:sz="0" w:space="0" w:color="auto"/>
        <w:right w:val="none" w:sz="0" w:space="0" w:color="auto"/>
      </w:divBdr>
    </w:div>
    <w:div w:id="400523177">
      <w:bodyDiv w:val="1"/>
      <w:marLeft w:val="0"/>
      <w:marRight w:val="0"/>
      <w:marTop w:val="0"/>
      <w:marBottom w:val="0"/>
      <w:divBdr>
        <w:top w:val="none" w:sz="0" w:space="0" w:color="auto"/>
        <w:left w:val="none" w:sz="0" w:space="0" w:color="auto"/>
        <w:bottom w:val="none" w:sz="0" w:space="0" w:color="auto"/>
        <w:right w:val="none" w:sz="0" w:space="0" w:color="auto"/>
      </w:divBdr>
      <w:divsChild>
        <w:div w:id="1670138686">
          <w:marLeft w:val="0"/>
          <w:marRight w:val="0"/>
          <w:marTop w:val="0"/>
          <w:marBottom w:val="0"/>
          <w:divBdr>
            <w:top w:val="none" w:sz="0" w:space="0" w:color="auto"/>
            <w:left w:val="none" w:sz="0" w:space="0" w:color="auto"/>
            <w:bottom w:val="none" w:sz="0" w:space="0" w:color="auto"/>
            <w:right w:val="none" w:sz="0" w:space="0" w:color="auto"/>
          </w:divBdr>
          <w:divsChild>
            <w:div w:id="1727681868">
              <w:marLeft w:val="0"/>
              <w:marRight w:val="60"/>
              <w:marTop w:val="0"/>
              <w:marBottom w:val="0"/>
              <w:divBdr>
                <w:top w:val="none" w:sz="0" w:space="0" w:color="auto"/>
                <w:left w:val="none" w:sz="0" w:space="0" w:color="auto"/>
                <w:bottom w:val="none" w:sz="0" w:space="0" w:color="auto"/>
                <w:right w:val="none" w:sz="0" w:space="0" w:color="auto"/>
              </w:divBdr>
              <w:divsChild>
                <w:div w:id="1727102020">
                  <w:marLeft w:val="0"/>
                  <w:marRight w:val="0"/>
                  <w:marTop w:val="0"/>
                  <w:marBottom w:val="120"/>
                  <w:divBdr>
                    <w:top w:val="single" w:sz="6" w:space="0" w:color="C0C0C0"/>
                    <w:left w:val="single" w:sz="6" w:space="0" w:color="D9D9D9"/>
                    <w:bottom w:val="single" w:sz="6" w:space="0" w:color="D9D9D9"/>
                    <w:right w:val="single" w:sz="6" w:space="0" w:color="D9D9D9"/>
                  </w:divBdr>
                  <w:divsChild>
                    <w:div w:id="1688632081">
                      <w:marLeft w:val="0"/>
                      <w:marRight w:val="0"/>
                      <w:marTop w:val="0"/>
                      <w:marBottom w:val="0"/>
                      <w:divBdr>
                        <w:top w:val="none" w:sz="0" w:space="0" w:color="auto"/>
                        <w:left w:val="none" w:sz="0" w:space="0" w:color="auto"/>
                        <w:bottom w:val="none" w:sz="0" w:space="0" w:color="auto"/>
                        <w:right w:val="none" w:sz="0" w:space="0" w:color="auto"/>
                      </w:divBdr>
                    </w:div>
                    <w:div w:id="1615165791">
                      <w:marLeft w:val="0"/>
                      <w:marRight w:val="0"/>
                      <w:marTop w:val="0"/>
                      <w:marBottom w:val="0"/>
                      <w:divBdr>
                        <w:top w:val="none" w:sz="0" w:space="0" w:color="auto"/>
                        <w:left w:val="none" w:sz="0" w:space="0" w:color="auto"/>
                        <w:bottom w:val="none" w:sz="0" w:space="0" w:color="auto"/>
                        <w:right w:val="none" w:sz="0" w:space="0" w:color="auto"/>
                      </w:divBdr>
                    </w:div>
                  </w:divsChild>
                </w:div>
                <w:div w:id="1908302604">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081365570">
          <w:marLeft w:val="0"/>
          <w:marRight w:val="0"/>
          <w:marTop w:val="0"/>
          <w:marBottom w:val="0"/>
          <w:divBdr>
            <w:top w:val="none" w:sz="0" w:space="0" w:color="auto"/>
            <w:left w:val="none" w:sz="0" w:space="0" w:color="auto"/>
            <w:bottom w:val="none" w:sz="0" w:space="0" w:color="auto"/>
            <w:right w:val="none" w:sz="0" w:space="0" w:color="auto"/>
          </w:divBdr>
          <w:divsChild>
            <w:div w:id="2129347854">
              <w:marLeft w:val="60"/>
              <w:marRight w:val="0"/>
              <w:marTop w:val="0"/>
              <w:marBottom w:val="0"/>
              <w:divBdr>
                <w:top w:val="none" w:sz="0" w:space="0" w:color="auto"/>
                <w:left w:val="none" w:sz="0" w:space="0" w:color="auto"/>
                <w:bottom w:val="none" w:sz="0" w:space="0" w:color="auto"/>
                <w:right w:val="none" w:sz="0" w:space="0" w:color="auto"/>
              </w:divBdr>
              <w:divsChild>
                <w:div w:id="874347812">
                  <w:marLeft w:val="0"/>
                  <w:marRight w:val="0"/>
                  <w:marTop w:val="0"/>
                  <w:marBottom w:val="0"/>
                  <w:divBdr>
                    <w:top w:val="none" w:sz="0" w:space="0" w:color="auto"/>
                    <w:left w:val="none" w:sz="0" w:space="0" w:color="auto"/>
                    <w:bottom w:val="none" w:sz="0" w:space="0" w:color="auto"/>
                    <w:right w:val="none" w:sz="0" w:space="0" w:color="auto"/>
                  </w:divBdr>
                  <w:divsChild>
                    <w:div w:id="1360664659">
                      <w:marLeft w:val="0"/>
                      <w:marRight w:val="0"/>
                      <w:marTop w:val="0"/>
                      <w:marBottom w:val="120"/>
                      <w:divBdr>
                        <w:top w:val="single" w:sz="6" w:space="0" w:color="F5F5F5"/>
                        <w:left w:val="single" w:sz="6" w:space="0" w:color="F5F5F5"/>
                        <w:bottom w:val="single" w:sz="6" w:space="0" w:color="F5F5F5"/>
                        <w:right w:val="single" w:sz="6" w:space="0" w:color="F5F5F5"/>
                      </w:divBdr>
                      <w:divsChild>
                        <w:div w:id="1360619152">
                          <w:marLeft w:val="0"/>
                          <w:marRight w:val="0"/>
                          <w:marTop w:val="0"/>
                          <w:marBottom w:val="0"/>
                          <w:divBdr>
                            <w:top w:val="none" w:sz="0" w:space="0" w:color="auto"/>
                            <w:left w:val="none" w:sz="0" w:space="0" w:color="auto"/>
                            <w:bottom w:val="none" w:sz="0" w:space="0" w:color="auto"/>
                            <w:right w:val="none" w:sz="0" w:space="0" w:color="auto"/>
                          </w:divBdr>
                          <w:divsChild>
                            <w:div w:id="73790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2542612">
      <w:bodyDiv w:val="1"/>
      <w:marLeft w:val="0"/>
      <w:marRight w:val="0"/>
      <w:marTop w:val="0"/>
      <w:marBottom w:val="0"/>
      <w:divBdr>
        <w:top w:val="none" w:sz="0" w:space="0" w:color="auto"/>
        <w:left w:val="none" w:sz="0" w:space="0" w:color="auto"/>
        <w:bottom w:val="none" w:sz="0" w:space="0" w:color="auto"/>
        <w:right w:val="none" w:sz="0" w:space="0" w:color="auto"/>
      </w:divBdr>
    </w:div>
    <w:div w:id="690837962">
      <w:bodyDiv w:val="1"/>
      <w:marLeft w:val="0"/>
      <w:marRight w:val="0"/>
      <w:marTop w:val="0"/>
      <w:marBottom w:val="0"/>
      <w:divBdr>
        <w:top w:val="none" w:sz="0" w:space="0" w:color="auto"/>
        <w:left w:val="none" w:sz="0" w:space="0" w:color="auto"/>
        <w:bottom w:val="none" w:sz="0" w:space="0" w:color="auto"/>
        <w:right w:val="none" w:sz="0" w:space="0" w:color="auto"/>
      </w:divBdr>
    </w:div>
    <w:div w:id="774788751">
      <w:bodyDiv w:val="1"/>
      <w:marLeft w:val="0"/>
      <w:marRight w:val="0"/>
      <w:marTop w:val="0"/>
      <w:marBottom w:val="0"/>
      <w:divBdr>
        <w:top w:val="none" w:sz="0" w:space="0" w:color="auto"/>
        <w:left w:val="none" w:sz="0" w:space="0" w:color="auto"/>
        <w:bottom w:val="none" w:sz="0" w:space="0" w:color="auto"/>
        <w:right w:val="none" w:sz="0" w:space="0" w:color="auto"/>
      </w:divBdr>
    </w:div>
    <w:div w:id="974680588">
      <w:bodyDiv w:val="1"/>
      <w:marLeft w:val="0"/>
      <w:marRight w:val="0"/>
      <w:marTop w:val="0"/>
      <w:marBottom w:val="0"/>
      <w:divBdr>
        <w:top w:val="none" w:sz="0" w:space="0" w:color="auto"/>
        <w:left w:val="none" w:sz="0" w:space="0" w:color="auto"/>
        <w:bottom w:val="none" w:sz="0" w:space="0" w:color="auto"/>
        <w:right w:val="none" w:sz="0" w:space="0" w:color="auto"/>
      </w:divBdr>
      <w:divsChild>
        <w:div w:id="1168404360">
          <w:marLeft w:val="0"/>
          <w:marRight w:val="0"/>
          <w:marTop w:val="0"/>
          <w:marBottom w:val="0"/>
          <w:divBdr>
            <w:top w:val="none" w:sz="0" w:space="0" w:color="auto"/>
            <w:left w:val="none" w:sz="0" w:space="0" w:color="auto"/>
            <w:bottom w:val="none" w:sz="0" w:space="0" w:color="auto"/>
            <w:right w:val="none" w:sz="0" w:space="0" w:color="auto"/>
          </w:divBdr>
          <w:divsChild>
            <w:div w:id="1607270999">
              <w:marLeft w:val="0"/>
              <w:marRight w:val="60"/>
              <w:marTop w:val="0"/>
              <w:marBottom w:val="0"/>
              <w:divBdr>
                <w:top w:val="none" w:sz="0" w:space="0" w:color="auto"/>
                <w:left w:val="none" w:sz="0" w:space="0" w:color="auto"/>
                <w:bottom w:val="none" w:sz="0" w:space="0" w:color="auto"/>
                <w:right w:val="none" w:sz="0" w:space="0" w:color="auto"/>
              </w:divBdr>
              <w:divsChild>
                <w:div w:id="1107967335">
                  <w:marLeft w:val="0"/>
                  <w:marRight w:val="0"/>
                  <w:marTop w:val="0"/>
                  <w:marBottom w:val="120"/>
                  <w:divBdr>
                    <w:top w:val="single" w:sz="6" w:space="0" w:color="C0C0C0"/>
                    <w:left w:val="single" w:sz="6" w:space="0" w:color="D9D9D9"/>
                    <w:bottom w:val="single" w:sz="6" w:space="0" w:color="D9D9D9"/>
                    <w:right w:val="single" w:sz="6" w:space="0" w:color="D9D9D9"/>
                  </w:divBdr>
                  <w:divsChild>
                    <w:div w:id="1295798105">
                      <w:marLeft w:val="0"/>
                      <w:marRight w:val="0"/>
                      <w:marTop w:val="0"/>
                      <w:marBottom w:val="0"/>
                      <w:divBdr>
                        <w:top w:val="none" w:sz="0" w:space="0" w:color="auto"/>
                        <w:left w:val="none" w:sz="0" w:space="0" w:color="auto"/>
                        <w:bottom w:val="none" w:sz="0" w:space="0" w:color="auto"/>
                        <w:right w:val="none" w:sz="0" w:space="0" w:color="auto"/>
                      </w:divBdr>
                    </w:div>
                    <w:div w:id="886378599">
                      <w:marLeft w:val="0"/>
                      <w:marRight w:val="0"/>
                      <w:marTop w:val="0"/>
                      <w:marBottom w:val="0"/>
                      <w:divBdr>
                        <w:top w:val="none" w:sz="0" w:space="0" w:color="auto"/>
                        <w:left w:val="none" w:sz="0" w:space="0" w:color="auto"/>
                        <w:bottom w:val="none" w:sz="0" w:space="0" w:color="auto"/>
                        <w:right w:val="none" w:sz="0" w:space="0" w:color="auto"/>
                      </w:divBdr>
                    </w:div>
                  </w:divsChild>
                </w:div>
                <w:div w:id="561410802">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273680266">
          <w:marLeft w:val="0"/>
          <w:marRight w:val="0"/>
          <w:marTop w:val="0"/>
          <w:marBottom w:val="0"/>
          <w:divBdr>
            <w:top w:val="none" w:sz="0" w:space="0" w:color="auto"/>
            <w:left w:val="none" w:sz="0" w:space="0" w:color="auto"/>
            <w:bottom w:val="none" w:sz="0" w:space="0" w:color="auto"/>
            <w:right w:val="none" w:sz="0" w:space="0" w:color="auto"/>
          </w:divBdr>
          <w:divsChild>
            <w:div w:id="93400821">
              <w:marLeft w:val="60"/>
              <w:marRight w:val="0"/>
              <w:marTop w:val="0"/>
              <w:marBottom w:val="0"/>
              <w:divBdr>
                <w:top w:val="none" w:sz="0" w:space="0" w:color="auto"/>
                <w:left w:val="none" w:sz="0" w:space="0" w:color="auto"/>
                <w:bottom w:val="none" w:sz="0" w:space="0" w:color="auto"/>
                <w:right w:val="none" w:sz="0" w:space="0" w:color="auto"/>
              </w:divBdr>
              <w:divsChild>
                <w:div w:id="1690182568">
                  <w:marLeft w:val="0"/>
                  <w:marRight w:val="0"/>
                  <w:marTop w:val="0"/>
                  <w:marBottom w:val="0"/>
                  <w:divBdr>
                    <w:top w:val="none" w:sz="0" w:space="0" w:color="auto"/>
                    <w:left w:val="none" w:sz="0" w:space="0" w:color="auto"/>
                    <w:bottom w:val="none" w:sz="0" w:space="0" w:color="auto"/>
                    <w:right w:val="none" w:sz="0" w:space="0" w:color="auto"/>
                  </w:divBdr>
                  <w:divsChild>
                    <w:div w:id="628585716">
                      <w:marLeft w:val="0"/>
                      <w:marRight w:val="0"/>
                      <w:marTop w:val="0"/>
                      <w:marBottom w:val="120"/>
                      <w:divBdr>
                        <w:top w:val="single" w:sz="6" w:space="0" w:color="F5F5F5"/>
                        <w:left w:val="single" w:sz="6" w:space="0" w:color="F5F5F5"/>
                        <w:bottom w:val="single" w:sz="6" w:space="0" w:color="F5F5F5"/>
                        <w:right w:val="single" w:sz="6" w:space="0" w:color="F5F5F5"/>
                      </w:divBdr>
                      <w:divsChild>
                        <w:div w:id="689768136">
                          <w:marLeft w:val="0"/>
                          <w:marRight w:val="0"/>
                          <w:marTop w:val="0"/>
                          <w:marBottom w:val="0"/>
                          <w:divBdr>
                            <w:top w:val="none" w:sz="0" w:space="0" w:color="auto"/>
                            <w:left w:val="none" w:sz="0" w:space="0" w:color="auto"/>
                            <w:bottom w:val="none" w:sz="0" w:space="0" w:color="auto"/>
                            <w:right w:val="none" w:sz="0" w:space="0" w:color="auto"/>
                          </w:divBdr>
                          <w:divsChild>
                            <w:div w:id="156259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4506505">
      <w:bodyDiv w:val="1"/>
      <w:marLeft w:val="0"/>
      <w:marRight w:val="0"/>
      <w:marTop w:val="0"/>
      <w:marBottom w:val="0"/>
      <w:divBdr>
        <w:top w:val="none" w:sz="0" w:space="0" w:color="auto"/>
        <w:left w:val="none" w:sz="0" w:space="0" w:color="auto"/>
        <w:bottom w:val="none" w:sz="0" w:space="0" w:color="auto"/>
        <w:right w:val="none" w:sz="0" w:space="0" w:color="auto"/>
      </w:divBdr>
    </w:div>
    <w:div w:id="1028919644">
      <w:bodyDiv w:val="1"/>
      <w:marLeft w:val="0"/>
      <w:marRight w:val="0"/>
      <w:marTop w:val="0"/>
      <w:marBottom w:val="0"/>
      <w:divBdr>
        <w:top w:val="none" w:sz="0" w:space="0" w:color="auto"/>
        <w:left w:val="none" w:sz="0" w:space="0" w:color="auto"/>
        <w:bottom w:val="none" w:sz="0" w:space="0" w:color="auto"/>
        <w:right w:val="none" w:sz="0" w:space="0" w:color="auto"/>
      </w:divBdr>
    </w:div>
    <w:div w:id="1044792678">
      <w:bodyDiv w:val="1"/>
      <w:marLeft w:val="0"/>
      <w:marRight w:val="0"/>
      <w:marTop w:val="0"/>
      <w:marBottom w:val="0"/>
      <w:divBdr>
        <w:top w:val="none" w:sz="0" w:space="0" w:color="auto"/>
        <w:left w:val="none" w:sz="0" w:space="0" w:color="auto"/>
        <w:bottom w:val="none" w:sz="0" w:space="0" w:color="auto"/>
        <w:right w:val="none" w:sz="0" w:space="0" w:color="auto"/>
      </w:divBdr>
    </w:div>
    <w:div w:id="1074626484">
      <w:bodyDiv w:val="1"/>
      <w:marLeft w:val="0"/>
      <w:marRight w:val="0"/>
      <w:marTop w:val="0"/>
      <w:marBottom w:val="0"/>
      <w:divBdr>
        <w:top w:val="none" w:sz="0" w:space="0" w:color="auto"/>
        <w:left w:val="none" w:sz="0" w:space="0" w:color="auto"/>
        <w:bottom w:val="none" w:sz="0" w:space="0" w:color="auto"/>
        <w:right w:val="none" w:sz="0" w:space="0" w:color="auto"/>
      </w:divBdr>
    </w:div>
    <w:div w:id="1131443140">
      <w:bodyDiv w:val="1"/>
      <w:marLeft w:val="0"/>
      <w:marRight w:val="0"/>
      <w:marTop w:val="0"/>
      <w:marBottom w:val="0"/>
      <w:divBdr>
        <w:top w:val="none" w:sz="0" w:space="0" w:color="auto"/>
        <w:left w:val="none" w:sz="0" w:space="0" w:color="auto"/>
        <w:bottom w:val="none" w:sz="0" w:space="0" w:color="auto"/>
        <w:right w:val="none" w:sz="0" w:space="0" w:color="auto"/>
      </w:divBdr>
    </w:div>
    <w:div w:id="1427996432">
      <w:bodyDiv w:val="1"/>
      <w:marLeft w:val="0"/>
      <w:marRight w:val="0"/>
      <w:marTop w:val="0"/>
      <w:marBottom w:val="0"/>
      <w:divBdr>
        <w:top w:val="none" w:sz="0" w:space="0" w:color="auto"/>
        <w:left w:val="none" w:sz="0" w:space="0" w:color="auto"/>
        <w:bottom w:val="none" w:sz="0" w:space="0" w:color="auto"/>
        <w:right w:val="none" w:sz="0" w:space="0" w:color="auto"/>
      </w:divBdr>
    </w:div>
    <w:div w:id="1498380458">
      <w:bodyDiv w:val="1"/>
      <w:marLeft w:val="0"/>
      <w:marRight w:val="0"/>
      <w:marTop w:val="0"/>
      <w:marBottom w:val="0"/>
      <w:divBdr>
        <w:top w:val="none" w:sz="0" w:space="0" w:color="auto"/>
        <w:left w:val="none" w:sz="0" w:space="0" w:color="auto"/>
        <w:bottom w:val="none" w:sz="0" w:space="0" w:color="auto"/>
        <w:right w:val="none" w:sz="0" w:space="0" w:color="auto"/>
      </w:divBdr>
    </w:div>
    <w:div w:id="1521115922">
      <w:bodyDiv w:val="1"/>
      <w:marLeft w:val="0"/>
      <w:marRight w:val="0"/>
      <w:marTop w:val="0"/>
      <w:marBottom w:val="0"/>
      <w:divBdr>
        <w:top w:val="none" w:sz="0" w:space="0" w:color="auto"/>
        <w:left w:val="none" w:sz="0" w:space="0" w:color="auto"/>
        <w:bottom w:val="none" w:sz="0" w:space="0" w:color="auto"/>
        <w:right w:val="none" w:sz="0" w:space="0" w:color="auto"/>
      </w:divBdr>
    </w:div>
    <w:div w:id="1565139223">
      <w:bodyDiv w:val="1"/>
      <w:marLeft w:val="0"/>
      <w:marRight w:val="0"/>
      <w:marTop w:val="0"/>
      <w:marBottom w:val="0"/>
      <w:divBdr>
        <w:top w:val="none" w:sz="0" w:space="0" w:color="auto"/>
        <w:left w:val="none" w:sz="0" w:space="0" w:color="auto"/>
        <w:bottom w:val="none" w:sz="0" w:space="0" w:color="auto"/>
        <w:right w:val="none" w:sz="0" w:space="0" w:color="auto"/>
      </w:divBdr>
      <w:divsChild>
        <w:div w:id="458300725">
          <w:marLeft w:val="0"/>
          <w:marRight w:val="0"/>
          <w:marTop w:val="0"/>
          <w:marBottom w:val="0"/>
          <w:divBdr>
            <w:top w:val="none" w:sz="0" w:space="0" w:color="auto"/>
            <w:left w:val="none" w:sz="0" w:space="0" w:color="auto"/>
            <w:bottom w:val="none" w:sz="0" w:space="0" w:color="auto"/>
            <w:right w:val="none" w:sz="0" w:space="0" w:color="auto"/>
          </w:divBdr>
          <w:divsChild>
            <w:div w:id="1974363013">
              <w:marLeft w:val="0"/>
              <w:marRight w:val="60"/>
              <w:marTop w:val="0"/>
              <w:marBottom w:val="0"/>
              <w:divBdr>
                <w:top w:val="none" w:sz="0" w:space="0" w:color="auto"/>
                <w:left w:val="none" w:sz="0" w:space="0" w:color="auto"/>
                <w:bottom w:val="none" w:sz="0" w:space="0" w:color="auto"/>
                <w:right w:val="none" w:sz="0" w:space="0" w:color="auto"/>
              </w:divBdr>
              <w:divsChild>
                <w:div w:id="1980916187">
                  <w:marLeft w:val="0"/>
                  <w:marRight w:val="0"/>
                  <w:marTop w:val="0"/>
                  <w:marBottom w:val="120"/>
                  <w:divBdr>
                    <w:top w:val="single" w:sz="6" w:space="0" w:color="C0C0C0"/>
                    <w:left w:val="single" w:sz="6" w:space="0" w:color="D9D9D9"/>
                    <w:bottom w:val="single" w:sz="6" w:space="0" w:color="D9D9D9"/>
                    <w:right w:val="single" w:sz="6" w:space="0" w:color="D9D9D9"/>
                  </w:divBdr>
                  <w:divsChild>
                    <w:div w:id="90782864">
                      <w:marLeft w:val="0"/>
                      <w:marRight w:val="0"/>
                      <w:marTop w:val="0"/>
                      <w:marBottom w:val="0"/>
                      <w:divBdr>
                        <w:top w:val="none" w:sz="0" w:space="0" w:color="auto"/>
                        <w:left w:val="none" w:sz="0" w:space="0" w:color="auto"/>
                        <w:bottom w:val="none" w:sz="0" w:space="0" w:color="auto"/>
                        <w:right w:val="none" w:sz="0" w:space="0" w:color="auto"/>
                      </w:divBdr>
                    </w:div>
                    <w:div w:id="2126995019">
                      <w:marLeft w:val="0"/>
                      <w:marRight w:val="0"/>
                      <w:marTop w:val="0"/>
                      <w:marBottom w:val="0"/>
                      <w:divBdr>
                        <w:top w:val="none" w:sz="0" w:space="0" w:color="auto"/>
                        <w:left w:val="none" w:sz="0" w:space="0" w:color="auto"/>
                        <w:bottom w:val="none" w:sz="0" w:space="0" w:color="auto"/>
                        <w:right w:val="none" w:sz="0" w:space="0" w:color="auto"/>
                      </w:divBdr>
                    </w:div>
                  </w:divsChild>
                </w:div>
                <w:div w:id="934560342">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292053730">
          <w:marLeft w:val="0"/>
          <w:marRight w:val="0"/>
          <w:marTop w:val="0"/>
          <w:marBottom w:val="0"/>
          <w:divBdr>
            <w:top w:val="none" w:sz="0" w:space="0" w:color="auto"/>
            <w:left w:val="none" w:sz="0" w:space="0" w:color="auto"/>
            <w:bottom w:val="none" w:sz="0" w:space="0" w:color="auto"/>
            <w:right w:val="none" w:sz="0" w:space="0" w:color="auto"/>
          </w:divBdr>
          <w:divsChild>
            <w:div w:id="1949197658">
              <w:marLeft w:val="60"/>
              <w:marRight w:val="0"/>
              <w:marTop w:val="0"/>
              <w:marBottom w:val="0"/>
              <w:divBdr>
                <w:top w:val="none" w:sz="0" w:space="0" w:color="auto"/>
                <w:left w:val="none" w:sz="0" w:space="0" w:color="auto"/>
                <w:bottom w:val="none" w:sz="0" w:space="0" w:color="auto"/>
                <w:right w:val="none" w:sz="0" w:space="0" w:color="auto"/>
              </w:divBdr>
              <w:divsChild>
                <w:div w:id="55932159">
                  <w:marLeft w:val="0"/>
                  <w:marRight w:val="0"/>
                  <w:marTop w:val="0"/>
                  <w:marBottom w:val="0"/>
                  <w:divBdr>
                    <w:top w:val="none" w:sz="0" w:space="0" w:color="auto"/>
                    <w:left w:val="none" w:sz="0" w:space="0" w:color="auto"/>
                    <w:bottom w:val="none" w:sz="0" w:space="0" w:color="auto"/>
                    <w:right w:val="none" w:sz="0" w:space="0" w:color="auto"/>
                  </w:divBdr>
                  <w:divsChild>
                    <w:div w:id="55475893">
                      <w:marLeft w:val="0"/>
                      <w:marRight w:val="0"/>
                      <w:marTop w:val="0"/>
                      <w:marBottom w:val="120"/>
                      <w:divBdr>
                        <w:top w:val="single" w:sz="6" w:space="0" w:color="F5F5F5"/>
                        <w:left w:val="single" w:sz="6" w:space="0" w:color="F5F5F5"/>
                        <w:bottom w:val="single" w:sz="6" w:space="0" w:color="F5F5F5"/>
                        <w:right w:val="single" w:sz="6" w:space="0" w:color="F5F5F5"/>
                      </w:divBdr>
                      <w:divsChild>
                        <w:div w:id="2094278365">
                          <w:marLeft w:val="0"/>
                          <w:marRight w:val="0"/>
                          <w:marTop w:val="0"/>
                          <w:marBottom w:val="0"/>
                          <w:divBdr>
                            <w:top w:val="none" w:sz="0" w:space="0" w:color="auto"/>
                            <w:left w:val="none" w:sz="0" w:space="0" w:color="auto"/>
                            <w:bottom w:val="none" w:sz="0" w:space="0" w:color="auto"/>
                            <w:right w:val="none" w:sz="0" w:space="0" w:color="auto"/>
                          </w:divBdr>
                          <w:divsChild>
                            <w:div w:id="20521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3416047">
      <w:bodyDiv w:val="1"/>
      <w:marLeft w:val="0"/>
      <w:marRight w:val="0"/>
      <w:marTop w:val="0"/>
      <w:marBottom w:val="0"/>
      <w:divBdr>
        <w:top w:val="none" w:sz="0" w:space="0" w:color="auto"/>
        <w:left w:val="none" w:sz="0" w:space="0" w:color="auto"/>
        <w:bottom w:val="none" w:sz="0" w:space="0" w:color="auto"/>
        <w:right w:val="none" w:sz="0" w:space="0" w:color="auto"/>
      </w:divBdr>
    </w:div>
    <w:div w:id="1963806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0" Type="http://schemas.openxmlformats.org/officeDocument/2006/relationships/image" Target="media/image2.wmf"/><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oleObject" Target="embeddings/oleObject3.bin"/><Relationship Id="rId14" Type="http://schemas.openxmlformats.org/officeDocument/2006/relationships/image" Target="media/image4.wmf"/><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oleObject" Target="embeddings/oleObject5.bin"/><Relationship Id="rId18" Type="http://schemas.openxmlformats.org/officeDocument/2006/relationships/image" Target="media/image6.wmf"/><Relationship Id="rId19" Type="http://schemas.openxmlformats.org/officeDocument/2006/relationships/oleObject" Target="embeddings/oleObject6.bin"/><Relationship Id="rId60" Type="http://schemas.openxmlformats.org/officeDocument/2006/relationships/image" Target="media/image27.wmf"/><Relationship Id="rId61" Type="http://schemas.openxmlformats.org/officeDocument/2006/relationships/oleObject" Target="embeddings/oleObject27.bin"/><Relationship Id="rId62" Type="http://schemas.openxmlformats.org/officeDocument/2006/relationships/image" Target="media/image28.wmf"/><Relationship Id="rId63" Type="http://schemas.openxmlformats.org/officeDocument/2006/relationships/oleObject" Target="embeddings/oleObject28.bin"/><Relationship Id="rId64" Type="http://schemas.openxmlformats.org/officeDocument/2006/relationships/image" Target="media/image29.wmf"/><Relationship Id="rId65" Type="http://schemas.openxmlformats.org/officeDocument/2006/relationships/oleObject" Target="embeddings/oleObject29.bin"/><Relationship Id="rId66" Type="http://schemas.openxmlformats.org/officeDocument/2006/relationships/image" Target="media/image30.wmf"/><Relationship Id="rId67" Type="http://schemas.openxmlformats.org/officeDocument/2006/relationships/oleObject" Target="embeddings/oleObject30.bin"/><Relationship Id="rId68" Type="http://schemas.openxmlformats.org/officeDocument/2006/relationships/image" Target="media/image31.wmf"/><Relationship Id="rId69" Type="http://schemas.openxmlformats.org/officeDocument/2006/relationships/oleObject" Target="embeddings/oleObject31.bin"/><Relationship Id="rId120" Type="http://schemas.openxmlformats.org/officeDocument/2006/relationships/image" Target="media/image57.wmf"/><Relationship Id="rId121" Type="http://schemas.openxmlformats.org/officeDocument/2006/relationships/oleObject" Target="embeddings/oleObject57.bin"/><Relationship Id="rId122" Type="http://schemas.openxmlformats.org/officeDocument/2006/relationships/image" Target="media/image58.wmf"/><Relationship Id="rId123" Type="http://schemas.openxmlformats.org/officeDocument/2006/relationships/oleObject" Target="embeddings/oleObject58.bin"/><Relationship Id="rId124" Type="http://schemas.openxmlformats.org/officeDocument/2006/relationships/image" Target="media/image59.wmf"/><Relationship Id="rId125" Type="http://schemas.openxmlformats.org/officeDocument/2006/relationships/oleObject" Target="embeddings/oleObject59.bin"/><Relationship Id="rId126" Type="http://schemas.openxmlformats.org/officeDocument/2006/relationships/image" Target="media/image60.wmf"/><Relationship Id="rId127" Type="http://schemas.openxmlformats.org/officeDocument/2006/relationships/oleObject" Target="embeddings/oleObject60.bin"/><Relationship Id="rId128" Type="http://schemas.openxmlformats.org/officeDocument/2006/relationships/image" Target="media/image61.wmf"/><Relationship Id="rId129" Type="http://schemas.openxmlformats.org/officeDocument/2006/relationships/oleObject" Target="embeddings/oleObject61.bin"/><Relationship Id="rId40" Type="http://schemas.openxmlformats.org/officeDocument/2006/relationships/image" Target="media/image17.wmf"/><Relationship Id="rId41" Type="http://schemas.openxmlformats.org/officeDocument/2006/relationships/oleObject" Target="embeddings/oleObject17.bin"/><Relationship Id="rId42" Type="http://schemas.openxmlformats.org/officeDocument/2006/relationships/image" Target="media/image18.wmf"/><Relationship Id="rId90" Type="http://schemas.openxmlformats.org/officeDocument/2006/relationships/image" Target="media/image42.wmf"/><Relationship Id="rId91" Type="http://schemas.openxmlformats.org/officeDocument/2006/relationships/oleObject" Target="embeddings/oleObject42.bin"/><Relationship Id="rId92" Type="http://schemas.openxmlformats.org/officeDocument/2006/relationships/image" Target="media/image43.wmf"/><Relationship Id="rId93" Type="http://schemas.openxmlformats.org/officeDocument/2006/relationships/oleObject" Target="embeddings/oleObject43.bin"/><Relationship Id="rId94" Type="http://schemas.openxmlformats.org/officeDocument/2006/relationships/image" Target="media/image44.wmf"/><Relationship Id="rId95" Type="http://schemas.openxmlformats.org/officeDocument/2006/relationships/oleObject" Target="embeddings/oleObject44.bin"/><Relationship Id="rId96" Type="http://schemas.openxmlformats.org/officeDocument/2006/relationships/image" Target="media/image45.wmf"/><Relationship Id="rId101" Type="http://schemas.openxmlformats.org/officeDocument/2006/relationships/oleObject" Target="embeddings/oleObject47.bin"/><Relationship Id="rId102" Type="http://schemas.openxmlformats.org/officeDocument/2006/relationships/image" Target="media/image48.wmf"/><Relationship Id="rId103" Type="http://schemas.openxmlformats.org/officeDocument/2006/relationships/oleObject" Target="embeddings/oleObject48.bin"/><Relationship Id="rId104" Type="http://schemas.openxmlformats.org/officeDocument/2006/relationships/image" Target="media/image49.wmf"/><Relationship Id="rId105" Type="http://schemas.openxmlformats.org/officeDocument/2006/relationships/oleObject" Target="embeddings/oleObject49.bin"/><Relationship Id="rId106" Type="http://schemas.openxmlformats.org/officeDocument/2006/relationships/image" Target="media/image50.wmf"/><Relationship Id="rId107" Type="http://schemas.openxmlformats.org/officeDocument/2006/relationships/oleObject" Target="embeddings/oleObject50.bin"/><Relationship Id="rId108" Type="http://schemas.openxmlformats.org/officeDocument/2006/relationships/image" Target="media/image51.wmf"/><Relationship Id="rId109" Type="http://schemas.openxmlformats.org/officeDocument/2006/relationships/oleObject" Target="embeddings/oleObject51.bin"/><Relationship Id="rId97" Type="http://schemas.openxmlformats.org/officeDocument/2006/relationships/oleObject" Target="embeddings/oleObject45.bin"/><Relationship Id="rId98" Type="http://schemas.openxmlformats.org/officeDocument/2006/relationships/image" Target="media/image46.wmf"/><Relationship Id="rId99" Type="http://schemas.openxmlformats.org/officeDocument/2006/relationships/oleObject" Target="embeddings/oleObject46.bin"/><Relationship Id="rId43" Type="http://schemas.openxmlformats.org/officeDocument/2006/relationships/oleObject" Target="embeddings/oleObject18.bin"/><Relationship Id="rId44" Type="http://schemas.openxmlformats.org/officeDocument/2006/relationships/image" Target="media/image19.wmf"/><Relationship Id="rId45" Type="http://schemas.openxmlformats.org/officeDocument/2006/relationships/oleObject" Target="embeddings/oleObject19.bin"/><Relationship Id="rId46" Type="http://schemas.openxmlformats.org/officeDocument/2006/relationships/image" Target="media/image20.wmf"/><Relationship Id="rId47" Type="http://schemas.openxmlformats.org/officeDocument/2006/relationships/oleObject" Target="embeddings/oleObject20.bin"/><Relationship Id="rId48" Type="http://schemas.openxmlformats.org/officeDocument/2006/relationships/image" Target="media/image21.wmf"/><Relationship Id="rId49" Type="http://schemas.openxmlformats.org/officeDocument/2006/relationships/oleObject" Target="embeddings/oleObject21.bin"/><Relationship Id="rId100" Type="http://schemas.openxmlformats.org/officeDocument/2006/relationships/image" Target="media/image47.wmf"/><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wmf"/><Relationship Id="rId70" Type="http://schemas.openxmlformats.org/officeDocument/2006/relationships/image" Target="media/image32.wmf"/><Relationship Id="rId71" Type="http://schemas.openxmlformats.org/officeDocument/2006/relationships/oleObject" Target="embeddings/oleObject32.bin"/><Relationship Id="rId72" Type="http://schemas.openxmlformats.org/officeDocument/2006/relationships/image" Target="media/image33.wmf"/><Relationship Id="rId73" Type="http://schemas.openxmlformats.org/officeDocument/2006/relationships/oleObject" Target="embeddings/oleObject33.bin"/><Relationship Id="rId74" Type="http://schemas.openxmlformats.org/officeDocument/2006/relationships/image" Target="media/image34.wmf"/><Relationship Id="rId75" Type="http://schemas.openxmlformats.org/officeDocument/2006/relationships/oleObject" Target="embeddings/oleObject34.bin"/><Relationship Id="rId76" Type="http://schemas.openxmlformats.org/officeDocument/2006/relationships/image" Target="media/image35.wmf"/><Relationship Id="rId77" Type="http://schemas.openxmlformats.org/officeDocument/2006/relationships/oleObject" Target="embeddings/oleObject35.bin"/><Relationship Id="rId78" Type="http://schemas.openxmlformats.org/officeDocument/2006/relationships/image" Target="media/image36.wmf"/><Relationship Id="rId79" Type="http://schemas.openxmlformats.org/officeDocument/2006/relationships/oleObject" Target="embeddings/oleObject36.bin"/><Relationship Id="rId23" Type="http://schemas.openxmlformats.org/officeDocument/2006/relationships/oleObject" Target="embeddings/oleObject8.bin"/><Relationship Id="rId24" Type="http://schemas.openxmlformats.org/officeDocument/2006/relationships/image" Target="media/image9.wmf"/><Relationship Id="rId25" Type="http://schemas.openxmlformats.org/officeDocument/2006/relationships/oleObject" Target="embeddings/oleObject9.bin"/><Relationship Id="rId26" Type="http://schemas.openxmlformats.org/officeDocument/2006/relationships/image" Target="media/image10.wmf"/><Relationship Id="rId27" Type="http://schemas.openxmlformats.org/officeDocument/2006/relationships/oleObject" Target="embeddings/oleObject10.bin"/><Relationship Id="rId28" Type="http://schemas.openxmlformats.org/officeDocument/2006/relationships/image" Target="media/image11.wmf"/><Relationship Id="rId29" Type="http://schemas.openxmlformats.org/officeDocument/2006/relationships/oleObject" Target="embeddings/oleObject11.bin"/><Relationship Id="rId130" Type="http://schemas.openxmlformats.org/officeDocument/2006/relationships/image" Target="media/image62.wmf"/><Relationship Id="rId131" Type="http://schemas.openxmlformats.org/officeDocument/2006/relationships/oleObject" Target="embeddings/oleObject62.bin"/><Relationship Id="rId132" Type="http://schemas.openxmlformats.org/officeDocument/2006/relationships/image" Target="media/image63.wmf"/><Relationship Id="rId133" Type="http://schemas.openxmlformats.org/officeDocument/2006/relationships/oleObject" Target="embeddings/oleObject63.bin"/><Relationship Id="rId134" Type="http://schemas.openxmlformats.org/officeDocument/2006/relationships/image" Target="media/image64.wmf"/><Relationship Id="rId135" Type="http://schemas.openxmlformats.org/officeDocument/2006/relationships/oleObject" Target="embeddings/oleObject64.bin"/><Relationship Id="rId136" Type="http://schemas.openxmlformats.org/officeDocument/2006/relationships/fontTable" Target="fontTable.xml"/><Relationship Id="rId13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oleObject" Target="embeddings/oleObject1.bin"/><Relationship Id="rId50" Type="http://schemas.openxmlformats.org/officeDocument/2006/relationships/image" Target="media/image22.wmf"/><Relationship Id="rId51" Type="http://schemas.openxmlformats.org/officeDocument/2006/relationships/oleObject" Target="embeddings/oleObject22.bin"/><Relationship Id="rId52" Type="http://schemas.openxmlformats.org/officeDocument/2006/relationships/image" Target="media/image23.wmf"/><Relationship Id="rId53" Type="http://schemas.openxmlformats.org/officeDocument/2006/relationships/oleObject" Target="embeddings/oleObject23.bin"/><Relationship Id="rId54" Type="http://schemas.openxmlformats.org/officeDocument/2006/relationships/image" Target="media/image24.wmf"/><Relationship Id="rId55" Type="http://schemas.openxmlformats.org/officeDocument/2006/relationships/oleObject" Target="embeddings/oleObject24.bin"/><Relationship Id="rId56" Type="http://schemas.openxmlformats.org/officeDocument/2006/relationships/image" Target="media/image25.wmf"/><Relationship Id="rId57" Type="http://schemas.openxmlformats.org/officeDocument/2006/relationships/oleObject" Target="embeddings/oleObject25.bin"/><Relationship Id="rId58" Type="http://schemas.openxmlformats.org/officeDocument/2006/relationships/image" Target="media/image26.wmf"/><Relationship Id="rId59" Type="http://schemas.openxmlformats.org/officeDocument/2006/relationships/oleObject" Target="embeddings/oleObject26.bin"/><Relationship Id="rId110" Type="http://schemas.openxmlformats.org/officeDocument/2006/relationships/image" Target="media/image52.wmf"/><Relationship Id="rId111" Type="http://schemas.openxmlformats.org/officeDocument/2006/relationships/oleObject" Target="embeddings/oleObject52.bin"/><Relationship Id="rId112" Type="http://schemas.openxmlformats.org/officeDocument/2006/relationships/image" Target="media/image53.wmf"/><Relationship Id="rId113" Type="http://schemas.openxmlformats.org/officeDocument/2006/relationships/oleObject" Target="embeddings/oleObject53.bin"/><Relationship Id="rId114" Type="http://schemas.openxmlformats.org/officeDocument/2006/relationships/image" Target="media/image54.wmf"/><Relationship Id="rId115" Type="http://schemas.openxmlformats.org/officeDocument/2006/relationships/oleObject" Target="embeddings/oleObject54.bin"/><Relationship Id="rId116" Type="http://schemas.openxmlformats.org/officeDocument/2006/relationships/image" Target="media/image55.wmf"/><Relationship Id="rId117" Type="http://schemas.openxmlformats.org/officeDocument/2006/relationships/oleObject" Target="embeddings/oleObject55.bin"/><Relationship Id="rId118" Type="http://schemas.openxmlformats.org/officeDocument/2006/relationships/image" Target="media/image56.wmf"/><Relationship Id="rId119" Type="http://schemas.openxmlformats.org/officeDocument/2006/relationships/oleObject" Target="embeddings/oleObject56.bin"/><Relationship Id="rId30" Type="http://schemas.openxmlformats.org/officeDocument/2006/relationships/image" Target="media/image12.wmf"/><Relationship Id="rId31" Type="http://schemas.openxmlformats.org/officeDocument/2006/relationships/oleObject" Target="embeddings/oleObject12.bin"/><Relationship Id="rId32" Type="http://schemas.openxmlformats.org/officeDocument/2006/relationships/image" Target="media/image13.wmf"/><Relationship Id="rId33" Type="http://schemas.openxmlformats.org/officeDocument/2006/relationships/oleObject" Target="embeddings/oleObject13.bin"/><Relationship Id="rId34" Type="http://schemas.openxmlformats.org/officeDocument/2006/relationships/image" Target="media/image14.wmf"/><Relationship Id="rId35" Type="http://schemas.openxmlformats.org/officeDocument/2006/relationships/oleObject" Target="embeddings/oleObject14.bin"/><Relationship Id="rId36" Type="http://schemas.openxmlformats.org/officeDocument/2006/relationships/image" Target="media/image15.wmf"/><Relationship Id="rId37" Type="http://schemas.openxmlformats.org/officeDocument/2006/relationships/oleObject" Target="embeddings/oleObject15.bin"/><Relationship Id="rId38" Type="http://schemas.openxmlformats.org/officeDocument/2006/relationships/image" Target="media/image16.wmf"/><Relationship Id="rId39" Type="http://schemas.openxmlformats.org/officeDocument/2006/relationships/oleObject" Target="embeddings/oleObject16.bin"/><Relationship Id="rId80" Type="http://schemas.openxmlformats.org/officeDocument/2006/relationships/image" Target="media/image37.wmf"/><Relationship Id="rId81" Type="http://schemas.openxmlformats.org/officeDocument/2006/relationships/oleObject" Target="embeddings/oleObject37.bin"/><Relationship Id="rId82" Type="http://schemas.openxmlformats.org/officeDocument/2006/relationships/image" Target="media/image38.wmf"/><Relationship Id="rId83" Type="http://schemas.openxmlformats.org/officeDocument/2006/relationships/oleObject" Target="embeddings/oleObject38.bin"/><Relationship Id="rId84" Type="http://schemas.openxmlformats.org/officeDocument/2006/relationships/image" Target="media/image39.wmf"/><Relationship Id="rId85" Type="http://schemas.openxmlformats.org/officeDocument/2006/relationships/oleObject" Target="embeddings/oleObject39.bin"/><Relationship Id="rId86" Type="http://schemas.openxmlformats.org/officeDocument/2006/relationships/image" Target="media/image40.wmf"/><Relationship Id="rId87" Type="http://schemas.openxmlformats.org/officeDocument/2006/relationships/oleObject" Target="embeddings/oleObject40.bin"/><Relationship Id="rId88" Type="http://schemas.openxmlformats.org/officeDocument/2006/relationships/image" Target="media/image41.wmf"/><Relationship Id="rId89" Type="http://schemas.openxmlformats.org/officeDocument/2006/relationships/oleObject" Target="embeddings/oleObject4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18A4C0-B52A-3441-A781-F0C6796E7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15</TotalTime>
  <Pages>10</Pages>
  <Words>1715</Words>
  <Characters>9781</Characters>
  <Application>Microsoft Macintosh Word</Application>
  <DocSecurity>0</DocSecurity>
  <Lines>81</Lines>
  <Paragraphs>22</Paragraphs>
  <ScaleCrop>false</ScaleCrop>
  <HeadingPairs>
    <vt:vector size="2" baseType="variant">
      <vt:variant>
        <vt:lpstr>标题</vt:lpstr>
      </vt:variant>
      <vt:variant>
        <vt:i4>1</vt:i4>
      </vt:variant>
    </vt:vector>
  </HeadingPairs>
  <TitlesOfParts>
    <vt:vector size="1" baseType="lpstr">
      <vt:lpstr/>
    </vt:vector>
  </TitlesOfParts>
  <Company>China</Company>
  <LinksUpToDate>false</LinksUpToDate>
  <CharactersWithSpaces>11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crosoft Office 用户</cp:lastModifiedBy>
  <cp:revision>914</cp:revision>
  <dcterms:created xsi:type="dcterms:W3CDTF">2018-07-26T14:00:00Z</dcterms:created>
  <dcterms:modified xsi:type="dcterms:W3CDTF">2019-11-07T06:42:00Z</dcterms:modified>
</cp:coreProperties>
</file>